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20868" w:rsidP="00320868" w:rsidRDefault="00320868" w14:paraId="1385476C" w14:textId="7B11B25A">
      <w:pPr>
        <w:rPr>
          <w:vertAlign w:val="superscript"/>
        </w:rPr>
      </w:pPr>
      <w:r>
        <w:t xml:space="preserve">PRISMA Checklist </w:t>
      </w:r>
      <w:r w:rsidRPr="2FD6530F">
        <w:rPr>
          <w:vertAlign w:val="superscript"/>
        </w:rPr>
        <w:t>1</w:t>
      </w:r>
    </w:p>
    <w:p w:rsidR="00320868" w:rsidP="00320868" w:rsidRDefault="00320868" w14:paraId="4188B7B8" w14:textId="77777777">
      <w:pPr>
        <w:rPr>
          <w:vertAlign w:val="superscript"/>
        </w:rPr>
      </w:pPr>
    </w:p>
    <w:tbl>
      <w:tblPr>
        <w:tblStyle w:val="Grilledutableau"/>
        <w:tblW w:w="0" w:type="auto"/>
        <w:tblLook w:val="04A0" w:firstRow="1" w:lastRow="0" w:firstColumn="1" w:lastColumn="0" w:noHBand="0" w:noVBand="1"/>
      </w:tblPr>
      <w:tblGrid>
        <w:gridCol w:w="1869"/>
        <w:gridCol w:w="938"/>
        <w:gridCol w:w="2277"/>
        <w:gridCol w:w="1700"/>
        <w:gridCol w:w="1700"/>
      </w:tblGrid>
      <w:tr w:rsidRPr="00CB29C7" w:rsidR="00CB29C7" w:rsidTr="5277A955" w14:paraId="74F4C5CC" w14:textId="7443A328">
        <w:tc>
          <w:tcPr>
            <w:tcW w:w="1869" w:type="dxa"/>
            <w:tcMar/>
          </w:tcPr>
          <w:p w:rsidR="00CB29C7" w:rsidP="00C06B99" w:rsidRDefault="00CB29C7" w14:paraId="3D020566" w14:textId="77777777">
            <w:proofErr w:type="spellStart"/>
            <w:r>
              <w:t>Selection</w:t>
            </w:r>
            <w:proofErr w:type="spellEnd"/>
            <w:r>
              <w:t xml:space="preserve"> and topic</w:t>
            </w:r>
          </w:p>
        </w:tc>
        <w:tc>
          <w:tcPr>
            <w:tcW w:w="938" w:type="dxa"/>
            <w:tcMar/>
          </w:tcPr>
          <w:p w:rsidR="00CB29C7" w:rsidP="00C06B99" w:rsidRDefault="00CB29C7" w14:paraId="1195E1B0" w14:textId="77777777">
            <w:r>
              <w:t>Item #</w:t>
            </w:r>
          </w:p>
        </w:tc>
        <w:tc>
          <w:tcPr>
            <w:tcW w:w="2277" w:type="dxa"/>
            <w:tcMar/>
          </w:tcPr>
          <w:p w:rsidR="00CB29C7" w:rsidP="00C06B99" w:rsidRDefault="00CB29C7" w14:paraId="3DFFE94A" w14:textId="77777777">
            <w:r>
              <w:t>Checklist item</w:t>
            </w:r>
          </w:p>
        </w:tc>
        <w:tc>
          <w:tcPr>
            <w:tcW w:w="1700" w:type="dxa"/>
            <w:tcMar/>
          </w:tcPr>
          <w:p w:rsidRPr="00B848BF" w:rsidR="00CB29C7" w:rsidP="00C06B99" w:rsidRDefault="00CB29C7" w14:paraId="1DA5993F" w14:textId="3AF1B2C0">
            <w:pPr>
              <w:rPr>
                <w:lang w:val="en-US"/>
              </w:rPr>
            </w:pPr>
            <w:r w:rsidRPr="00B848BF">
              <w:rPr>
                <w:lang w:val="en-US"/>
              </w:rPr>
              <w:t>Location where item is reported</w:t>
            </w:r>
          </w:p>
        </w:tc>
        <w:tc>
          <w:tcPr>
            <w:tcW w:w="923" w:type="dxa"/>
            <w:tcMar/>
          </w:tcPr>
          <w:p w:rsidRPr="00B848BF" w:rsidR="00CB29C7" w:rsidP="00C06B99" w:rsidRDefault="00CB29C7" w14:paraId="61D72CE4" w14:textId="6CD10B94">
            <w:pPr>
              <w:rPr>
                <w:lang w:val="en-US"/>
              </w:rPr>
            </w:pPr>
            <w:r>
              <w:rPr>
                <w:lang w:val="en-US"/>
              </w:rPr>
              <w:t>Page Number</w:t>
            </w:r>
          </w:p>
        </w:tc>
      </w:tr>
      <w:tr w:rsidRPr="00B848BF" w:rsidR="00CB29C7" w:rsidTr="5277A955" w14:paraId="75DF69BE" w14:textId="794B9A41">
        <w:tc>
          <w:tcPr>
            <w:tcW w:w="6784" w:type="dxa"/>
            <w:gridSpan w:val="4"/>
            <w:tcMar/>
          </w:tcPr>
          <w:p w:rsidRPr="00B848BF" w:rsidR="00CB29C7" w:rsidP="00C06B99" w:rsidRDefault="00CB29C7" w14:paraId="6D5520FD" w14:textId="77777777">
            <w:pPr>
              <w:rPr>
                <w:lang w:val="en-US"/>
              </w:rPr>
            </w:pPr>
            <w:r w:rsidRPr="00B848BF">
              <w:rPr>
                <w:b/>
                <w:bCs/>
                <w:lang w:val="en-US"/>
              </w:rPr>
              <w:t>Title</w:t>
            </w:r>
          </w:p>
        </w:tc>
        <w:tc>
          <w:tcPr>
            <w:tcW w:w="923" w:type="dxa"/>
            <w:tcMar/>
          </w:tcPr>
          <w:p w:rsidRPr="00B848BF" w:rsidR="00CB29C7" w:rsidP="00C06B99" w:rsidRDefault="00CB29C7" w14:paraId="64699A3C" w14:textId="77777777">
            <w:pPr>
              <w:rPr>
                <w:b/>
                <w:bCs/>
                <w:lang w:val="en-US"/>
              </w:rPr>
            </w:pPr>
          </w:p>
        </w:tc>
      </w:tr>
      <w:tr w:rsidRPr="00B848BF" w:rsidR="00CB29C7" w:rsidTr="5277A955" w14:paraId="40CE5DD8" w14:textId="6657A454">
        <w:tc>
          <w:tcPr>
            <w:tcW w:w="1869" w:type="dxa"/>
            <w:tcMar/>
          </w:tcPr>
          <w:p w:rsidRPr="00B848BF" w:rsidR="00CB29C7" w:rsidP="00C06B99" w:rsidRDefault="00CB29C7" w14:paraId="16E88427" w14:textId="77777777">
            <w:pPr>
              <w:rPr>
                <w:lang w:val="en-US"/>
              </w:rPr>
            </w:pPr>
            <w:r>
              <w:rPr>
                <w:lang w:val="en-US"/>
              </w:rPr>
              <w:t>Title</w:t>
            </w:r>
          </w:p>
        </w:tc>
        <w:tc>
          <w:tcPr>
            <w:tcW w:w="938" w:type="dxa"/>
            <w:tcMar/>
          </w:tcPr>
          <w:p w:rsidRPr="00B848BF" w:rsidR="00CB29C7" w:rsidP="00C06B99" w:rsidRDefault="00CB29C7" w14:paraId="712295D2" w14:textId="77777777">
            <w:pPr>
              <w:rPr>
                <w:lang w:val="en-US"/>
              </w:rPr>
            </w:pPr>
            <w:r>
              <w:rPr>
                <w:lang w:val="en-US"/>
              </w:rPr>
              <w:t>1</w:t>
            </w:r>
          </w:p>
        </w:tc>
        <w:tc>
          <w:tcPr>
            <w:tcW w:w="2277" w:type="dxa"/>
            <w:tcMar/>
          </w:tcPr>
          <w:p w:rsidRPr="00B848BF" w:rsidR="00CB29C7" w:rsidP="00C06B99" w:rsidRDefault="00CB29C7" w14:paraId="56DA8855" w14:textId="77777777">
            <w:pPr>
              <w:rPr>
                <w:lang w:val="en-US"/>
              </w:rPr>
            </w:pPr>
            <w:r w:rsidRPr="00B848BF">
              <w:rPr>
                <w:lang w:val="en-US"/>
              </w:rPr>
              <w:t>Identify the report as a systematic review.</w:t>
            </w:r>
          </w:p>
        </w:tc>
        <w:tc>
          <w:tcPr>
            <w:tcW w:w="1700" w:type="dxa"/>
            <w:tcMar/>
          </w:tcPr>
          <w:p w:rsidRPr="00B848BF" w:rsidR="00CB29C7" w:rsidP="00C06B99" w:rsidRDefault="00CB29C7" w14:paraId="18AD0610" w14:textId="584FD1D4">
            <w:pPr>
              <w:rPr>
                <w:lang w:val="en-US"/>
              </w:rPr>
            </w:pPr>
            <w:r w:rsidRPr="2FD6530F">
              <w:rPr>
                <w:lang w:val="en-US"/>
              </w:rPr>
              <w:t>Done, in title.</w:t>
            </w:r>
          </w:p>
        </w:tc>
        <w:tc>
          <w:tcPr>
            <w:tcW w:w="923" w:type="dxa"/>
            <w:tcMar/>
          </w:tcPr>
          <w:p w:rsidRPr="2FD6530F" w:rsidR="00CB29C7" w:rsidP="00C06B99" w:rsidRDefault="00CB29C7" w14:paraId="4B48222D" w14:textId="2AB60C27">
            <w:pPr>
              <w:rPr>
                <w:lang w:val="en-US"/>
              </w:rPr>
            </w:pPr>
            <w:r>
              <w:rPr>
                <w:lang w:val="en-US"/>
              </w:rPr>
              <w:t>1</w:t>
            </w:r>
          </w:p>
        </w:tc>
      </w:tr>
      <w:tr w:rsidRPr="00B848BF" w:rsidR="00CB29C7" w:rsidTr="5277A955" w14:paraId="3736F75A" w14:textId="14F4C7CF">
        <w:tc>
          <w:tcPr>
            <w:tcW w:w="1869" w:type="dxa"/>
            <w:tcMar/>
          </w:tcPr>
          <w:p w:rsidRPr="00B848BF" w:rsidR="00CB29C7" w:rsidP="00C06B99" w:rsidRDefault="00CB29C7" w14:paraId="47F2ECA1" w14:textId="77777777">
            <w:pPr>
              <w:rPr>
                <w:b/>
                <w:bCs/>
                <w:lang w:val="en-US"/>
              </w:rPr>
            </w:pPr>
            <w:r w:rsidRPr="00B848BF">
              <w:rPr>
                <w:b/>
                <w:bCs/>
                <w:lang w:val="en-US"/>
              </w:rPr>
              <w:t>Abstract</w:t>
            </w:r>
          </w:p>
        </w:tc>
        <w:tc>
          <w:tcPr>
            <w:tcW w:w="938" w:type="dxa"/>
            <w:tcMar/>
          </w:tcPr>
          <w:p w:rsidRPr="00B848BF" w:rsidR="00CB29C7" w:rsidP="00C06B99" w:rsidRDefault="00CB29C7" w14:paraId="4D6CA911" w14:textId="77777777">
            <w:pPr>
              <w:rPr>
                <w:lang w:val="en-US"/>
              </w:rPr>
            </w:pPr>
          </w:p>
        </w:tc>
        <w:tc>
          <w:tcPr>
            <w:tcW w:w="2277" w:type="dxa"/>
            <w:tcMar/>
          </w:tcPr>
          <w:p w:rsidRPr="00B848BF" w:rsidR="00CB29C7" w:rsidP="00C06B99" w:rsidRDefault="00CB29C7" w14:paraId="5C9EBD14" w14:textId="77777777">
            <w:pPr>
              <w:rPr>
                <w:lang w:val="en-US"/>
              </w:rPr>
            </w:pPr>
          </w:p>
        </w:tc>
        <w:tc>
          <w:tcPr>
            <w:tcW w:w="1700" w:type="dxa"/>
            <w:tcMar/>
          </w:tcPr>
          <w:p w:rsidRPr="00B848BF" w:rsidR="00CB29C7" w:rsidP="00C06B99" w:rsidRDefault="00CB29C7" w14:paraId="50C8822E" w14:textId="77777777">
            <w:pPr>
              <w:rPr>
                <w:lang w:val="en-US"/>
              </w:rPr>
            </w:pPr>
          </w:p>
        </w:tc>
        <w:tc>
          <w:tcPr>
            <w:tcW w:w="923" w:type="dxa"/>
            <w:tcMar/>
          </w:tcPr>
          <w:p w:rsidRPr="00B848BF" w:rsidR="00CB29C7" w:rsidP="00C06B99" w:rsidRDefault="00CB29C7" w14:paraId="0DA21A15" w14:textId="77777777">
            <w:pPr>
              <w:rPr>
                <w:lang w:val="en-US"/>
              </w:rPr>
            </w:pPr>
          </w:p>
        </w:tc>
      </w:tr>
      <w:tr w:rsidRPr="009D3FB7" w:rsidR="00CB29C7" w:rsidTr="5277A955" w14:paraId="10396D0A" w14:textId="1210D604">
        <w:tc>
          <w:tcPr>
            <w:tcW w:w="1869" w:type="dxa"/>
            <w:tcMar/>
          </w:tcPr>
          <w:p w:rsidRPr="00B848BF" w:rsidR="00CB29C7" w:rsidP="00C06B99" w:rsidRDefault="00CB29C7" w14:paraId="52BC0CF7" w14:textId="77777777">
            <w:pPr>
              <w:rPr>
                <w:lang w:val="en-US"/>
              </w:rPr>
            </w:pPr>
            <w:r>
              <w:rPr>
                <w:lang w:val="en-US"/>
              </w:rPr>
              <w:t>Abstract</w:t>
            </w:r>
          </w:p>
        </w:tc>
        <w:tc>
          <w:tcPr>
            <w:tcW w:w="938" w:type="dxa"/>
            <w:tcMar/>
          </w:tcPr>
          <w:p w:rsidRPr="00B848BF" w:rsidR="00CB29C7" w:rsidP="00C06B99" w:rsidRDefault="00CB29C7" w14:paraId="134A2E55" w14:textId="77777777">
            <w:pPr>
              <w:rPr>
                <w:lang w:val="en-US"/>
              </w:rPr>
            </w:pPr>
            <w:r>
              <w:rPr>
                <w:lang w:val="en-US"/>
              </w:rPr>
              <w:t>2</w:t>
            </w:r>
          </w:p>
        </w:tc>
        <w:tc>
          <w:tcPr>
            <w:tcW w:w="2277" w:type="dxa"/>
            <w:tcMar/>
          </w:tcPr>
          <w:p w:rsidRPr="00B848BF" w:rsidR="00CB29C7" w:rsidP="00C06B99" w:rsidRDefault="00CB29C7" w14:paraId="1FE03B1D" w14:textId="77777777">
            <w:pPr>
              <w:rPr>
                <w:lang w:val="en-US"/>
              </w:rPr>
            </w:pPr>
            <w:r w:rsidRPr="00B848BF">
              <w:rPr>
                <w:lang w:val="en-US"/>
              </w:rPr>
              <w:t xml:space="preserve">See the PRISMA 2020 for Abstracts checklist (Table </w:t>
            </w:r>
            <w:hyperlink w:history="1" w:anchor="Tab2" r:id="rId4">
              <w:r w:rsidRPr="00B848BF">
                <w:rPr>
                  <w:rStyle w:val="Hyperlien"/>
                  <w:lang w:val="en-US"/>
                </w:rPr>
                <w:t>2</w:t>
              </w:r>
            </w:hyperlink>
            <w:r w:rsidRPr="00B848BF">
              <w:rPr>
                <w:lang w:val="en-US"/>
              </w:rPr>
              <w:t>).</w:t>
            </w:r>
          </w:p>
        </w:tc>
        <w:tc>
          <w:tcPr>
            <w:tcW w:w="1700" w:type="dxa"/>
            <w:tcMar/>
          </w:tcPr>
          <w:p w:rsidRPr="00B848BF" w:rsidR="00CB29C7" w:rsidP="00C06B99" w:rsidRDefault="001B6378" w14:paraId="78487EE7" w14:textId="616BD4FF">
            <w:pPr>
              <w:rPr>
                <w:lang w:val="en-US"/>
              </w:rPr>
            </w:pPr>
            <w:r>
              <w:rPr>
                <w:lang w:val="en-US"/>
              </w:rPr>
              <w:t>Done.</w:t>
            </w:r>
          </w:p>
        </w:tc>
        <w:tc>
          <w:tcPr>
            <w:tcW w:w="923" w:type="dxa"/>
            <w:tcMar/>
          </w:tcPr>
          <w:p w:rsidR="00CB29C7" w:rsidP="00C06B99" w:rsidRDefault="00CB29C7" w14:paraId="2AEF229C" w14:textId="3A03D82A">
            <w:pPr>
              <w:rPr>
                <w:lang w:val="en-US"/>
              </w:rPr>
            </w:pPr>
            <w:r w:rsidRPr="5277A955" w:rsidR="00CB29C7">
              <w:rPr>
                <w:lang w:val="en-US"/>
              </w:rPr>
              <w:t>1</w:t>
            </w:r>
            <w:r w:rsidRPr="5277A955" w:rsidR="092A6426">
              <w:rPr>
                <w:lang w:val="en-US"/>
              </w:rPr>
              <w:t>-2</w:t>
            </w:r>
          </w:p>
        </w:tc>
      </w:tr>
      <w:tr w:rsidRPr="00B848BF" w:rsidR="00CB29C7" w:rsidTr="5277A955" w14:paraId="02AB4535" w14:textId="73128D30">
        <w:tc>
          <w:tcPr>
            <w:tcW w:w="6784" w:type="dxa"/>
            <w:gridSpan w:val="4"/>
            <w:tcMar/>
          </w:tcPr>
          <w:p w:rsidRPr="00B848BF" w:rsidR="00CB29C7" w:rsidP="00C06B99" w:rsidRDefault="00CB29C7" w14:paraId="0618DB8C" w14:textId="77777777">
            <w:pPr>
              <w:rPr>
                <w:lang w:val="en-US"/>
              </w:rPr>
            </w:pPr>
            <w:r w:rsidRPr="00B848BF">
              <w:rPr>
                <w:b/>
                <w:bCs/>
                <w:lang w:val="en-US"/>
              </w:rPr>
              <w:t>Introduction</w:t>
            </w:r>
          </w:p>
        </w:tc>
        <w:tc>
          <w:tcPr>
            <w:tcW w:w="923" w:type="dxa"/>
            <w:tcMar/>
          </w:tcPr>
          <w:p w:rsidRPr="00B848BF" w:rsidR="00CB29C7" w:rsidP="00C06B99" w:rsidRDefault="00CB29C7" w14:paraId="29BF6253" w14:textId="77777777">
            <w:pPr>
              <w:rPr>
                <w:b/>
                <w:bCs/>
                <w:lang w:val="en-US"/>
              </w:rPr>
            </w:pPr>
          </w:p>
        </w:tc>
      </w:tr>
      <w:tr w:rsidRPr="009D3FB7" w:rsidR="00CB29C7" w:rsidTr="5277A955" w14:paraId="1F7EE958" w14:textId="62AE71C6">
        <w:tc>
          <w:tcPr>
            <w:tcW w:w="1869" w:type="dxa"/>
            <w:tcMar/>
          </w:tcPr>
          <w:p w:rsidRPr="00B848BF" w:rsidR="00CB29C7" w:rsidP="00C06B99" w:rsidRDefault="00CB29C7" w14:paraId="7F8AB055" w14:textId="77777777">
            <w:pPr>
              <w:rPr>
                <w:lang w:val="en-US"/>
              </w:rPr>
            </w:pPr>
            <w:r>
              <w:rPr>
                <w:lang w:val="en-US"/>
              </w:rPr>
              <w:t>Rationale</w:t>
            </w:r>
          </w:p>
        </w:tc>
        <w:tc>
          <w:tcPr>
            <w:tcW w:w="938" w:type="dxa"/>
            <w:tcMar/>
          </w:tcPr>
          <w:p w:rsidRPr="00B848BF" w:rsidR="00CB29C7" w:rsidP="00C06B99" w:rsidRDefault="00CB29C7" w14:paraId="069BA1EC" w14:textId="77777777">
            <w:pPr>
              <w:rPr>
                <w:lang w:val="en-US"/>
              </w:rPr>
            </w:pPr>
            <w:r>
              <w:rPr>
                <w:lang w:val="en-US"/>
              </w:rPr>
              <w:t>3</w:t>
            </w:r>
          </w:p>
        </w:tc>
        <w:tc>
          <w:tcPr>
            <w:tcW w:w="2277" w:type="dxa"/>
            <w:tcMar/>
            <w:vAlign w:val="center"/>
          </w:tcPr>
          <w:p w:rsidRPr="00B848BF" w:rsidR="00CB29C7" w:rsidP="00C06B99" w:rsidRDefault="00CB29C7" w14:paraId="1B9F9A80" w14:textId="77777777">
            <w:pPr>
              <w:rPr>
                <w:lang w:val="en-US"/>
              </w:rPr>
            </w:pPr>
            <w:r w:rsidRPr="00B848BF">
              <w:rPr>
                <w:lang w:val="en-US"/>
              </w:rPr>
              <w:t>Describe the rationale for the review in the context of existing knowledge.</w:t>
            </w:r>
          </w:p>
        </w:tc>
        <w:tc>
          <w:tcPr>
            <w:tcW w:w="1700" w:type="dxa"/>
            <w:tcMar/>
            <w:vAlign w:val="center"/>
          </w:tcPr>
          <w:p w:rsidRPr="00B848BF" w:rsidR="00CB29C7" w:rsidP="00C06B99" w:rsidRDefault="0092660B" w14:paraId="54F6EA14" w14:textId="4657C882">
            <w:pPr>
              <w:rPr>
                <w:lang w:val="en-US"/>
              </w:rPr>
            </w:pPr>
            <w:r>
              <w:rPr>
                <w:lang w:val="en-US"/>
              </w:rPr>
              <w:t>Done.</w:t>
            </w:r>
          </w:p>
        </w:tc>
        <w:tc>
          <w:tcPr>
            <w:tcW w:w="923" w:type="dxa"/>
            <w:tcMar/>
          </w:tcPr>
          <w:p w:rsidR="00CB29C7" w:rsidP="00C06B99" w:rsidRDefault="00CB29C7" w14:paraId="594FAA4C" w14:textId="310311F1">
            <w:pPr>
              <w:rPr>
                <w:lang w:val="en-US"/>
              </w:rPr>
            </w:pPr>
            <w:r w:rsidRPr="5277A955" w:rsidR="53B1C99E">
              <w:rPr>
                <w:lang w:val="en-US"/>
              </w:rPr>
              <w:t>2</w:t>
            </w:r>
          </w:p>
        </w:tc>
      </w:tr>
      <w:tr w:rsidRPr="009D3FB7" w:rsidR="00CB29C7" w:rsidTr="5277A955" w14:paraId="31F4493A" w14:textId="51031C38">
        <w:tc>
          <w:tcPr>
            <w:tcW w:w="1869" w:type="dxa"/>
            <w:tcMar/>
          </w:tcPr>
          <w:p w:rsidRPr="00B848BF" w:rsidR="00CB29C7" w:rsidP="00C06B99" w:rsidRDefault="00CB29C7" w14:paraId="62CA93E8" w14:textId="77777777">
            <w:pPr>
              <w:rPr>
                <w:lang w:val="en-US"/>
              </w:rPr>
            </w:pPr>
            <w:r>
              <w:rPr>
                <w:lang w:val="en-US"/>
              </w:rPr>
              <w:t>Objectives</w:t>
            </w:r>
          </w:p>
        </w:tc>
        <w:tc>
          <w:tcPr>
            <w:tcW w:w="938" w:type="dxa"/>
            <w:tcMar/>
          </w:tcPr>
          <w:p w:rsidRPr="00B848BF" w:rsidR="00CB29C7" w:rsidP="00C06B99" w:rsidRDefault="00CB29C7" w14:paraId="10991B4D" w14:textId="77777777">
            <w:pPr>
              <w:rPr>
                <w:lang w:val="en-US"/>
              </w:rPr>
            </w:pPr>
            <w:r>
              <w:rPr>
                <w:lang w:val="en-US"/>
              </w:rPr>
              <w:t>4</w:t>
            </w:r>
          </w:p>
        </w:tc>
        <w:tc>
          <w:tcPr>
            <w:tcW w:w="2277" w:type="dxa"/>
            <w:tcMar/>
          </w:tcPr>
          <w:p w:rsidRPr="00B848BF" w:rsidR="00CB29C7" w:rsidP="00C06B99" w:rsidRDefault="00CB29C7" w14:paraId="5CB921A7" w14:textId="77777777">
            <w:pPr>
              <w:rPr>
                <w:lang w:val="en-US"/>
              </w:rPr>
            </w:pPr>
            <w:r w:rsidRPr="00B848BF">
              <w:rPr>
                <w:lang w:val="en-US"/>
              </w:rPr>
              <w:t>Provide an explicit statement of the objective(s) or question(s) the review addresses.</w:t>
            </w:r>
          </w:p>
        </w:tc>
        <w:tc>
          <w:tcPr>
            <w:tcW w:w="1700" w:type="dxa"/>
            <w:tcMar/>
          </w:tcPr>
          <w:p w:rsidRPr="00B848BF" w:rsidR="00CB29C7" w:rsidP="00C06B99" w:rsidRDefault="005F6FE3" w14:paraId="454CE4DA" w14:textId="6D44B121">
            <w:pPr>
              <w:rPr>
                <w:lang w:val="en-US"/>
              </w:rPr>
            </w:pPr>
            <w:r>
              <w:rPr>
                <w:lang w:val="en-US"/>
              </w:rPr>
              <w:t>Done.</w:t>
            </w:r>
          </w:p>
        </w:tc>
        <w:tc>
          <w:tcPr>
            <w:tcW w:w="923" w:type="dxa"/>
            <w:tcMar/>
          </w:tcPr>
          <w:p w:rsidR="00CB29C7" w:rsidP="00C06B99" w:rsidRDefault="005F6FE3" w14:paraId="7F5E611D" w14:textId="79223791">
            <w:pPr>
              <w:rPr>
                <w:lang w:val="en-US"/>
              </w:rPr>
            </w:pPr>
            <w:r w:rsidRPr="5277A955" w:rsidR="581F2E58">
              <w:rPr>
                <w:lang w:val="en-US"/>
              </w:rPr>
              <w:t>3</w:t>
            </w:r>
          </w:p>
        </w:tc>
      </w:tr>
      <w:tr w:rsidRPr="00B848BF" w:rsidR="00CB29C7" w:rsidTr="5277A955" w14:paraId="2B17D303" w14:textId="10239216">
        <w:tc>
          <w:tcPr>
            <w:tcW w:w="6784" w:type="dxa"/>
            <w:gridSpan w:val="4"/>
            <w:tcMar/>
          </w:tcPr>
          <w:p w:rsidRPr="00B848BF" w:rsidR="00CB29C7" w:rsidP="00C06B99" w:rsidRDefault="00CB29C7" w14:paraId="03A9FB3C" w14:textId="77777777">
            <w:pPr>
              <w:rPr>
                <w:lang w:val="en-US"/>
              </w:rPr>
            </w:pPr>
            <w:r w:rsidRPr="00B848BF">
              <w:rPr>
                <w:b/>
                <w:bCs/>
                <w:lang w:val="en-US"/>
              </w:rPr>
              <w:t>Methods</w:t>
            </w:r>
          </w:p>
        </w:tc>
        <w:tc>
          <w:tcPr>
            <w:tcW w:w="923" w:type="dxa"/>
            <w:tcMar/>
          </w:tcPr>
          <w:p w:rsidRPr="00B848BF" w:rsidR="00CB29C7" w:rsidP="00C06B99" w:rsidRDefault="00CB29C7" w14:paraId="3FA7FDDB" w14:textId="77777777">
            <w:pPr>
              <w:rPr>
                <w:b/>
                <w:bCs/>
                <w:lang w:val="en-US"/>
              </w:rPr>
            </w:pPr>
          </w:p>
        </w:tc>
      </w:tr>
      <w:tr w:rsidRPr="00394181" w:rsidR="00CB29C7" w:rsidTr="5277A955" w14:paraId="7209BB5E" w14:textId="03A7770B">
        <w:tc>
          <w:tcPr>
            <w:tcW w:w="1869" w:type="dxa"/>
            <w:tcMar/>
          </w:tcPr>
          <w:p w:rsidRPr="00B848BF" w:rsidR="00CB29C7" w:rsidP="00C06B99" w:rsidRDefault="00CB29C7" w14:paraId="4C06E5FE" w14:textId="77777777">
            <w:pPr>
              <w:rPr>
                <w:lang w:val="en-US"/>
              </w:rPr>
            </w:pPr>
            <w:r>
              <w:rPr>
                <w:lang w:val="en-US"/>
              </w:rPr>
              <w:t>Eligibility criteria</w:t>
            </w:r>
          </w:p>
        </w:tc>
        <w:tc>
          <w:tcPr>
            <w:tcW w:w="938" w:type="dxa"/>
            <w:tcMar/>
          </w:tcPr>
          <w:p w:rsidRPr="00B848BF" w:rsidR="00CB29C7" w:rsidP="00C06B99" w:rsidRDefault="00CB29C7" w14:paraId="3FB21B30" w14:textId="77777777">
            <w:pPr>
              <w:rPr>
                <w:lang w:val="en-US"/>
              </w:rPr>
            </w:pPr>
            <w:r>
              <w:rPr>
                <w:lang w:val="en-US"/>
              </w:rPr>
              <w:t>5</w:t>
            </w:r>
          </w:p>
        </w:tc>
        <w:tc>
          <w:tcPr>
            <w:tcW w:w="2277" w:type="dxa"/>
            <w:tcMar/>
          </w:tcPr>
          <w:p w:rsidRPr="00B848BF" w:rsidR="00CB29C7" w:rsidP="00C06B99" w:rsidRDefault="00CB29C7" w14:paraId="2EC9D914" w14:textId="77777777">
            <w:pPr>
              <w:rPr>
                <w:lang w:val="en-US"/>
              </w:rPr>
            </w:pPr>
            <w:r w:rsidRPr="00B27301">
              <w:rPr>
                <w:lang w:val="en-US"/>
              </w:rPr>
              <w:t>Specify the inclusion and exclusion criteria for the review and how studies were grouped for the syntheses.</w:t>
            </w:r>
          </w:p>
        </w:tc>
        <w:tc>
          <w:tcPr>
            <w:tcW w:w="1700" w:type="dxa"/>
            <w:tcMar/>
          </w:tcPr>
          <w:p w:rsidRPr="00B848BF" w:rsidR="00CB29C7" w:rsidP="00C06B99" w:rsidRDefault="00CB29C7" w14:paraId="1099A98A" w14:textId="77777777">
            <w:pPr>
              <w:rPr>
                <w:lang w:val="en-US"/>
              </w:rPr>
            </w:pPr>
            <w:r>
              <w:rPr>
                <w:lang w:val="en-US"/>
              </w:rPr>
              <w:t>Criteria specified in the Methods.</w:t>
            </w:r>
          </w:p>
        </w:tc>
        <w:tc>
          <w:tcPr>
            <w:tcW w:w="923" w:type="dxa"/>
            <w:tcMar/>
          </w:tcPr>
          <w:p w:rsidR="00CB29C7" w:rsidP="00C06B99" w:rsidRDefault="00557338" w14:paraId="4A8E9B84" w14:textId="5A96C50B">
            <w:pPr>
              <w:rPr>
                <w:lang w:val="en-US"/>
              </w:rPr>
            </w:pPr>
            <w:r w:rsidRPr="5277A955" w:rsidR="1BD53778">
              <w:rPr>
                <w:lang w:val="en-US"/>
              </w:rPr>
              <w:t>3</w:t>
            </w:r>
          </w:p>
        </w:tc>
      </w:tr>
      <w:tr w:rsidRPr="00394181" w:rsidR="00CB29C7" w:rsidTr="5277A955" w14:paraId="3AA6995A" w14:textId="4486569A">
        <w:tc>
          <w:tcPr>
            <w:tcW w:w="1869" w:type="dxa"/>
            <w:tcMar/>
          </w:tcPr>
          <w:p w:rsidRPr="00B848BF" w:rsidR="00CB29C7" w:rsidP="00C06B99" w:rsidRDefault="00CB29C7" w14:paraId="7A65F3BD" w14:textId="77777777">
            <w:pPr>
              <w:rPr>
                <w:lang w:val="en-US"/>
              </w:rPr>
            </w:pPr>
            <w:r>
              <w:rPr>
                <w:lang w:val="en-US"/>
              </w:rPr>
              <w:t>Information sources</w:t>
            </w:r>
          </w:p>
        </w:tc>
        <w:tc>
          <w:tcPr>
            <w:tcW w:w="938" w:type="dxa"/>
            <w:tcMar/>
          </w:tcPr>
          <w:p w:rsidRPr="00B848BF" w:rsidR="00CB29C7" w:rsidP="00C06B99" w:rsidRDefault="00CB29C7" w14:paraId="34449DC3" w14:textId="77777777">
            <w:pPr>
              <w:rPr>
                <w:lang w:val="en-US"/>
              </w:rPr>
            </w:pPr>
            <w:r>
              <w:rPr>
                <w:lang w:val="en-US"/>
              </w:rPr>
              <w:t>6</w:t>
            </w:r>
          </w:p>
        </w:tc>
        <w:tc>
          <w:tcPr>
            <w:tcW w:w="2277" w:type="dxa"/>
            <w:tcMar/>
          </w:tcPr>
          <w:p w:rsidRPr="00B848BF" w:rsidR="00CB29C7" w:rsidP="00C06B99" w:rsidRDefault="00CB29C7" w14:paraId="4764FE4F" w14:textId="77777777">
            <w:pPr>
              <w:rPr>
                <w:lang w:val="en-US"/>
              </w:rPr>
            </w:pPr>
            <w:r w:rsidRPr="00B27301">
              <w:rPr>
                <w:lang w:val="en-US"/>
              </w:rPr>
              <w:t xml:space="preserve">Specify all databases, registers, websites, </w:t>
            </w:r>
            <w:proofErr w:type="spellStart"/>
            <w:r w:rsidRPr="00B27301">
              <w:rPr>
                <w:lang w:val="en-US"/>
              </w:rPr>
              <w:t>organisations</w:t>
            </w:r>
            <w:proofErr w:type="spellEnd"/>
            <w:r w:rsidRPr="00B27301">
              <w:rPr>
                <w:lang w:val="en-US"/>
              </w:rPr>
              <w:t xml:space="preserve">, reference lists and other sources searched or consulted to identify studies. Specify the date when each source was last </w:t>
            </w:r>
            <w:r w:rsidRPr="00B27301">
              <w:rPr>
                <w:lang w:val="en-US"/>
              </w:rPr>
              <w:lastRenderedPageBreak/>
              <w:t>searched or consulted.</w:t>
            </w:r>
          </w:p>
        </w:tc>
        <w:tc>
          <w:tcPr>
            <w:tcW w:w="1700" w:type="dxa"/>
            <w:tcMar/>
          </w:tcPr>
          <w:p w:rsidRPr="00B848BF" w:rsidR="00CB29C7" w:rsidP="00C06B99" w:rsidRDefault="00CB29C7" w14:paraId="087CE695" w14:textId="77777777">
            <w:pPr>
              <w:rPr>
                <w:lang w:val="en-US"/>
              </w:rPr>
            </w:pPr>
            <w:r>
              <w:rPr>
                <w:lang w:val="en-US"/>
              </w:rPr>
              <w:lastRenderedPageBreak/>
              <w:t>Specified PubMed as the source searched for to identify studies and the date of the search in the Methods.</w:t>
            </w:r>
          </w:p>
        </w:tc>
        <w:tc>
          <w:tcPr>
            <w:tcW w:w="923" w:type="dxa"/>
            <w:tcMar/>
          </w:tcPr>
          <w:p w:rsidR="00CB29C7" w:rsidP="00C06B99" w:rsidRDefault="00557338" w14:paraId="70B51D05" w14:textId="43A90EBA">
            <w:pPr>
              <w:rPr>
                <w:lang w:val="en-US"/>
              </w:rPr>
            </w:pPr>
            <w:r w:rsidRPr="5277A955" w:rsidR="3989E2F9">
              <w:rPr>
                <w:lang w:val="en-US"/>
              </w:rPr>
              <w:t>3</w:t>
            </w:r>
          </w:p>
        </w:tc>
      </w:tr>
      <w:tr w:rsidRPr="00394181" w:rsidR="00CB29C7" w:rsidTr="5277A955" w14:paraId="2DC55AD3" w14:textId="512ED64E">
        <w:tc>
          <w:tcPr>
            <w:tcW w:w="1869" w:type="dxa"/>
            <w:tcMar/>
          </w:tcPr>
          <w:p w:rsidRPr="00B848BF" w:rsidR="00CB29C7" w:rsidP="00C06B99" w:rsidRDefault="00CB29C7" w14:paraId="2455E684" w14:textId="77777777">
            <w:pPr>
              <w:rPr>
                <w:lang w:val="en-US"/>
              </w:rPr>
            </w:pPr>
            <w:r>
              <w:rPr>
                <w:lang w:val="en-US"/>
              </w:rPr>
              <w:t>Search strategy</w:t>
            </w:r>
          </w:p>
        </w:tc>
        <w:tc>
          <w:tcPr>
            <w:tcW w:w="938" w:type="dxa"/>
            <w:tcMar/>
          </w:tcPr>
          <w:p w:rsidRPr="00B848BF" w:rsidR="00CB29C7" w:rsidP="00C06B99" w:rsidRDefault="00CB29C7" w14:paraId="0E79211C" w14:textId="77777777">
            <w:pPr>
              <w:rPr>
                <w:lang w:val="en-US"/>
              </w:rPr>
            </w:pPr>
            <w:r>
              <w:rPr>
                <w:lang w:val="en-US"/>
              </w:rPr>
              <w:t>7</w:t>
            </w:r>
          </w:p>
        </w:tc>
        <w:tc>
          <w:tcPr>
            <w:tcW w:w="2277" w:type="dxa"/>
            <w:tcMar/>
          </w:tcPr>
          <w:p w:rsidRPr="00A0161E" w:rsidR="00CB29C7" w:rsidP="00C06B99" w:rsidRDefault="00CB29C7" w14:paraId="57F7E9C4" w14:textId="77777777">
            <w:pPr>
              <w:rPr>
                <w:lang w:val="en-US"/>
              </w:rPr>
            </w:pPr>
            <w:r w:rsidRPr="00A0161E">
              <w:rPr>
                <w:lang w:val="en-US"/>
              </w:rPr>
              <w:t>Present the full search strategies for all databases, registers and websites, including any filters and limits used.</w:t>
            </w:r>
          </w:p>
        </w:tc>
        <w:tc>
          <w:tcPr>
            <w:tcW w:w="1700" w:type="dxa"/>
            <w:tcMar/>
          </w:tcPr>
          <w:p w:rsidRPr="00B848BF" w:rsidR="00CB29C7" w:rsidP="00C06B99" w:rsidRDefault="00CB29C7" w14:paraId="5CCFDFB0" w14:textId="77777777">
            <w:pPr>
              <w:rPr>
                <w:lang w:val="en-US"/>
              </w:rPr>
            </w:pPr>
            <w:r>
              <w:rPr>
                <w:lang w:val="en-US"/>
              </w:rPr>
              <w:t>Presented the search strategy and filters used in the Methods.</w:t>
            </w:r>
          </w:p>
        </w:tc>
        <w:tc>
          <w:tcPr>
            <w:tcW w:w="923" w:type="dxa"/>
            <w:tcMar/>
          </w:tcPr>
          <w:p w:rsidR="00CB29C7" w:rsidP="00C06B99" w:rsidRDefault="00557338" w14:paraId="0CE04688" w14:textId="45A4D6DD">
            <w:pPr>
              <w:rPr>
                <w:lang w:val="en-US"/>
              </w:rPr>
            </w:pPr>
            <w:r w:rsidRPr="5277A955" w:rsidR="597CF6FB">
              <w:rPr>
                <w:lang w:val="en-US"/>
              </w:rPr>
              <w:t>3</w:t>
            </w:r>
          </w:p>
        </w:tc>
      </w:tr>
      <w:tr w:rsidRPr="00394181" w:rsidR="00CB29C7" w:rsidTr="5277A955" w14:paraId="54082AB8" w14:textId="47BC579C">
        <w:tc>
          <w:tcPr>
            <w:tcW w:w="1869" w:type="dxa"/>
            <w:tcMar/>
          </w:tcPr>
          <w:p w:rsidRPr="00B848BF" w:rsidR="00CB29C7" w:rsidP="00C06B99" w:rsidRDefault="00CB29C7" w14:paraId="073A1C1C" w14:textId="77777777">
            <w:pPr>
              <w:rPr>
                <w:lang w:val="en-US"/>
              </w:rPr>
            </w:pPr>
            <w:r>
              <w:rPr>
                <w:lang w:val="en-US"/>
              </w:rPr>
              <w:t>Selection process</w:t>
            </w:r>
          </w:p>
        </w:tc>
        <w:tc>
          <w:tcPr>
            <w:tcW w:w="938" w:type="dxa"/>
            <w:tcMar/>
          </w:tcPr>
          <w:p w:rsidRPr="00B848BF" w:rsidR="00CB29C7" w:rsidP="00C06B99" w:rsidRDefault="00CB29C7" w14:paraId="5B550E46" w14:textId="77777777">
            <w:pPr>
              <w:rPr>
                <w:lang w:val="en-US"/>
              </w:rPr>
            </w:pPr>
            <w:r>
              <w:rPr>
                <w:lang w:val="en-US"/>
              </w:rPr>
              <w:t>8</w:t>
            </w:r>
          </w:p>
        </w:tc>
        <w:tc>
          <w:tcPr>
            <w:tcW w:w="2277" w:type="dxa"/>
            <w:tcMar/>
          </w:tcPr>
          <w:p w:rsidRPr="00B848BF" w:rsidR="00CB29C7" w:rsidP="00C06B99" w:rsidRDefault="00CB29C7" w14:paraId="691184CB" w14:textId="77777777">
            <w:pPr>
              <w:rPr>
                <w:lang w:val="en-US"/>
              </w:rPr>
            </w:pPr>
            <w:r w:rsidRPr="00A0161E">
              <w:rPr>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0" w:type="dxa"/>
            <w:tcMar/>
          </w:tcPr>
          <w:p w:rsidRPr="00B848BF" w:rsidR="00CB29C7" w:rsidP="00C06B99" w:rsidRDefault="00CB29C7" w14:paraId="60205921" w14:textId="77777777">
            <w:pPr>
              <w:rPr>
                <w:lang w:val="en-US"/>
              </w:rPr>
            </w:pPr>
            <w:r>
              <w:rPr>
                <w:lang w:val="en-US"/>
              </w:rPr>
              <w:t>Specified the methods used to decide whether a study met the inclusion criteria in the Methods.</w:t>
            </w:r>
          </w:p>
        </w:tc>
        <w:tc>
          <w:tcPr>
            <w:tcW w:w="923" w:type="dxa"/>
            <w:tcMar/>
          </w:tcPr>
          <w:p w:rsidR="00CB29C7" w:rsidP="00C06B99" w:rsidRDefault="00557338" w14:paraId="1F79E805" w14:textId="00ABD283">
            <w:pPr>
              <w:rPr>
                <w:lang w:val="en-US"/>
              </w:rPr>
            </w:pPr>
            <w:r w:rsidRPr="5277A955" w:rsidR="45BFEEC4">
              <w:rPr>
                <w:lang w:val="en-US"/>
              </w:rPr>
              <w:t>3</w:t>
            </w:r>
          </w:p>
        </w:tc>
      </w:tr>
      <w:tr w:rsidRPr="00394181" w:rsidR="00CB29C7" w:rsidTr="5277A955" w14:paraId="19D088EC" w14:textId="40CC12B9">
        <w:tc>
          <w:tcPr>
            <w:tcW w:w="1869" w:type="dxa"/>
            <w:tcMar/>
          </w:tcPr>
          <w:p w:rsidRPr="00B848BF" w:rsidR="00CB29C7" w:rsidP="00C06B99" w:rsidRDefault="00CB29C7" w14:paraId="585BA59E" w14:textId="77777777">
            <w:pPr>
              <w:rPr>
                <w:lang w:val="en-US"/>
              </w:rPr>
            </w:pPr>
            <w:r>
              <w:rPr>
                <w:lang w:val="en-US"/>
              </w:rPr>
              <w:t>Data collection process</w:t>
            </w:r>
          </w:p>
        </w:tc>
        <w:tc>
          <w:tcPr>
            <w:tcW w:w="938" w:type="dxa"/>
            <w:tcMar/>
          </w:tcPr>
          <w:p w:rsidRPr="00B848BF" w:rsidR="00CB29C7" w:rsidP="00C06B99" w:rsidRDefault="00CB29C7" w14:paraId="4EED70E5" w14:textId="77777777">
            <w:pPr>
              <w:rPr>
                <w:lang w:val="en-US"/>
              </w:rPr>
            </w:pPr>
            <w:r>
              <w:rPr>
                <w:lang w:val="en-US"/>
              </w:rPr>
              <w:t>9</w:t>
            </w:r>
          </w:p>
        </w:tc>
        <w:tc>
          <w:tcPr>
            <w:tcW w:w="2277" w:type="dxa"/>
            <w:tcMar/>
          </w:tcPr>
          <w:p w:rsidRPr="00B848BF" w:rsidR="00CB29C7" w:rsidP="00C06B99" w:rsidRDefault="00CB29C7" w14:paraId="0610DA83" w14:textId="77777777">
            <w:pPr>
              <w:rPr>
                <w:lang w:val="en-US"/>
              </w:rPr>
            </w:pPr>
            <w:r w:rsidRPr="00A0161E">
              <w:rPr>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0" w:type="dxa"/>
            <w:tcMar/>
          </w:tcPr>
          <w:p w:rsidRPr="00B848BF" w:rsidR="00CB29C7" w:rsidP="00C06B99" w:rsidRDefault="00CB29C7" w14:paraId="4F9B747C" w14:textId="77777777">
            <w:pPr>
              <w:rPr>
                <w:lang w:val="en-US"/>
              </w:rPr>
            </w:pPr>
            <w:r>
              <w:rPr>
                <w:lang w:val="en-US"/>
              </w:rPr>
              <w:t>Data collection process specified in Methods.</w:t>
            </w:r>
          </w:p>
        </w:tc>
        <w:tc>
          <w:tcPr>
            <w:tcW w:w="923" w:type="dxa"/>
            <w:tcMar/>
          </w:tcPr>
          <w:p w:rsidR="00CB29C7" w:rsidP="00C06B99" w:rsidRDefault="00557338" w14:paraId="6FF7213D" w14:textId="60F27214">
            <w:pPr>
              <w:rPr>
                <w:lang w:val="en-US"/>
              </w:rPr>
            </w:pPr>
            <w:r w:rsidRPr="5277A955" w:rsidR="56AB7DD6">
              <w:rPr>
                <w:lang w:val="en-US"/>
              </w:rPr>
              <w:t>3</w:t>
            </w:r>
          </w:p>
        </w:tc>
      </w:tr>
      <w:tr w:rsidRPr="00394181" w:rsidR="00CB29C7" w:rsidTr="5277A955" w14:paraId="4B7BE29A" w14:textId="36A7612C">
        <w:tc>
          <w:tcPr>
            <w:tcW w:w="1869" w:type="dxa"/>
            <w:vMerge w:val="restart"/>
            <w:tcMar/>
          </w:tcPr>
          <w:p w:rsidRPr="00B848BF" w:rsidR="00CB29C7" w:rsidP="00C06B99" w:rsidRDefault="00CB29C7" w14:paraId="70219156" w14:textId="77777777">
            <w:pPr>
              <w:rPr>
                <w:lang w:val="en-US"/>
              </w:rPr>
            </w:pPr>
            <w:r>
              <w:rPr>
                <w:lang w:val="en-US"/>
              </w:rPr>
              <w:t>Data items</w:t>
            </w:r>
          </w:p>
        </w:tc>
        <w:tc>
          <w:tcPr>
            <w:tcW w:w="938" w:type="dxa"/>
            <w:tcMar/>
          </w:tcPr>
          <w:p w:rsidRPr="00B848BF" w:rsidR="00CB29C7" w:rsidP="00C06B99" w:rsidRDefault="00CB29C7" w14:paraId="52D174A5" w14:textId="77777777">
            <w:pPr>
              <w:rPr>
                <w:lang w:val="en-US"/>
              </w:rPr>
            </w:pPr>
            <w:r>
              <w:rPr>
                <w:lang w:val="en-US"/>
              </w:rPr>
              <w:t>10a</w:t>
            </w:r>
          </w:p>
        </w:tc>
        <w:tc>
          <w:tcPr>
            <w:tcW w:w="2277" w:type="dxa"/>
            <w:tcMar/>
          </w:tcPr>
          <w:p w:rsidRPr="00B848BF" w:rsidR="00CB29C7" w:rsidP="00C06B99" w:rsidRDefault="00CB29C7" w14:paraId="4874C711" w14:textId="77777777">
            <w:pPr>
              <w:rPr>
                <w:lang w:val="en-US"/>
              </w:rPr>
            </w:pPr>
            <w:r w:rsidRPr="00A0161E">
              <w:rPr>
                <w:lang w:val="en-US"/>
              </w:rPr>
              <w:t xml:space="preserve">List and define all outcomes for which data were sought. </w:t>
            </w:r>
            <w:r w:rsidRPr="00A0161E">
              <w:rPr>
                <w:lang w:val="en-US"/>
              </w:rPr>
              <w:lastRenderedPageBreak/>
              <w:t>Specify whether all results that were compatible with each outcome domain in each study were sought (e.g. for all measures, time points, analyses), and if not, the methods used to decide which results to collect.</w:t>
            </w:r>
          </w:p>
        </w:tc>
        <w:tc>
          <w:tcPr>
            <w:tcW w:w="1700" w:type="dxa"/>
            <w:tcMar/>
          </w:tcPr>
          <w:p w:rsidRPr="00836D8A" w:rsidR="00CB29C7" w:rsidP="3EA430B2" w:rsidRDefault="00CB29C7" w14:paraId="4305AAF2" w14:textId="7F9DE4DB">
            <w:pPr>
              <w:rPr>
                <w:lang w:val="en-US"/>
              </w:rPr>
            </w:pPr>
            <w:r w:rsidRPr="00836D8A">
              <w:rPr>
                <w:lang w:val="en-US"/>
              </w:rPr>
              <w:lastRenderedPageBreak/>
              <w:t>V</w:t>
            </w:r>
            <w:r w:rsidRPr="00836D8A" w:rsidR="00C43D55">
              <w:rPr>
                <w:lang w:val="en-US"/>
              </w:rPr>
              <w:t>ascular cognitive impairment</w:t>
            </w:r>
            <w:r w:rsidRPr="00836D8A">
              <w:rPr>
                <w:lang w:val="en-US"/>
              </w:rPr>
              <w:t xml:space="preserve"> or </w:t>
            </w:r>
            <w:r w:rsidRPr="00836D8A" w:rsidR="00C43D55">
              <w:rPr>
                <w:lang w:val="en-US"/>
              </w:rPr>
              <w:lastRenderedPageBreak/>
              <w:t>vascular dementia</w:t>
            </w:r>
            <w:r w:rsidRPr="00836D8A">
              <w:rPr>
                <w:lang w:val="en-US"/>
              </w:rPr>
              <w:t xml:space="preserve"> were sought</w:t>
            </w:r>
            <w:r w:rsidRPr="00836D8A" w:rsidR="00C43D55">
              <w:rPr>
                <w:lang w:val="en-US"/>
              </w:rPr>
              <w:t xml:space="preserve"> as outcomes</w:t>
            </w:r>
            <w:r w:rsidRPr="00836D8A">
              <w:rPr>
                <w:lang w:val="en-US"/>
              </w:rPr>
              <w:t>: described in Methods.</w:t>
            </w:r>
          </w:p>
        </w:tc>
        <w:tc>
          <w:tcPr>
            <w:tcW w:w="923" w:type="dxa"/>
            <w:tcMar/>
          </w:tcPr>
          <w:p w:rsidR="00CB29C7" w:rsidP="00C06B99" w:rsidRDefault="00557338" w14:paraId="4E47B844" w14:textId="493A659F">
            <w:pPr>
              <w:rPr>
                <w:lang w:val="en-US"/>
              </w:rPr>
            </w:pPr>
            <w:r w:rsidRPr="5277A955" w:rsidR="5446DCFB">
              <w:rPr>
                <w:lang w:val="en-US"/>
              </w:rPr>
              <w:t>3</w:t>
            </w:r>
          </w:p>
        </w:tc>
      </w:tr>
      <w:tr w:rsidRPr="0070507D" w:rsidR="00CB29C7" w:rsidTr="5277A955" w14:paraId="0CB7C521" w14:textId="0D43B5C5">
        <w:tc>
          <w:tcPr>
            <w:tcW w:w="1869" w:type="dxa"/>
            <w:vMerge/>
            <w:tcMar/>
          </w:tcPr>
          <w:p w:rsidRPr="00B848BF" w:rsidR="00CB29C7" w:rsidP="00C06B99" w:rsidRDefault="00CB29C7" w14:paraId="6AB0FBDE" w14:textId="77777777">
            <w:pPr>
              <w:rPr>
                <w:lang w:val="en-US"/>
              </w:rPr>
            </w:pPr>
          </w:p>
        </w:tc>
        <w:tc>
          <w:tcPr>
            <w:tcW w:w="938" w:type="dxa"/>
            <w:tcMar/>
          </w:tcPr>
          <w:p w:rsidRPr="00B848BF" w:rsidR="00CB29C7" w:rsidP="00C06B99" w:rsidRDefault="00CB29C7" w14:paraId="22BB7042" w14:textId="77777777">
            <w:pPr>
              <w:rPr>
                <w:lang w:val="en-US"/>
              </w:rPr>
            </w:pPr>
            <w:r>
              <w:rPr>
                <w:lang w:val="en-US"/>
              </w:rPr>
              <w:t>10b</w:t>
            </w:r>
          </w:p>
        </w:tc>
        <w:tc>
          <w:tcPr>
            <w:tcW w:w="2277" w:type="dxa"/>
            <w:tcMar/>
          </w:tcPr>
          <w:p w:rsidRPr="00B848BF" w:rsidR="00CB29C7" w:rsidP="00C06B99" w:rsidRDefault="00CB29C7" w14:paraId="0BCE4A14" w14:textId="77777777">
            <w:pPr>
              <w:rPr>
                <w:lang w:val="en-US"/>
              </w:rPr>
            </w:pPr>
            <w:r w:rsidRPr="00A0161E">
              <w:rPr>
                <w:lang w:val="en-US"/>
              </w:rPr>
              <w:t>List and define all other variables for which data were sought (e.g. participant and intervention characteristics, funding sources). Describe any assumptions made about any missing or unclear information.</w:t>
            </w:r>
          </w:p>
        </w:tc>
        <w:tc>
          <w:tcPr>
            <w:tcW w:w="1700" w:type="dxa"/>
            <w:tcMar/>
          </w:tcPr>
          <w:p w:rsidRPr="00B848BF" w:rsidR="00CB29C7" w:rsidP="00C06B99" w:rsidRDefault="00CB29C7" w14:paraId="03FC9A4A" w14:textId="36B67973">
            <w:pPr>
              <w:rPr>
                <w:lang w:val="en-US"/>
              </w:rPr>
            </w:pPr>
            <w:r>
              <w:rPr>
                <w:lang w:val="en-US"/>
              </w:rPr>
              <w:t>N/A</w:t>
            </w:r>
          </w:p>
        </w:tc>
        <w:tc>
          <w:tcPr>
            <w:tcW w:w="923" w:type="dxa"/>
            <w:tcMar/>
          </w:tcPr>
          <w:p w:rsidR="00CB29C7" w:rsidP="00C06B99" w:rsidRDefault="00CB29C7" w14:paraId="79A0F744" w14:textId="0B9E8E50">
            <w:pPr>
              <w:rPr>
                <w:lang w:val="en-US"/>
              </w:rPr>
            </w:pPr>
            <w:r>
              <w:rPr>
                <w:lang w:val="en-US"/>
              </w:rPr>
              <w:t>N/A</w:t>
            </w:r>
          </w:p>
        </w:tc>
      </w:tr>
      <w:tr w:rsidRPr="00394181" w:rsidR="00CB29C7" w:rsidTr="5277A955" w14:paraId="0CC6B662" w14:textId="02DAB0A3">
        <w:tc>
          <w:tcPr>
            <w:tcW w:w="1869" w:type="dxa"/>
            <w:tcMar/>
          </w:tcPr>
          <w:p w:rsidRPr="00B848BF" w:rsidR="00CB29C7" w:rsidP="00C06B99" w:rsidRDefault="00CB29C7" w14:paraId="011237F7" w14:textId="77777777">
            <w:pPr>
              <w:rPr>
                <w:lang w:val="en-US"/>
              </w:rPr>
            </w:pPr>
            <w:r w:rsidRPr="00B848BF">
              <w:rPr>
                <w:lang w:val="en-US"/>
              </w:rPr>
              <w:t>Study risk of bias assessment</w:t>
            </w:r>
          </w:p>
        </w:tc>
        <w:tc>
          <w:tcPr>
            <w:tcW w:w="938" w:type="dxa"/>
            <w:tcMar/>
          </w:tcPr>
          <w:p w:rsidRPr="00B848BF" w:rsidR="00CB29C7" w:rsidP="00C06B99" w:rsidRDefault="00CB29C7" w14:paraId="32F9C251" w14:textId="77777777">
            <w:pPr>
              <w:rPr>
                <w:lang w:val="en-US"/>
              </w:rPr>
            </w:pPr>
            <w:r>
              <w:rPr>
                <w:lang w:val="en-US"/>
              </w:rPr>
              <w:t>11</w:t>
            </w:r>
          </w:p>
        </w:tc>
        <w:tc>
          <w:tcPr>
            <w:tcW w:w="2277" w:type="dxa"/>
            <w:tcMar/>
          </w:tcPr>
          <w:p w:rsidRPr="00B848BF" w:rsidR="00CB29C7" w:rsidP="00C06B99" w:rsidRDefault="00CB29C7" w14:paraId="32A0711F" w14:textId="77777777">
            <w:pPr>
              <w:rPr>
                <w:lang w:val="en-US"/>
              </w:rPr>
            </w:pPr>
            <w:r w:rsidRPr="00A0161E">
              <w:rPr>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0" w:type="dxa"/>
            <w:tcMar/>
          </w:tcPr>
          <w:p w:rsidRPr="00B848BF" w:rsidR="00CB29C7" w:rsidP="3EA430B2" w:rsidRDefault="00CB29C7" w14:paraId="5020937B" w14:textId="3FB58621">
            <w:pPr>
              <w:rPr>
                <w:highlight w:val="yellow"/>
                <w:lang w:val="en-US"/>
              </w:rPr>
            </w:pPr>
            <w:r w:rsidRPr="00836D8A">
              <w:rPr>
                <w:lang w:val="en-US"/>
              </w:rPr>
              <w:t>Described how many reviewers assessed each study and that they worked independently in the Methods.</w:t>
            </w:r>
          </w:p>
        </w:tc>
        <w:tc>
          <w:tcPr>
            <w:tcW w:w="923" w:type="dxa"/>
            <w:tcMar/>
          </w:tcPr>
          <w:p w:rsidRPr="422F2CB2" w:rsidR="00CB29C7" w:rsidP="00C06B99" w:rsidRDefault="00172390" w14:paraId="1AB6FE30" w14:textId="71F36861">
            <w:pPr>
              <w:rPr>
                <w:lang w:val="en-US"/>
              </w:rPr>
            </w:pPr>
            <w:r>
              <w:rPr>
                <w:lang w:val="en-US"/>
              </w:rPr>
              <w:t>2</w:t>
            </w:r>
          </w:p>
        </w:tc>
      </w:tr>
      <w:tr w:rsidRPr="0070507D" w:rsidR="00CB29C7" w:rsidTr="5277A955" w14:paraId="512431AF" w14:textId="7A0240DA">
        <w:tc>
          <w:tcPr>
            <w:tcW w:w="1869" w:type="dxa"/>
            <w:tcMar/>
          </w:tcPr>
          <w:p w:rsidRPr="00B848BF" w:rsidR="00CB29C7" w:rsidP="00C06B99" w:rsidRDefault="00CB29C7" w14:paraId="3E4F7D8E" w14:textId="77777777">
            <w:pPr>
              <w:rPr>
                <w:lang w:val="en-US"/>
              </w:rPr>
            </w:pPr>
            <w:r>
              <w:rPr>
                <w:lang w:val="en-US"/>
              </w:rPr>
              <w:t>Effect measures</w:t>
            </w:r>
          </w:p>
        </w:tc>
        <w:tc>
          <w:tcPr>
            <w:tcW w:w="938" w:type="dxa"/>
            <w:tcMar/>
          </w:tcPr>
          <w:p w:rsidRPr="00B848BF" w:rsidR="00CB29C7" w:rsidP="00C06B99" w:rsidRDefault="00CB29C7" w14:paraId="0A909405" w14:textId="77777777">
            <w:pPr>
              <w:rPr>
                <w:lang w:val="en-US"/>
              </w:rPr>
            </w:pPr>
            <w:r>
              <w:rPr>
                <w:lang w:val="en-US"/>
              </w:rPr>
              <w:t>12</w:t>
            </w:r>
          </w:p>
        </w:tc>
        <w:tc>
          <w:tcPr>
            <w:tcW w:w="2277" w:type="dxa"/>
            <w:tcMar/>
          </w:tcPr>
          <w:p w:rsidRPr="00A0161E" w:rsidR="00CB29C7" w:rsidP="00C06B99" w:rsidRDefault="00CB29C7" w14:paraId="678B38B7" w14:textId="77777777">
            <w:pPr>
              <w:rPr>
                <w:lang w:val="en-US"/>
              </w:rPr>
            </w:pPr>
            <w:r w:rsidRPr="00A0161E">
              <w:rPr>
                <w:lang w:val="en-US"/>
              </w:rPr>
              <w:t xml:space="preserve">Specify for each outcome the effect measure(s) (e.g. risk ratio, mean difference) used in </w:t>
            </w:r>
            <w:r w:rsidRPr="00A0161E">
              <w:rPr>
                <w:lang w:val="en-US"/>
              </w:rPr>
              <w:lastRenderedPageBreak/>
              <w:t>the synthesis or presentation of results.</w:t>
            </w:r>
          </w:p>
        </w:tc>
        <w:tc>
          <w:tcPr>
            <w:tcW w:w="1700" w:type="dxa"/>
            <w:tcMar/>
          </w:tcPr>
          <w:p w:rsidRPr="00B848BF" w:rsidR="00CB29C7" w:rsidP="00C06B99" w:rsidRDefault="00CB29C7" w14:paraId="630BA775" w14:textId="2E8F39D9">
            <w:pPr>
              <w:rPr>
                <w:lang w:val="en-US"/>
              </w:rPr>
            </w:pPr>
            <w:r>
              <w:rPr>
                <w:lang w:val="en-US"/>
              </w:rPr>
              <w:lastRenderedPageBreak/>
              <w:t>N/A</w:t>
            </w:r>
          </w:p>
        </w:tc>
        <w:tc>
          <w:tcPr>
            <w:tcW w:w="923" w:type="dxa"/>
            <w:tcMar/>
          </w:tcPr>
          <w:p w:rsidR="00CB29C7" w:rsidP="00C06B99" w:rsidRDefault="00CB29C7" w14:paraId="437EED59" w14:textId="3D47F0E9">
            <w:pPr>
              <w:rPr>
                <w:lang w:val="en-US"/>
              </w:rPr>
            </w:pPr>
            <w:r>
              <w:rPr>
                <w:lang w:val="en-US"/>
              </w:rPr>
              <w:t>N/A</w:t>
            </w:r>
          </w:p>
        </w:tc>
      </w:tr>
      <w:tr w:rsidRPr="0070507D" w:rsidR="00CB29C7" w:rsidTr="5277A955" w14:paraId="0915B11A" w14:textId="5A894EFD">
        <w:tc>
          <w:tcPr>
            <w:tcW w:w="1869" w:type="dxa"/>
            <w:vMerge w:val="restart"/>
            <w:tcMar/>
          </w:tcPr>
          <w:p w:rsidRPr="00B848BF" w:rsidR="00CB29C7" w:rsidP="00C06B99" w:rsidRDefault="00CB29C7" w14:paraId="7492DBEA" w14:textId="77777777">
            <w:pPr>
              <w:rPr>
                <w:lang w:val="en-US"/>
              </w:rPr>
            </w:pPr>
            <w:r>
              <w:rPr>
                <w:lang w:val="en-US"/>
              </w:rPr>
              <w:t>Synthesis methods</w:t>
            </w:r>
          </w:p>
        </w:tc>
        <w:tc>
          <w:tcPr>
            <w:tcW w:w="938" w:type="dxa"/>
            <w:tcMar/>
          </w:tcPr>
          <w:p w:rsidRPr="00B848BF" w:rsidR="00CB29C7" w:rsidP="00C06B99" w:rsidRDefault="00CB29C7" w14:paraId="410B9BF1" w14:textId="77777777">
            <w:pPr>
              <w:rPr>
                <w:lang w:val="en-US"/>
              </w:rPr>
            </w:pPr>
            <w:r>
              <w:rPr>
                <w:lang w:val="en-US"/>
              </w:rPr>
              <w:t>13a</w:t>
            </w:r>
          </w:p>
        </w:tc>
        <w:tc>
          <w:tcPr>
            <w:tcW w:w="2277" w:type="dxa"/>
            <w:tcMar/>
          </w:tcPr>
          <w:p w:rsidRPr="00B848BF" w:rsidR="00CB29C7" w:rsidP="00C06B99" w:rsidRDefault="00CB29C7" w14:paraId="756A30A8" w14:textId="77777777">
            <w:pPr>
              <w:rPr>
                <w:lang w:val="en-US"/>
              </w:rPr>
            </w:pPr>
            <w:r w:rsidRPr="0037744A">
              <w:rPr>
                <w:lang w:val="en-US"/>
              </w:rPr>
              <w:t>Describe the processes used to decide which studies were eligible for each synthesis (e.g. tabulating the study intervention characteristics and comparing against the planned groups for each synthesis (item #5)).</w:t>
            </w:r>
          </w:p>
        </w:tc>
        <w:tc>
          <w:tcPr>
            <w:tcW w:w="1700" w:type="dxa"/>
            <w:tcMar/>
          </w:tcPr>
          <w:p w:rsidRPr="00B848BF" w:rsidR="00CB29C7" w:rsidP="00C06B99" w:rsidRDefault="00CB29C7" w14:paraId="05D9A182" w14:textId="0CD1FE73">
            <w:pPr>
              <w:rPr>
                <w:lang w:val="en-US"/>
              </w:rPr>
            </w:pPr>
            <w:r w:rsidRPr="5277A955" w:rsidR="00CB29C7">
              <w:rPr>
                <w:lang w:val="en-US"/>
              </w:rPr>
              <w:t>Flow diagram, Figure 1.</w:t>
            </w:r>
          </w:p>
        </w:tc>
        <w:tc>
          <w:tcPr>
            <w:tcW w:w="923" w:type="dxa"/>
            <w:tcMar/>
          </w:tcPr>
          <w:p w:rsidR="00CB29C7" w:rsidP="00C06B99" w:rsidRDefault="00CB29C7" w14:paraId="60A813C1" w14:textId="79114D91">
            <w:pPr>
              <w:rPr>
                <w:lang w:val="en-US"/>
              </w:rPr>
            </w:pPr>
            <w:r w:rsidRPr="5277A955" w:rsidR="14CC7ACF">
              <w:rPr>
                <w:lang w:val="en-US"/>
              </w:rPr>
              <w:t>Figure 1</w:t>
            </w:r>
          </w:p>
        </w:tc>
      </w:tr>
      <w:tr w:rsidRPr="009D3FB7" w:rsidR="00CB29C7" w:rsidTr="5277A955" w14:paraId="759EEBE8" w14:textId="55126D5F">
        <w:tc>
          <w:tcPr>
            <w:tcW w:w="1869" w:type="dxa"/>
            <w:vMerge/>
            <w:tcMar/>
          </w:tcPr>
          <w:p w:rsidRPr="00B848BF" w:rsidR="00CB29C7" w:rsidP="00C06B99" w:rsidRDefault="00CB29C7" w14:paraId="2037E0C1" w14:textId="77777777">
            <w:pPr>
              <w:rPr>
                <w:lang w:val="en-US"/>
              </w:rPr>
            </w:pPr>
          </w:p>
        </w:tc>
        <w:tc>
          <w:tcPr>
            <w:tcW w:w="938" w:type="dxa"/>
            <w:tcMar/>
          </w:tcPr>
          <w:p w:rsidRPr="00B848BF" w:rsidR="00CB29C7" w:rsidP="00C06B99" w:rsidRDefault="00CB29C7" w14:paraId="1AB60955" w14:textId="77777777">
            <w:pPr>
              <w:rPr>
                <w:lang w:val="en-US"/>
              </w:rPr>
            </w:pPr>
            <w:r>
              <w:rPr>
                <w:lang w:val="en-US"/>
              </w:rPr>
              <w:t>13b</w:t>
            </w:r>
          </w:p>
        </w:tc>
        <w:tc>
          <w:tcPr>
            <w:tcW w:w="2277" w:type="dxa"/>
            <w:tcMar/>
          </w:tcPr>
          <w:p w:rsidRPr="0037744A" w:rsidR="00CB29C7" w:rsidP="00C06B99" w:rsidRDefault="00CB29C7" w14:paraId="5490C4B7" w14:textId="77777777">
            <w:pPr>
              <w:rPr>
                <w:lang w:val="en-US"/>
              </w:rPr>
            </w:pPr>
            <w:r w:rsidRPr="0037744A">
              <w:rPr>
                <w:lang w:val="en-US"/>
              </w:rPr>
              <w:t>Describe any methods required to prepare the data for presentation or synthesis, such as handling of missing summary statistics, or data conversions.</w:t>
            </w:r>
          </w:p>
        </w:tc>
        <w:tc>
          <w:tcPr>
            <w:tcW w:w="1700" w:type="dxa"/>
            <w:tcMar/>
          </w:tcPr>
          <w:p w:rsidRPr="00B848BF" w:rsidR="00CB29C7" w:rsidP="00C06B99" w:rsidRDefault="00CB29C7" w14:paraId="50D77B38" w14:textId="77777777">
            <w:pPr>
              <w:rPr>
                <w:lang w:val="en-US"/>
              </w:rPr>
            </w:pPr>
            <w:r>
              <w:rPr>
                <w:lang w:val="en-US"/>
              </w:rPr>
              <w:t>N/A</w:t>
            </w:r>
          </w:p>
        </w:tc>
        <w:tc>
          <w:tcPr>
            <w:tcW w:w="923" w:type="dxa"/>
            <w:tcMar/>
          </w:tcPr>
          <w:p w:rsidR="00CB29C7" w:rsidP="00C06B99" w:rsidRDefault="00CB29C7" w14:paraId="3EFAAC21" w14:textId="35A9405F">
            <w:pPr>
              <w:rPr>
                <w:lang w:val="en-US"/>
              </w:rPr>
            </w:pPr>
            <w:r>
              <w:rPr>
                <w:lang w:val="en-US"/>
              </w:rPr>
              <w:t>N/A</w:t>
            </w:r>
          </w:p>
        </w:tc>
      </w:tr>
      <w:tr w:rsidRPr="00394181" w:rsidR="00CB29C7" w:rsidTr="5277A955" w14:paraId="3F665633" w14:textId="6C6FE33D">
        <w:tc>
          <w:tcPr>
            <w:tcW w:w="1869" w:type="dxa"/>
            <w:vMerge/>
            <w:tcMar/>
          </w:tcPr>
          <w:p w:rsidRPr="00B848BF" w:rsidR="00CB29C7" w:rsidP="00C06B99" w:rsidRDefault="00CB29C7" w14:paraId="6CCD17F1" w14:textId="77777777">
            <w:pPr>
              <w:rPr>
                <w:lang w:val="en-US"/>
              </w:rPr>
            </w:pPr>
          </w:p>
        </w:tc>
        <w:tc>
          <w:tcPr>
            <w:tcW w:w="938" w:type="dxa"/>
            <w:tcMar/>
          </w:tcPr>
          <w:p w:rsidRPr="00B848BF" w:rsidR="00CB29C7" w:rsidP="00C06B99" w:rsidRDefault="00CB29C7" w14:paraId="131C71B7" w14:textId="77777777">
            <w:pPr>
              <w:rPr>
                <w:lang w:val="en-US"/>
              </w:rPr>
            </w:pPr>
            <w:r>
              <w:rPr>
                <w:lang w:val="en-US"/>
              </w:rPr>
              <w:t>13c</w:t>
            </w:r>
          </w:p>
        </w:tc>
        <w:tc>
          <w:tcPr>
            <w:tcW w:w="2277" w:type="dxa"/>
            <w:tcMar/>
          </w:tcPr>
          <w:p w:rsidRPr="0037744A" w:rsidR="00CB29C7" w:rsidP="00C06B99" w:rsidRDefault="00CB29C7" w14:paraId="45432204" w14:textId="77777777">
            <w:pPr>
              <w:rPr>
                <w:lang w:val="en-US"/>
              </w:rPr>
            </w:pPr>
            <w:r w:rsidRPr="0037744A">
              <w:rPr>
                <w:lang w:val="en-US"/>
              </w:rPr>
              <w:t>Describe any methods used to tabulate or visually display results of individual studies and syntheses.</w:t>
            </w:r>
          </w:p>
        </w:tc>
        <w:tc>
          <w:tcPr>
            <w:tcW w:w="1700" w:type="dxa"/>
            <w:tcMar/>
          </w:tcPr>
          <w:p w:rsidRPr="00B848BF" w:rsidR="00CB29C7" w:rsidP="00C06B99" w:rsidRDefault="00CB29C7" w14:paraId="3B7CD78F" w14:textId="04C000ED">
            <w:pPr>
              <w:rPr>
                <w:lang w:val="en-US"/>
              </w:rPr>
            </w:pPr>
            <w:r w:rsidRPr="5277A955" w:rsidR="3E1F9745">
              <w:rPr>
                <w:lang w:val="en-US"/>
              </w:rPr>
              <w:t>Figures</w:t>
            </w:r>
            <w:r w:rsidRPr="5277A955" w:rsidR="00CB29C7">
              <w:rPr>
                <w:lang w:val="en-US"/>
              </w:rPr>
              <w:t xml:space="preserve"> were made in </w:t>
            </w:r>
            <w:r w:rsidRPr="5277A955" w:rsidR="5C354BDB">
              <w:rPr>
                <w:lang w:val="en-US"/>
              </w:rPr>
              <w:t>Excel</w:t>
            </w:r>
            <w:r w:rsidRPr="5277A955" w:rsidR="00CB29C7">
              <w:rPr>
                <w:lang w:val="en-US"/>
              </w:rPr>
              <w:t>, which is specified in the Methods.</w:t>
            </w:r>
          </w:p>
        </w:tc>
        <w:tc>
          <w:tcPr>
            <w:tcW w:w="923" w:type="dxa"/>
            <w:tcMar/>
          </w:tcPr>
          <w:p w:rsidR="00CB29C7" w:rsidP="00C06B99" w:rsidRDefault="00CB29C7" w14:paraId="1B6D7FA4" w14:textId="487412CC">
            <w:pPr>
              <w:rPr>
                <w:lang w:val="en-US"/>
              </w:rPr>
            </w:pPr>
            <w:r w:rsidRPr="5277A955" w:rsidR="6C9C4D8D">
              <w:rPr>
                <w:lang w:val="en-US"/>
              </w:rPr>
              <w:t>4</w:t>
            </w:r>
          </w:p>
        </w:tc>
      </w:tr>
      <w:tr w:rsidRPr="00B848BF" w:rsidR="00CB29C7" w:rsidTr="5277A955" w14:paraId="2BE1D9BB" w14:textId="24380638">
        <w:tc>
          <w:tcPr>
            <w:tcW w:w="1869" w:type="dxa"/>
            <w:vMerge/>
            <w:tcMar/>
          </w:tcPr>
          <w:p w:rsidRPr="00B848BF" w:rsidR="00CB29C7" w:rsidP="00C06B99" w:rsidRDefault="00CB29C7" w14:paraId="5405C6C8" w14:textId="77777777">
            <w:pPr>
              <w:rPr>
                <w:lang w:val="en-US"/>
              </w:rPr>
            </w:pPr>
          </w:p>
        </w:tc>
        <w:tc>
          <w:tcPr>
            <w:tcW w:w="938" w:type="dxa"/>
            <w:tcMar/>
          </w:tcPr>
          <w:p w:rsidRPr="00B848BF" w:rsidR="00CB29C7" w:rsidP="00C06B99" w:rsidRDefault="00CB29C7" w14:paraId="7CA7C1D7" w14:textId="77777777">
            <w:pPr>
              <w:rPr>
                <w:lang w:val="en-US"/>
              </w:rPr>
            </w:pPr>
            <w:r>
              <w:rPr>
                <w:lang w:val="en-US"/>
              </w:rPr>
              <w:t>13d</w:t>
            </w:r>
          </w:p>
        </w:tc>
        <w:tc>
          <w:tcPr>
            <w:tcW w:w="2277" w:type="dxa"/>
            <w:tcMar/>
          </w:tcPr>
          <w:p w:rsidRPr="0037744A" w:rsidR="00CB29C7" w:rsidP="00C06B99" w:rsidRDefault="00CB29C7" w14:paraId="4AC4577B" w14:textId="77777777">
            <w:pPr>
              <w:rPr>
                <w:lang w:val="en-US"/>
              </w:rPr>
            </w:pPr>
            <w:r w:rsidRPr="0037744A">
              <w:rPr>
                <w:lang w:val="en-US"/>
              </w:rPr>
              <w:t xml:space="preserve">Describe any methods used to </w:t>
            </w:r>
            <w:proofErr w:type="spellStart"/>
            <w:r w:rsidRPr="0037744A">
              <w:rPr>
                <w:lang w:val="en-US"/>
              </w:rPr>
              <w:t>synthesise</w:t>
            </w:r>
            <w:proofErr w:type="spellEnd"/>
            <w:r w:rsidRPr="0037744A">
              <w:rPr>
                <w:lang w:val="en-US"/>
              </w:rPr>
              <w:t xml:space="preserve"> results and provide a rationale for the choice(s). If meta-analysis was performed, describe the model(s), method(s) to identify the presence and extent of statistical heterogeneity, and </w:t>
            </w:r>
            <w:r w:rsidRPr="0037744A">
              <w:rPr>
                <w:lang w:val="en-US"/>
              </w:rPr>
              <w:lastRenderedPageBreak/>
              <w:t>software package(s) used.</w:t>
            </w:r>
          </w:p>
        </w:tc>
        <w:tc>
          <w:tcPr>
            <w:tcW w:w="1700" w:type="dxa"/>
            <w:tcMar/>
          </w:tcPr>
          <w:p w:rsidRPr="00B848BF" w:rsidR="00CB29C7" w:rsidP="00C06B99" w:rsidRDefault="00CB29C7" w14:paraId="695CE59E" w14:textId="77777777">
            <w:pPr>
              <w:rPr>
                <w:lang w:val="en-US"/>
              </w:rPr>
            </w:pPr>
            <w:r w:rsidRPr="7836135D">
              <w:rPr>
                <w:lang w:val="en-US"/>
              </w:rPr>
              <w:lastRenderedPageBreak/>
              <w:t>N/A</w:t>
            </w:r>
          </w:p>
        </w:tc>
        <w:tc>
          <w:tcPr>
            <w:tcW w:w="923" w:type="dxa"/>
            <w:tcMar/>
          </w:tcPr>
          <w:p w:rsidRPr="7836135D" w:rsidR="00CB29C7" w:rsidP="00C06B99" w:rsidRDefault="0007190C" w14:paraId="14536B49" w14:textId="41C689DB">
            <w:pPr>
              <w:rPr>
                <w:lang w:val="en-US"/>
              </w:rPr>
            </w:pPr>
            <w:r>
              <w:rPr>
                <w:lang w:val="en-US"/>
              </w:rPr>
              <w:t>N/A</w:t>
            </w:r>
          </w:p>
        </w:tc>
      </w:tr>
      <w:tr w:rsidRPr="00B848BF" w:rsidR="00CB29C7" w:rsidTr="5277A955" w14:paraId="61A524A8" w14:textId="58F73A16">
        <w:tc>
          <w:tcPr>
            <w:tcW w:w="1869" w:type="dxa"/>
            <w:vMerge/>
            <w:tcMar/>
          </w:tcPr>
          <w:p w:rsidRPr="00B848BF" w:rsidR="00CB29C7" w:rsidP="00C06B99" w:rsidRDefault="00CB29C7" w14:paraId="126AB407" w14:textId="77777777">
            <w:pPr>
              <w:rPr>
                <w:lang w:val="en-US"/>
              </w:rPr>
            </w:pPr>
          </w:p>
        </w:tc>
        <w:tc>
          <w:tcPr>
            <w:tcW w:w="938" w:type="dxa"/>
            <w:tcMar/>
          </w:tcPr>
          <w:p w:rsidRPr="00B848BF" w:rsidR="00CB29C7" w:rsidP="00C06B99" w:rsidRDefault="00CB29C7" w14:paraId="228922E6" w14:textId="77777777">
            <w:pPr>
              <w:rPr>
                <w:lang w:val="en-US"/>
              </w:rPr>
            </w:pPr>
            <w:r>
              <w:rPr>
                <w:lang w:val="en-US"/>
              </w:rPr>
              <w:t>13e</w:t>
            </w:r>
          </w:p>
        </w:tc>
        <w:tc>
          <w:tcPr>
            <w:tcW w:w="2277" w:type="dxa"/>
            <w:tcMar/>
          </w:tcPr>
          <w:p w:rsidRPr="0037744A" w:rsidR="00CB29C7" w:rsidP="00C06B99" w:rsidRDefault="00CB29C7" w14:paraId="020C876F" w14:textId="77777777">
            <w:pPr>
              <w:rPr>
                <w:lang w:val="en-US"/>
              </w:rPr>
            </w:pPr>
            <w:r w:rsidRPr="0037744A">
              <w:rPr>
                <w:lang w:val="en-US"/>
              </w:rPr>
              <w:t>Describe any methods used to explore possible causes of heterogeneity among study results (e.g. subgroup analysis, meta-regression).</w:t>
            </w:r>
          </w:p>
        </w:tc>
        <w:tc>
          <w:tcPr>
            <w:tcW w:w="1700" w:type="dxa"/>
            <w:tcMar/>
          </w:tcPr>
          <w:p w:rsidRPr="00B848BF" w:rsidR="00CB29C7" w:rsidP="00C06B99" w:rsidRDefault="00CB29C7" w14:paraId="35B45171" w14:textId="77777777">
            <w:pPr>
              <w:rPr>
                <w:lang w:val="en-US"/>
              </w:rPr>
            </w:pPr>
            <w:r w:rsidRPr="4C78719E">
              <w:rPr>
                <w:lang w:val="en-US"/>
              </w:rPr>
              <w:t>N/A</w:t>
            </w:r>
          </w:p>
        </w:tc>
        <w:tc>
          <w:tcPr>
            <w:tcW w:w="923" w:type="dxa"/>
            <w:tcMar/>
          </w:tcPr>
          <w:p w:rsidRPr="4C78719E" w:rsidR="00CB29C7" w:rsidP="00C06B99" w:rsidRDefault="00CB29C7" w14:paraId="1F7C4E16" w14:textId="6FF1B0B9">
            <w:pPr>
              <w:rPr>
                <w:lang w:val="en-US"/>
              </w:rPr>
            </w:pPr>
            <w:r>
              <w:rPr>
                <w:lang w:val="en-US"/>
              </w:rPr>
              <w:t>N/A</w:t>
            </w:r>
          </w:p>
        </w:tc>
      </w:tr>
      <w:tr w:rsidRPr="00B848BF" w:rsidR="00CB29C7" w:rsidTr="5277A955" w14:paraId="02DC72E3" w14:textId="04307DA5">
        <w:tc>
          <w:tcPr>
            <w:tcW w:w="1869" w:type="dxa"/>
            <w:vMerge/>
            <w:tcMar/>
          </w:tcPr>
          <w:p w:rsidRPr="00B848BF" w:rsidR="00CB29C7" w:rsidP="00C06B99" w:rsidRDefault="00CB29C7" w14:paraId="177C3240" w14:textId="77777777">
            <w:pPr>
              <w:rPr>
                <w:lang w:val="en-US"/>
              </w:rPr>
            </w:pPr>
          </w:p>
        </w:tc>
        <w:tc>
          <w:tcPr>
            <w:tcW w:w="938" w:type="dxa"/>
            <w:tcMar/>
          </w:tcPr>
          <w:p w:rsidRPr="00B848BF" w:rsidR="00CB29C7" w:rsidP="00C06B99" w:rsidRDefault="00CB29C7" w14:paraId="12A08656" w14:textId="77777777">
            <w:pPr>
              <w:rPr>
                <w:lang w:val="en-US"/>
              </w:rPr>
            </w:pPr>
            <w:r>
              <w:rPr>
                <w:lang w:val="en-US"/>
              </w:rPr>
              <w:t>13f</w:t>
            </w:r>
          </w:p>
        </w:tc>
        <w:tc>
          <w:tcPr>
            <w:tcW w:w="2277" w:type="dxa"/>
            <w:tcMar/>
          </w:tcPr>
          <w:p w:rsidRPr="0037744A" w:rsidR="00CB29C7" w:rsidP="00C06B99" w:rsidRDefault="00CB29C7" w14:paraId="334E56DA" w14:textId="77777777">
            <w:pPr>
              <w:rPr>
                <w:lang w:val="en-US"/>
              </w:rPr>
            </w:pPr>
            <w:r w:rsidRPr="0037744A">
              <w:rPr>
                <w:lang w:val="en-US"/>
              </w:rPr>
              <w:t xml:space="preserve">Describe any sensitivity analyses conducted to assess robustness of the </w:t>
            </w:r>
            <w:proofErr w:type="spellStart"/>
            <w:r w:rsidRPr="0037744A">
              <w:rPr>
                <w:lang w:val="en-US"/>
              </w:rPr>
              <w:t>synthesised</w:t>
            </w:r>
            <w:proofErr w:type="spellEnd"/>
            <w:r w:rsidRPr="0037744A">
              <w:rPr>
                <w:lang w:val="en-US"/>
              </w:rPr>
              <w:t xml:space="preserve"> results.</w:t>
            </w:r>
          </w:p>
        </w:tc>
        <w:tc>
          <w:tcPr>
            <w:tcW w:w="1700" w:type="dxa"/>
            <w:tcMar/>
          </w:tcPr>
          <w:p w:rsidRPr="00B848BF" w:rsidR="00CB29C7" w:rsidP="00C06B99" w:rsidRDefault="00CB29C7" w14:paraId="5F66B938" w14:textId="77777777">
            <w:pPr>
              <w:rPr>
                <w:lang w:val="en-US"/>
              </w:rPr>
            </w:pPr>
            <w:r w:rsidRPr="4C78719E">
              <w:rPr>
                <w:lang w:val="en-US"/>
              </w:rPr>
              <w:t>N/A</w:t>
            </w:r>
          </w:p>
        </w:tc>
        <w:tc>
          <w:tcPr>
            <w:tcW w:w="923" w:type="dxa"/>
            <w:tcMar/>
          </w:tcPr>
          <w:p w:rsidRPr="4C78719E" w:rsidR="00CB29C7" w:rsidP="00C06B99" w:rsidRDefault="00CB29C7" w14:paraId="5350C6FB" w14:textId="26159FE5">
            <w:pPr>
              <w:rPr>
                <w:lang w:val="en-US"/>
              </w:rPr>
            </w:pPr>
            <w:r>
              <w:rPr>
                <w:lang w:val="en-US"/>
              </w:rPr>
              <w:t>N/A</w:t>
            </w:r>
          </w:p>
        </w:tc>
      </w:tr>
      <w:tr w:rsidRPr="00B848BF" w:rsidR="00CB29C7" w:rsidTr="5277A955" w14:paraId="3DD5EC32" w14:textId="42C5B069">
        <w:tc>
          <w:tcPr>
            <w:tcW w:w="1869" w:type="dxa"/>
            <w:tcMar/>
          </w:tcPr>
          <w:p w:rsidRPr="00B848BF" w:rsidR="00CB29C7" w:rsidP="00C06B99" w:rsidRDefault="00CB29C7" w14:paraId="5E302443" w14:textId="77777777">
            <w:pPr>
              <w:rPr>
                <w:lang w:val="en-US"/>
              </w:rPr>
            </w:pPr>
            <w:r>
              <w:rPr>
                <w:lang w:val="en-US"/>
              </w:rPr>
              <w:t>Reporting bias assessment</w:t>
            </w:r>
          </w:p>
        </w:tc>
        <w:tc>
          <w:tcPr>
            <w:tcW w:w="938" w:type="dxa"/>
            <w:tcMar/>
          </w:tcPr>
          <w:p w:rsidRPr="00B848BF" w:rsidR="00CB29C7" w:rsidP="00C06B99" w:rsidRDefault="00CB29C7" w14:paraId="77EC0836" w14:textId="77777777">
            <w:pPr>
              <w:rPr>
                <w:lang w:val="en-US"/>
              </w:rPr>
            </w:pPr>
            <w:r>
              <w:rPr>
                <w:lang w:val="en-US"/>
              </w:rPr>
              <w:t>14</w:t>
            </w:r>
          </w:p>
        </w:tc>
        <w:tc>
          <w:tcPr>
            <w:tcW w:w="2277" w:type="dxa"/>
            <w:tcMar/>
          </w:tcPr>
          <w:p w:rsidRPr="0037744A" w:rsidR="00CB29C7" w:rsidP="00C06B99" w:rsidRDefault="00CB29C7" w14:paraId="350409B6" w14:textId="77777777">
            <w:pPr>
              <w:rPr>
                <w:lang w:val="en-US"/>
              </w:rPr>
            </w:pPr>
            <w:r w:rsidRPr="0037744A">
              <w:rPr>
                <w:lang w:val="en-US"/>
              </w:rPr>
              <w:t>Describe any methods used to assess risk of bias due to missing results in a synthesis (arising from reporting biases).</w:t>
            </w:r>
          </w:p>
        </w:tc>
        <w:tc>
          <w:tcPr>
            <w:tcW w:w="1700" w:type="dxa"/>
            <w:tcMar/>
          </w:tcPr>
          <w:p w:rsidRPr="00B848BF" w:rsidR="00CB29C7" w:rsidP="00C06B99" w:rsidRDefault="00CB29C7" w14:paraId="76F55BF6" w14:textId="77777777">
            <w:pPr>
              <w:rPr>
                <w:lang w:val="en-US"/>
              </w:rPr>
            </w:pPr>
            <w:r w:rsidRPr="4C78719E">
              <w:rPr>
                <w:lang w:val="en-US"/>
              </w:rPr>
              <w:t>N/A</w:t>
            </w:r>
          </w:p>
        </w:tc>
        <w:tc>
          <w:tcPr>
            <w:tcW w:w="923" w:type="dxa"/>
            <w:tcMar/>
          </w:tcPr>
          <w:p w:rsidRPr="4C78719E" w:rsidR="00CB29C7" w:rsidP="00C06B99" w:rsidRDefault="00A06C7E" w14:paraId="350D79EC" w14:textId="4FB677FB">
            <w:pPr>
              <w:rPr>
                <w:lang w:val="en-US"/>
              </w:rPr>
            </w:pPr>
            <w:r>
              <w:rPr>
                <w:lang w:val="en-US"/>
              </w:rPr>
              <w:t>N/A</w:t>
            </w:r>
          </w:p>
        </w:tc>
      </w:tr>
      <w:tr w:rsidRPr="00B848BF" w:rsidR="00CB29C7" w:rsidTr="5277A955" w14:paraId="295FE1A3" w14:textId="02193357">
        <w:tc>
          <w:tcPr>
            <w:tcW w:w="1869" w:type="dxa"/>
            <w:tcMar/>
          </w:tcPr>
          <w:p w:rsidRPr="00B848BF" w:rsidR="00CB29C7" w:rsidP="00C06B99" w:rsidRDefault="00CB29C7" w14:paraId="52D30F5B" w14:textId="77777777">
            <w:pPr>
              <w:rPr>
                <w:lang w:val="en-US"/>
              </w:rPr>
            </w:pPr>
            <w:r>
              <w:rPr>
                <w:lang w:val="en-US"/>
              </w:rPr>
              <w:t>Certainty assessment</w:t>
            </w:r>
          </w:p>
        </w:tc>
        <w:tc>
          <w:tcPr>
            <w:tcW w:w="938" w:type="dxa"/>
            <w:tcMar/>
          </w:tcPr>
          <w:p w:rsidRPr="00B848BF" w:rsidR="00CB29C7" w:rsidP="00C06B99" w:rsidRDefault="00CB29C7" w14:paraId="0601040F" w14:textId="77777777">
            <w:pPr>
              <w:rPr>
                <w:lang w:val="en-US"/>
              </w:rPr>
            </w:pPr>
            <w:r>
              <w:rPr>
                <w:lang w:val="en-US"/>
              </w:rPr>
              <w:t>15</w:t>
            </w:r>
          </w:p>
        </w:tc>
        <w:tc>
          <w:tcPr>
            <w:tcW w:w="2277" w:type="dxa"/>
            <w:tcMar/>
          </w:tcPr>
          <w:p w:rsidRPr="0037744A" w:rsidR="00CB29C7" w:rsidP="00C06B99" w:rsidRDefault="00CB29C7" w14:paraId="7005596F" w14:textId="77777777">
            <w:pPr>
              <w:rPr>
                <w:lang w:val="en-US"/>
              </w:rPr>
            </w:pPr>
            <w:r w:rsidRPr="0037744A">
              <w:rPr>
                <w:lang w:val="en-US"/>
              </w:rPr>
              <w:t>Describe any methods used to assess certainty (or confidence) in the body of evidence for an outcome.</w:t>
            </w:r>
          </w:p>
        </w:tc>
        <w:tc>
          <w:tcPr>
            <w:tcW w:w="1700" w:type="dxa"/>
            <w:tcMar/>
          </w:tcPr>
          <w:p w:rsidRPr="00B848BF" w:rsidR="00CB29C7" w:rsidP="00C06B99" w:rsidRDefault="00CB29C7" w14:paraId="1844FB0D" w14:textId="77777777">
            <w:pPr>
              <w:rPr>
                <w:lang w:val="en-US"/>
              </w:rPr>
            </w:pPr>
            <w:r w:rsidRPr="4C78719E">
              <w:rPr>
                <w:lang w:val="en-US"/>
              </w:rPr>
              <w:t>N/A</w:t>
            </w:r>
          </w:p>
        </w:tc>
        <w:tc>
          <w:tcPr>
            <w:tcW w:w="923" w:type="dxa"/>
            <w:tcMar/>
          </w:tcPr>
          <w:p w:rsidRPr="4C78719E" w:rsidR="00CB29C7" w:rsidP="00C06B99" w:rsidRDefault="00CB29C7" w14:paraId="1BD348E1" w14:textId="26A3E33E">
            <w:pPr>
              <w:rPr>
                <w:lang w:val="en-US"/>
              </w:rPr>
            </w:pPr>
            <w:r>
              <w:rPr>
                <w:lang w:val="en-US"/>
              </w:rPr>
              <w:t>N/A</w:t>
            </w:r>
          </w:p>
        </w:tc>
      </w:tr>
      <w:tr w:rsidRPr="00B848BF" w:rsidR="00CB29C7" w:rsidTr="5277A955" w14:paraId="242F42C5" w14:textId="6E3E125D">
        <w:tc>
          <w:tcPr>
            <w:tcW w:w="6784" w:type="dxa"/>
            <w:gridSpan w:val="4"/>
            <w:tcMar/>
          </w:tcPr>
          <w:p w:rsidRPr="00B848BF" w:rsidR="00CB29C7" w:rsidP="00C06B99" w:rsidRDefault="00CB29C7" w14:paraId="5E6001BB" w14:textId="77777777">
            <w:pPr>
              <w:rPr>
                <w:lang w:val="en-US"/>
              </w:rPr>
            </w:pPr>
            <w:r w:rsidRPr="00B848BF">
              <w:rPr>
                <w:b/>
                <w:bCs/>
                <w:lang w:val="en-US"/>
              </w:rPr>
              <w:t>Results</w:t>
            </w:r>
          </w:p>
        </w:tc>
        <w:tc>
          <w:tcPr>
            <w:tcW w:w="923" w:type="dxa"/>
            <w:tcMar/>
          </w:tcPr>
          <w:p w:rsidRPr="00B848BF" w:rsidR="00CB29C7" w:rsidP="00C06B99" w:rsidRDefault="00CB29C7" w14:paraId="5E537D48" w14:textId="77777777">
            <w:pPr>
              <w:rPr>
                <w:b/>
                <w:bCs/>
                <w:lang w:val="en-US"/>
              </w:rPr>
            </w:pPr>
          </w:p>
        </w:tc>
      </w:tr>
      <w:tr w:rsidRPr="00B848BF" w:rsidR="00CB29C7" w:rsidTr="5277A955" w14:paraId="424188D3" w14:textId="6F4F3093">
        <w:tc>
          <w:tcPr>
            <w:tcW w:w="1869" w:type="dxa"/>
            <w:vMerge w:val="restart"/>
            <w:tcMar/>
          </w:tcPr>
          <w:p w:rsidRPr="00B848BF" w:rsidR="00CB29C7" w:rsidP="00C06B99" w:rsidRDefault="00CB29C7" w14:paraId="44213F41" w14:textId="77777777">
            <w:pPr>
              <w:rPr>
                <w:lang w:val="en-US"/>
              </w:rPr>
            </w:pPr>
            <w:r>
              <w:rPr>
                <w:lang w:val="en-US"/>
              </w:rPr>
              <w:t>Study selection</w:t>
            </w:r>
          </w:p>
        </w:tc>
        <w:tc>
          <w:tcPr>
            <w:tcW w:w="938" w:type="dxa"/>
            <w:tcMar/>
          </w:tcPr>
          <w:p w:rsidRPr="00B848BF" w:rsidR="00CB29C7" w:rsidP="00C06B99" w:rsidRDefault="00CB29C7" w14:paraId="4A848996" w14:textId="77777777">
            <w:pPr>
              <w:rPr>
                <w:lang w:val="en-US"/>
              </w:rPr>
            </w:pPr>
            <w:r>
              <w:rPr>
                <w:lang w:val="en-US"/>
              </w:rPr>
              <w:t>16a</w:t>
            </w:r>
          </w:p>
        </w:tc>
        <w:tc>
          <w:tcPr>
            <w:tcW w:w="2277" w:type="dxa"/>
            <w:tcMar/>
          </w:tcPr>
          <w:p w:rsidRPr="00B848BF" w:rsidR="00CB29C7" w:rsidP="00C06B99" w:rsidRDefault="00CB29C7" w14:paraId="599F2BB0" w14:textId="77777777">
            <w:pPr>
              <w:rPr>
                <w:lang w:val="en-US"/>
              </w:rPr>
            </w:pPr>
            <w:r w:rsidRPr="0037744A">
              <w:rPr>
                <w:lang w:val="en-US"/>
              </w:rPr>
              <w:t xml:space="preserve">Describe the results of the search and selection process, from the number of records identified in the search to the number of studies included in the review, ideally using a flow diagram (see Fig. </w:t>
            </w:r>
            <w:hyperlink w:history="1" w:anchor="Fig1" r:id="rId5">
              <w:r>
                <w:rPr>
                  <w:rStyle w:val="Hyperlien"/>
                </w:rPr>
                <w:t>1</w:t>
              </w:r>
            </w:hyperlink>
            <w:r>
              <w:t>).</w:t>
            </w:r>
          </w:p>
        </w:tc>
        <w:tc>
          <w:tcPr>
            <w:tcW w:w="1700" w:type="dxa"/>
            <w:tcMar/>
          </w:tcPr>
          <w:p w:rsidRPr="00B848BF" w:rsidR="00CB29C7" w:rsidP="00C06B99" w:rsidRDefault="00CB29C7" w14:paraId="4A5BE3DE" w14:textId="77777777">
            <w:pPr>
              <w:rPr>
                <w:lang w:val="en-US"/>
              </w:rPr>
            </w:pPr>
            <w:r w:rsidRPr="0AEF2839">
              <w:rPr>
                <w:lang w:val="en-US"/>
              </w:rPr>
              <w:t>Done.</w:t>
            </w:r>
          </w:p>
        </w:tc>
        <w:tc>
          <w:tcPr>
            <w:tcW w:w="923" w:type="dxa"/>
            <w:tcMar/>
          </w:tcPr>
          <w:p w:rsidRPr="0AEF2839" w:rsidR="00CB29C7" w:rsidP="5277A955" w:rsidRDefault="00CB29C7" w14:paraId="4C07785B" w14:textId="53172701">
            <w:pPr>
              <w:pStyle w:val="Normal"/>
              <w:suppressLineNumbers w:val="0"/>
              <w:bidi w:val="0"/>
              <w:spacing w:before="0" w:beforeAutospacing="off" w:after="0" w:afterAutospacing="off" w:line="259" w:lineRule="auto"/>
              <w:ind w:left="0" w:right="0"/>
              <w:jc w:val="left"/>
              <w:rPr>
                <w:lang w:val="en-US"/>
              </w:rPr>
            </w:pPr>
            <w:r w:rsidRPr="5277A955" w:rsidR="24F21FF0">
              <w:rPr>
                <w:lang w:val="en-US"/>
              </w:rPr>
              <w:t>Flow diagram, Figure 1.</w:t>
            </w:r>
          </w:p>
        </w:tc>
      </w:tr>
      <w:tr w:rsidRPr="00394181" w:rsidR="00CB29C7" w:rsidTr="5277A955" w14:paraId="6A51DA68" w14:textId="1D66E75A">
        <w:tc>
          <w:tcPr>
            <w:tcW w:w="1869" w:type="dxa"/>
            <w:vMerge/>
            <w:tcMar/>
          </w:tcPr>
          <w:p w:rsidRPr="00B848BF" w:rsidR="00CB29C7" w:rsidP="00C06B99" w:rsidRDefault="00CB29C7" w14:paraId="672AE3F0" w14:textId="77777777">
            <w:pPr>
              <w:rPr>
                <w:lang w:val="en-US"/>
              </w:rPr>
            </w:pPr>
          </w:p>
        </w:tc>
        <w:tc>
          <w:tcPr>
            <w:tcW w:w="938" w:type="dxa"/>
            <w:tcMar/>
          </w:tcPr>
          <w:p w:rsidRPr="00B848BF" w:rsidR="00CB29C7" w:rsidP="00C06B99" w:rsidRDefault="00CB29C7" w14:paraId="73774D7E" w14:textId="77777777">
            <w:pPr>
              <w:rPr>
                <w:lang w:val="en-US"/>
              </w:rPr>
            </w:pPr>
            <w:r>
              <w:rPr>
                <w:lang w:val="en-US"/>
              </w:rPr>
              <w:t>16b</w:t>
            </w:r>
          </w:p>
        </w:tc>
        <w:tc>
          <w:tcPr>
            <w:tcW w:w="2277" w:type="dxa"/>
            <w:tcMar/>
          </w:tcPr>
          <w:p w:rsidRPr="00B848BF" w:rsidR="00CB29C7" w:rsidP="00C06B99" w:rsidRDefault="00CB29C7" w14:paraId="42E4DCC6" w14:textId="77777777">
            <w:pPr>
              <w:rPr>
                <w:lang w:val="en-US"/>
              </w:rPr>
            </w:pPr>
            <w:r w:rsidRPr="0037744A">
              <w:rPr>
                <w:lang w:val="en-US"/>
              </w:rPr>
              <w:t xml:space="preserve">Cite studies that might appear to </w:t>
            </w:r>
            <w:r w:rsidRPr="0037744A">
              <w:rPr>
                <w:lang w:val="en-US"/>
              </w:rPr>
              <w:lastRenderedPageBreak/>
              <w:t>meet the inclusion criteria, but which were excluded, and explain why they were excluded.</w:t>
            </w:r>
          </w:p>
        </w:tc>
        <w:tc>
          <w:tcPr>
            <w:tcW w:w="1700" w:type="dxa"/>
            <w:tcMar/>
          </w:tcPr>
          <w:p w:rsidRPr="00B848BF" w:rsidR="00CB29C7" w:rsidP="00C06B99" w:rsidRDefault="00CB29C7" w14:paraId="60F67776" w14:textId="70447E4B">
            <w:pPr>
              <w:rPr>
                <w:lang w:val="en-US"/>
              </w:rPr>
            </w:pPr>
            <w:r w:rsidRPr="5277A955" w:rsidR="3DB04FDE">
              <w:rPr>
                <w:lang w:val="en-US"/>
              </w:rPr>
              <w:t>Reported.</w:t>
            </w:r>
          </w:p>
        </w:tc>
        <w:tc>
          <w:tcPr>
            <w:tcW w:w="923" w:type="dxa"/>
            <w:tcMar/>
          </w:tcPr>
          <w:p w:rsidR="00CB29C7" w:rsidP="00C06B99" w:rsidRDefault="00CB29C7" w14:paraId="0FC6358D" w14:textId="5D8ECB68">
            <w:pPr>
              <w:rPr>
                <w:lang w:val="en-US"/>
              </w:rPr>
            </w:pPr>
            <w:r w:rsidRPr="5277A955" w:rsidR="3DB04FDE">
              <w:rPr>
                <w:lang w:val="en-US"/>
              </w:rPr>
              <w:t>4</w:t>
            </w:r>
          </w:p>
        </w:tc>
      </w:tr>
      <w:tr w:rsidRPr="009060E3" w:rsidR="00CB29C7" w:rsidTr="5277A955" w14:paraId="01D6403A" w14:textId="3D14F7EF">
        <w:tc>
          <w:tcPr>
            <w:tcW w:w="1869" w:type="dxa"/>
            <w:tcMar/>
          </w:tcPr>
          <w:p w:rsidRPr="00B848BF" w:rsidR="00CB29C7" w:rsidP="00C06B99" w:rsidRDefault="00CB29C7" w14:paraId="6134C13D" w14:textId="77777777">
            <w:pPr>
              <w:rPr>
                <w:lang w:val="en-US"/>
              </w:rPr>
            </w:pPr>
            <w:r>
              <w:rPr>
                <w:lang w:val="en-US"/>
              </w:rPr>
              <w:t>Study characteristics</w:t>
            </w:r>
          </w:p>
        </w:tc>
        <w:tc>
          <w:tcPr>
            <w:tcW w:w="938" w:type="dxa"/>
            <w:tcMar/>
          </w:tcPr>
          <w:p w:rsidRPr="00B848BF" w:rsidR="00CB29C7" w:rsidP="00C06B99" w:rsidRDefault="00CB29C7" w14:paraId="3FE62BDC" w14:textId="77777777">
            <w:pPr>
              <w:rPr>
                <w:lang w:val="en-US"/>
              </w:rPr>
            </w:pPr>
            <w:r>
              <w:rPr>
                <w:lang w:val="en-US"/>
              </w:rPr>
              <w:t>17</w:t>
            </w:r>
          </w:p>
        </w:tc>
        <w:tc>
          <w:tcPr>
            <w:tcW w:w="2277" w:type="dxa"/>
            <w:tcMar/>
          </w:tcPr>
          <w:p w:rsidRPr="0037744A" w:rsidR="00CB29C7" w:rsidP="00C06B99" w:rsidRDefault="00CB29C7" w14:paraId="7C2D6392" w14:textId="77777777">
            <w:pPr>
              <w:rPr>
                <w:lang w:val="en-US"/>
              </w:rPr>
            </w:pPr>
            <w:r w:rsidRPr="0037744A">
              <w:rPr>
                <w:lang w:val="en-US"/>
              </w:rPr>
              <w:t>Cite each included study and present its characteristics.</w:t>
            </w:r>
          </w:p>
        </w:tc>
        <w:tc>
          <w:tcPr>
            <w:tcW w:w="1700" w:type="dxa"/>
            <w:tcMar/>
          </w:tcPr>
          <w:p w:rsidRPr="00B848BF" w:rsidR="00CB29C7" w:rsidP="00C06B99" w:rsidRDefault="00CB29C7" w14:paraId="7451D145" w14:textId="0E9A1479">
            <w:pPr>
              <w:rPr>
                <w:lang w:val="en-US"/>
              </w:rPr>
            </w:pPr>
            <w:r w:rsidRPr="5277A955" w:rsidR="00CB29C7">
              <w:rPr>
                <w:lang w:val="en-US"/>
              </w:rPr>
              <w:t>Supplementary Table</w:t>
            </w:r>
            <w:r w:rsidRPr="5277A955" w:rsidR="00394181">
              <w:rPr>
                <w:lang w:val="en-US"/>
              </w:rPr>
              <w:t>s</w:t>
            </w:r>
            <w:r w:rsidRPr="5277A955" w:rsidR="00CB29C7">
              <w:rPr>
                <w:lang w:val="en-US"/>
              </w:rPr>
              <w:t xml:space="preserve"> </w:t>
            </w:r>
            <w:r w:rsidRPr="5277A955" w:rsidR="00394181">
              <w:rPr>
                <w:lang w:val="en-US"/>
              </w:rPr>
              <w:t>1,2</w:t>
            </w:r>
            <w:r w:rsidRPr="5277A955" w:rsidR="00CB29C7">
              <w:rPr>
                <w:lang w:val="en-US"/>
              </w:rPr>
              <w:t>.</w:t>
            </w:r>
          </w:p>
        </w:tc>
        <w:tc>
          <w:tcPr>
            <w:tcW w:w="923" w:type="dxa"/>
            <w:tcMar/>
          </w:tcPr>
          <w:p w:rsidRPr="0AEF2839" w:rsidR="00CB29C7" w:rsidP="00C06B99" w:rsidRDefault="00CB29C7" w14:paraId="68786AD5" w14:textId="3CD9CE8C">
            <w:pPr>
              <w:rPr>
                <w:lang w:val="en-US"/>
              </w:rPr>
            </w:pPr>
            <w:r>
              <w:rPr>
                <w:lang w:val="en-US"/>
              </w:rPr>
              <w:t>Supplementary information</w:t>
            </w:r>
          </w:p>
        </w:tc>
      </w:tr>
      <w:tr w:rsidRPr="009D3FB7" w:rsidR="00CB29C7" w:rsidTr="5277A955" w14:paraId="56418BBD" w14:textId="243B6BCF">
        <w:tc>
          <w:tcPr>
            <w:tcW w:w="1869" w:type="dxa"/>
            <w:tcMar/>
          </w:tcPr>
          <w:p w:rsidRPr="00B848BF" w:rsidR="00CB29C7" w:rsidP="00C06B99" w:rsidRDefault="00CB29C7" w14:paraId="136AA3CD" w14:textId="77777777">
            <w:pPr>
              <w:rPr>
                <w:lang w:val="en-US"/>
              </w:rPr>
            </w:pPr>
            <w:r>
              <w:rPr>
                <w:lang w:val="en-US"/>
              </w:rPr>
              <w:t>Risk of bias in studies</w:t>
            </w:r>
          </w:p>
        </w:tc>
        <w:tc>
          <w:tcPr>
            <w:tcW w:w="938" w:type="dxa"/>
            <w:tcMar/>
          </w:tcPr>
          <w:p w:rsidRPr="00B848BF" w:rsidR="00CB29C7" w:rsidP="00C06B99" w:rsidRDefault="00CB29C7" w14:paraId="7D1AA1D3" w14:textId="77777777">
            <w:pPr>
              <w:rPr>
                <w:lang w:val="en-US"/>
              </w:rPr>
            </w:pPr>
            <w:r>
              <w:rPr>
                <w:lang w:val="en-US"/>
              </w:rPr>
              <w:t>18</w:t>
            </w:r>
          </w:p>
        </w:tc>
        <w:tc>
          <w:tcPr>
            <w:tcW w:w="2277" w:type="dxa"/>
            <w:tcMar/>
          </w:tcPr>
          <w:p w:rsidRPr="0037744A" w:rsidR="00CB29C7" w:rsidP="00C06B99" w:rsidRDefault="00CB29C7" w14:paraId="01BF0EE5" w14:textId="77777777">
            <w:pPr>
              <w:rPr>
                <w:lang w:val="en-US"/>
              </w:rPr>
            </w:pPr>
            <w:r w:rsidRPr="0037744A">
              <w:rPr>
                <w:lang w:val="en-US"/>
              </w:rPr>
              <w:t>Present assessments of risk of bias for each included study.</w:t>
            </w:r>
          </w:p>
        </w:tc>
        <w:tc>
          <w:tcPr>
            <w:tcW w:w="1700" w:type="dxa"/>
            <w:tcMar/>
          </w:tcPr>
          <w:p w:rsidRPr="00B848BF" w:rsidR="00CB29C7" w:rsidP="00C06B99" w:rsidRDefault="00CB29C7" w14:paraId="19AB289B" w14:textId="77777777">
            <w:pPr>
              <w:rPr>
                <w:lang w:val="en-US"/>
              </w:rPr>
            </w:pPr>
            <w:r>
              <w:rPr>
                <w:lang w:val="en-US"/>
              </w:rPr>
              <w:t>N/A</w:t>
            </w:r>
          </w:p>
        </w:tc>
        <w:tc>
          <w:tcPr>
            <w:tcW w:w="923" w:type="dxa"/>
            <w:tcMar/>
          </w:tcPr>
          <w:p w:rsidR="00CB29C7" w:rsidP="00C06B99" w:rsidRDefault="00CB29C7" w14:paraId="16A3A5EA" w14:textId="2856D39C">
            <w:pPr>
              <w:rPr>
                <w:lang w:val="en-US"/>
              </w:rPr>
            </w:pPr>
            <w:r>
              <w:rPr>
                <w:lang w:val="en-US"/>
              </w:rPr>
              <w:t>N/A</w:t>
            </w:r>
          </w:p>
        </w:tc>
      </w:tr>
      <w:tr w:rsidRPr="0070507D" w:rsidR="00CB29C7" w:rsidTr="5277A955" w14:paraId="320075F5" w14:textId="4696F3EF">
        <w:trPr>
          <w:trHeight w:val="51"/>
        </w:trPr>
        <w:tc>
          <w:tcPr>
            <w:tcW w:w="1869" w:type="dxa"/>
            <w:tcMar/>
          </w:tcPr>
          <w:p w:rsidRPr="00B848BF" w:rsidR="00CB29C7" w:rsidP="00C06B99" w:rsidRDefault="00CB29C7" w14:paraId="2B9AC2CE" w14:textId="77777777">
            <w:pPr>
              <w:rPr>
                <w:lang w:val="en-US"/>
              </w:rPr>
            </w:pPr>
            <w:r>
              <w:rPr>
                <w:lang w:val="en-US"/>
              </w:rPr>
              <w:t>Results of individual studies</w:t>
            </w:r>
          </w:p>
        </w:tc>
        <w:tc>
          <w:tcPr>
            <w:tcW w:w="938" w:type="dxa"/>
            <w:tcMar/>
          </w:tcPr>
          <w:p w:rsidRPr="00B848BF" w:rsidR="00CB29C7" w:rsidP="00C06B99" w:rsidRDefault="00CB29C7" w14:paraId="6B3016F3" w14:textId="77777777">
            <w:pPr>
              <w:rPr>
                <w:lang w:val="en-US"/>
              </w:rPr>
            </w:pPr>
            <w:r>
              <w:rPr>
                <w:lang w:val="en-US"/>
              </w:rPr>
              <w:t>19</w:t>
            </w:r>
          </w:p>
        </w:tc>
        <w:tc>
          <w:tcPr>
            <w:tcW w:w="2277" w:type="dxa"/>
            <w:tcMar/>
          </w:tcPr>
          <w:p w:rsidRPr="0037744A" w:rsidR="00CB29C7" w:rsidP="00C06B99" w:rsidRDefault="00CB29C7" w14:paraId="2EED585F" w14:textId="77777777">
            <w:pPr>
              <w:rPr>
                <w:lang w:val="en-US"/>
              </w:rPr>
            </w:pPr>
            <w:r w:rsidRPr="0037744A">
              <w:rPr>
                <w:lang w:val="en-US"/>
              </w:rPr>
              <w:t xml:space="preserve">For all outcomes, present, for each study: (a) summary statistics for each group (where appropriate) and (b) an effect </w:t>
            </w:r>
            <w:proofErr w:type="gramStart"/>
            <w:r w:rsidRPr="0037744A">
              <w:rPr>
                <w:lang w:val="en-US"/>
              </w:rPr>
              <w:t>estimate</w:t>
            </w:r>
            <w:proofErr w:type="gramEnd"/>
            <w:r w:rsidRPr="0037744A">
              <w:rPr>
                <w:lang w:val="en-US"/>
              </w:rPr>
              <w:t xml:space="preserve"> and its precision (e.g. confidence/credible interval), ideally using structured tables or plots.</w:t>
            </w:r>
          </w:p>
        </w:tc>
        <w:tc>
          <w:tcPr>
            <w:tcW w:w="1700" w:type="dxa"/>
            <w:tcMar/>
          </w:tcPr>
          <w:p w:rsidRPr="00B848BF" w:rsidR="00CB29C7" w:rsidP="00C06B99" w:rsidRDefault="00CB29C7" w14:paraId="62640429" w14:textId="51CCF725">
            <w:pPr>
              <w:rPr>
                <w:lang w:val="en-US"/>
              </w:rPr>
            </w:pPr>
            <w:r>
              <w:rPr>
                <w:lang w:val="en-US"/>
              </w:rPr>
              <w:t>N/A</w:t>
            </w:r>
          </w:p>
        </w:tc>
        <w:tc>
          <w:tcPr>
            <w:tcW w:w="923" w:type="dxa"/>
            <w:tcMar/>
          </w:tcPr>
          <w:p w:rsidR="00CB29C7" w:rsidP="00C06B99" w:rsidRDefault="00CB29C7" w14:paraId="2818E082" w14:textId="56446C35">
            <w:pPr>
              <w:rPr>
                <w:lang w:val="en-US"/>
              </w:rPr>
            </w:pPr>
            <w:r>
              <w:rPr>
                <w:lang w:val="en-US"/>
              </w:rPr>
              <w:t>N/A</w:t>
            </w:r>
          </w:p>
        </w:tc>
      </w:tr>
      <w:tr w:rsidRPr="009D3FB7" w:rsidR="00CB29C7" w:rsidTr="5277A955" w14:paraId="5CFD7A07" w14:textId="36AE1464">
        <w:trPr>
          <w:trHeight w:val="51"/>
        </w:trPr>
        <w:tc>
          <w:tcPr>
            <w:tcW w:w="1869" w:type="dxa"/>
            <w:vMerge w:val="restart"/>
            <w:tcMar/>
          </w:tcPr>
          <w:p w:rsidRPr="00B848BF" w:rsidR="00CB29C7" w:rsidP="00C06B99" w:rsidRDefault="00CB29C7" w14:paraId="56BA0268" w14:textId="77777777">
            <w:pPr>
              <w:rPr>
                <w:lang w:val="en-US"/>
              </w:rPr>
            </w:pPr>
            <w:r>
              <w:rPr>
                <w:lang w:val="en-US"/>
              </w:rPr>
              <w:t>Results of syntheses</w:t>
            </w:r>
          </w:p>
        </w:tc>
        <w:tc>
          <w:tcPr>
            <w:tcW w:w="938" w:type="dxa"/>
            <w:tcMar/>
          </w:tcPr>
          <w:p w:rsidRPr="00B848BF" w:rsidR="00CB29C7" w:rsidP="00C06B99" w:rsidRDefault="00CB29C7" w14:paraId="38FB37C8" w14:textId="77777777">
            <w:pPr>
              <w:rPr>
                <w:lang w:val="en-US"/>
              </w:rPr>
            </w:pPr>
            <w:r>
              <w:rPr>
                <w:lang w:val="en-US"/>
              </w:rPr>
              <w:t>20a</w:t>
            </w:r>
          </w:p>
        </w:tc>
        <w:tc>
          <w:tcPr>
            <w:tcW w:w="2277" w:type="dxa"/>
            <w:tcMar/>
          </w:tcPr>
          <w:p w:rsidRPr="00B848BF" w:rsidR="00CB29C7" w:rsidP="00C06B99" w:rsidRDefault="00CB29C7" w14:paraId="1897D1FE" w14:textId="77777777">
            <w:pPr>
              <w:rPr>
                <w:lang w:val="en-US"/>
              </w:rPr>
            </w:pPr>
            <w:r w:rsidRPr="0037744A">
              <w:rPr>
                <w:lang w:val="en-US"/>
              </w:rPr>
              <w:t xml:space="preserve">For each synthesis, briefly </w:t>
            </w:r>
            <w:proofErr w:type="spellStart"/>
            <w:r w:rsidRPr="0037744A">
              <w:rPr>
                <w:lang w:val="en-US"/>
              </w:rPr>
              <w:t>summarise</w:t>
            </w:r>
            <w:proofErr w:type="spellEnd"/>
            <w:r w:rsidRPr="0037744A">
              <w:rPr>
                <w:lang w:val="en-US"/>
              </w:rPr>
              <w:t xml:space="preserve"> the characteristics and risk of bias among contributing studies.</w:t>
            </w:r>
          </w:p>
        </w:tc>
        <w:tc>
          <w:tcPr>
            <w:tcW w:w="1700" w:type="dxa"/>
            <w:tcMar/>
          </w:tcPr>
          <w:p w:rsidRPr="00B848BF" w:rsidR="00CB29C7" w:rsidP="00C06B99" w:rsidRDefault="00CB29C7" w14:paraId="135FCB0D" w14:textId="77777777">
            <w:pPr>
              <w:rPr>
                <w:lang w:val="en-US"/>
              </w:rPr>
            </w:pPr>
            <w:r>
              <w:rPr>
                <w:lang w:val="en-US"/>
              </w:rPr>
              <w:t>N/A</w:t>
            </w:r>
          </w:p>
        </w:tc>
        <w:tc>
          <w:tcPr>
            <w:tcW w:w="923" w:type="dxa"/>
            <w:tcMar/>
          </w:tcPr>
          <w:p w:rsidR="00CB29C7" w:rsidP="00C06B99" w:rsidRDefault="00CB29C7" w14:paraId="4F51057D" w14:textId="657FA3EF">
            <w:pPr>
              <w:rPr>
                <w:lang w:val="en-US"/>
              </w:rPr>
            </w:pPr>
            <w:r>
              <w:rPr>
                <w:lang w:val="en-US"/>
              </w:rPr>
              <w:t>N/A</w:t>
            </w:r>
          </w:p>
        </w:tc>
      </w:tr>
      <w:tr w:rsidRPr="00B848BF" w:rsidR="00CB29C7" w:rsidTr="5277A955" w14:paraId="686D3982" w14:textId="75FEADCF">
        <w:trPr>
          <w:trHeight w:val="51"/>
        </w:trPr>
        <w:tc>
          <w:tcPr>
            <w:tcW w:w="1869" w:type="dxa"/>
            <w:vMerge/>
            <w:tcMar/>
          </w:tcPr>
          <w:p w:rsidRPr="00B848BF" w:rsidR="00CB29C7" w:rsidP="00C06B99" w:rsidRDefault="00CB29C7" w14:paraId="033F4340" w14:textId="77777777">
            <w:pPr>
              <w:rPr>
                <w:lang w:val="en-US"/>
              </w:rPr>
            </w:pPr>
          </w:p>
        </w:tc>
        <w:tc>
          <w:tcPr>
            <w:tcW w:w="938" w:type="dxa"/>
            <w:tcMar/>
          </w:tcPr>
          <w:p w:rsidRPr="00B848BF" w:rsidR="00CB29C7" w:rsidP="00C06B99" w:rsidRDefault="00CB29C7" w14:paraId="2D03A686" w14:textId="77777777">
            <w:pPr>
              <w:rPr>
                <w:lang w:val="en-US"/>
              </w:rPr>
            </w:pPr>
            <w:r>
              <w:rPr>
                <w:lang w:val="en-US"/>
              </w:rPr>
              <w:t>20b</w:t>
            </w:r>
          </w:p>
        </w:tc>
        <w:tc>
          <w:tcPr>
            <w:tcW w:w="2277" w:type="dxa"/>
            <w:tcMar/>
          </w:tcPr>
          <w:p w:rsidRPr="00B848BF" w:rsidR="00CB29C7" w:rsidP="00C06B99" w:rsidRDefault="00CB29C7" w14:paraId="001825F9" w14:textId="77777777">
            <w:pPr>
              <w:rPr>
                <w:lang w:val="en-US"/>
              </w:rPr>
            </w:pPr>
            <w:r w:rsidRPr="0037744A">
              <w:rPr>
                <w:lang w:val="en-US"/>
              </w:rPr>
              <w:t xml:space="preserve">Present results of all statistical syntheses conducted. If meta-analysis was done, present for each the summary estimate and its precision (e.g. confidence/credible interval) and measures of statistical heterogeneity. </w:t>
            </w:r>
            <w:r>
              <w:t xml:space="preserve">If </w:t>
            </w:r>
            <w:proofErr w:type="spellStart"/>
            <w:r>
              <w:lastRenderedPageBreak/>
              <w:t>comparing</w:t>
            </w:r>
            <w:proofErr w:type="spellEnd"/>
            <w:r>
              <w:t xml:space="preserve"> groups, </w:t>
            </w:r>
            <w:proofErr w:type="spellStart"/>
            <w:r>
              <w:t>describe</w:t>
            </w:r>
            <w:proofErr w:type="spellEnd"/>
            <w:r>
              <w:t xml:space="preserve"> the direction of the </w:t>
            </w:r>
            <w:proofErr w:type="spellStart"/>
            <w:r>
              <w:t>effect</w:t>
            </w:r>
            <w:proofErr w:type="spellEnd"/>
            <w:r>
              <w:t>.</w:t>
            </w:r>
          </w:p>
        </w:tc>
        <w:tc>
          <w:tcPr>
            <w:tcW w:w="1700" w:type="dxa"/>
            <w:tcMar/>
          </w:tcPr>
          <w:p w:rsidRPr="00B848BF" w:rsidR="00CB29C7" w:rsidP="00C06B99" w:rsidRDefault="00CB29C7" w14:paraId="397569EB" w14:textId="1E8D8FAB">
            <w:pPr>
              <w:rPr>
                <w:lang w:val="en-US"/>
              </w:rPr>
            </w:pPr>
            <w:r>
              <w:rPr>
                <w:lang w:val="en-US"/>
              </w:rPr>
              <w:lastRenderedPageBreak/>
              <w:t>N/A</w:t>
            </w:r>
          </w:p>
        </w:tc>
        <w:tc>
          <w:tcPr>
            <w:tcW w:w="923" w:type="dxa"/>
            <w:tcMar/>
          </w:tcPr>
          <w:p w:rsidR="00CB29C7" w:rsidP="00C06B99" w:rsidRDefault="00CB29C7" w14:paraId="465EDE8D" w14:textId="14393D4D">
            <w:pPr>
              <w:rPr>
                <w:lang w:val="en-US"/>
              </w:rPr>
            </w:pPr>
            <w:r>
              <w:rPr>
                <w:lang w:val="en-US"/>
              </w:rPr>
              <w:t>N/A</w:t>
            </w:r>
          </w:p>
        </w:tc>
      </w:tr>
      <w:tr w:rsidRPr="00B848BF" w:rsidR="00CB29C7" w:rsidTr="5277A955" w14:paraId="74E76A09" w14:textId="6EEBEA65">
        <w:trPr>
          <w:trHeight w:val="51"/>
        </w:trPr>
        <w:tc>
          <w:tcPr>
            <w:tcW w:w="1869" w:type="dxa"/>
            <w:vMerge/>
            <w:tcMar/>
          </w:tcPr>
          <w:p w:rsidRPr="00B848BF" w:rsidR="00CB29C7" w:rsidP="00C06B99" w:rsidRDefault="00CB29C7" w14:paraId="41440F3C" w14:textId="77777777">
            <w:pPr>
              <w:rPr>
                <w:lang w:val="en-US"/>
              </w:rPr>
            </w:pPr>
          </w:p>
        </w:tc>
        <w:tc>
          <w:tcPr>
            <w:tcW w:w="938" w:type="dxa"/>
            <w:tcMar/>
          </w:tcPr>
          <w:p w:rsidRPr="00B848BF" w:rsidR="00CB29C7" w:rsidP="00C06B99" w:rsidRDefault="00CB29C7" w14:paraId="6B0956EC" w14:textId="77777777">
            <w:pPr>
              <w:rPr>
                <w:lang w:val="en-US"/>
              </w:rPr>
            </w:pPr>
            <w:r>
              <w:rPr>
                <w:lang w:val="en-US"/>
              </w:rPr>
              <w:t>20c</w:t>
            </w:r>
          </w:p>
        </w:tc>
        <w:tc>
          <w:tcPr>
            <w:tcW w:w="2277" w:type="dxa"/>
            <w:tcMar/>
          </w:tcPr>
          <w:p w:rsidRPr="0037744A" w:rsidR="00CB29C7" w:rsidP="00C06B99" w:rsidRDefault="00CB29C7" w14:paraId="60588BAD" w14:textId="77777777">
            <w:pPr>
              <w:rPr>
                <w:lang w:val="en-US"/>
              </w:rPr>
            </w:pPr>
            <w:r w:rsidRPr="0037744A">
              <w:rPr>
                <w:lang w:val="en-US"/>
              </w:rPr>
              <w:t>Present results of all investigations of possible causes of heterogeneity among study results.</w:t>
            </w:r>
          </w:p>
        </w:tc>
        <w:tc>
          <w:tcPr>
            <w:tcW w:w="1700" w:type="dxa"/>
            <w:tcMar/>
          </w:tcPr>
          <w:p w:rsidRPr="00B848BF" w:rsidR="00CB29C7" w:rsidP="00C06B99" w:rsidRDefault="00CB29C7" w14:paraId="3FF353EC" w14:textId="77777777">
            <w:pPr>
              <w:rPr>
                <w:lang w:val="en-US"/>
              </w:rPr>
            </w:pPr>
            <w:r w:rsidRPr="4C78719E">
              <w:rPr>
                <w:lang w:val="en-US"/>
              </w:rPr>
              <w:t>N/A</w:t>
            </w:r>
          </w:p>
        </w:tc>
        <w:tc>
          <w:tcPr>
            <w:tcW w:w="923" w:type="dxa"/>
            <w:tcMar/>
          </w:tcPr>
          <w:p w:rsidRPr="4C78719E" w:rsidR="00CB29C7" w:rsidP="00C06B99" w:rsidRDefault="00CB29C7" w14:paraId="6B8C15E8" w14:textId="72F16087">
            <w:pPr>
              <w:rPr>
                <w:lang w:val="en-US"/>
              </w:rPr>
            </w:pPr>
            <w:r>
              <w:rPr>
                <w:lang w:val="en-US"/>
              </w:rPr>
              <w:t>N/A</w:t>
            </w:r>
          </w:p>
        </w:tc>
      </w:tr>
      <w:tr w:rsidRPr="00B848BF" w:rsidR="00CB29C7" w:rsidTr="5277A955" w14:paraId="529D2DDF" w14:textId="16F5BB7E">
        <w:trPr>
          <w:trHeight w:val="51"/>
        </w:trPr>
        <w:tc>
          <w:tcPr>
            <w:tcW w:w="1869" w:type="dxa"/>
            <w:vMerge/>
            <w:tcMar/>
          </w:tcPr>
          <w:p w:rsidRPr="00B848BF" w:rsidR="00CB29C7" w:rsidP="00C06B99" w:rsidRDefault="00CB29C7" w14:paraId="6CDBCB49" w14:textId="77777777">
            <w:pPr>
              <w:rPr>
                <w:lang w:val="en-US"/>
              </w:rPr>
            </w:pPr>
          </w:p>
        </w:tc>
        <w:tc>
          <w:tcPr>
            <w:tcW w:w="938" w:type="dxa"/>
            <w:tcMar/>
          </w:tcPr>
          <w:p w:rsidRPr="00B848BF" w:rsidR="00CB29C7" w:rsidP="00C06B99" w:rsidRDefault="00CB29C7" w14:paraId="47129EA3" w14:textId="77777777">
            <w:pPr>
              <w:rPr>
                <w:lang w:val="en-US"/>
              </w:rPr>
            </w:pPr>
            <w:r>
              <w:rPr>
                <w:lang w:val="en-US"/>
              </w:rPr>
              <w:t>20d</w:t>
            </w:r>
          </w:p>
        </w:tc>
        <w:tc>
          <w:tcPr>
            <w:tcW w:w="2277" w:type="dxa"/>
            <w:tcMar/>
          </w:tcPr>
          <w:p w:rsidRPr="0037744A" w:rsidR="00CB29C7" w:rsidP="00C06B99" w:rsidRDefault="00CB29C7" w14:paraId="305CBB71" w14:textId="77777777">
            <w:pPr>
              <w:rPr>
                <w:lang w:val="en-US"/>
              </w:rPr>
            </w:pPr>
            <w:r w:rsidRPr="0037744A">
              <w:rPr>
                <w:lang w:val="en-US"/>
              </w:rPr>
              <w:t xml:space="preserve">Present results of all sensitivity analyses conducted to assess the robustness of the </w:t>
            </w:r>
            <w:proofErr w:type="spellStart"/>
            <w:r w:rsidRPr="0037744A">
              <w:rPr>
                <w:lang w:val="en-US"/>
              </w:rPr>
              <w:t>synthesised</w:t>
            </w:r>
            <w:proofErr w:type="spellEnd"/>
            <w:r w:rsidRPr="0037744A">
              <w:rPr>
                <w:lang w:val="en-US"/>
              </w:rPr>
              <w:t xml:space="preserve"> results.</w:t>
            </w:r>
          </w:p>
        </w:tc>
        <w:tc>
          <w:tcPr>
            <w:tcW w:w="1700" w:type="dxa"/>
            <w:tcMar/>
          </w:tcPr>
          <w:p w:rsidRPr="00B848BF" w:rsidR="00CB29C7" w:rsidP="00C06B99" w:rsidRDefault="00CB29C7" w14:paraId="708FAAED" w14:textId="77777777">
            <w:pPr>
              <w:rPr>
                <w:lang w:val="en-US"/>
              </w:rPr>
            </w:pPr>
            <w:r w:rsidRPr="4C78719E">
              <w:rPr>
                <w:lang w:val="en-US"/>
              </w:rPr>
              <w:t>N/A</w:t>
            </w:r>
          </w:p>
        </w:tc>
        <w:tc>
          <w:tcPr>
            <w:tcW w:w="923" w:type="dxa"/>
            <w:tcMar/>
          </w:tcPr>
          <w:p w:rsidRPr="4C78719E" w:rsidR="00CB29C7" w:rsidP="00C06B99" w:rsidRDefault="00CB29C7" w14:paraId="6C267D5A" w14:textId="311105AB">
            <w:pPr>
              <w:rPr>
                <w:lang w:val="en-US"/>
              </w:rPr>
            </w:pPr>
            <w:r>
              <w:rPr>
                <w:lang w:val="en-US"/>
              </w:rPr>
              <w:t>N/A</w:t>
            </w:r>
          </w:p>
        </w:tc>
      </w:tr>
      <w:tr w:rsidRPr="00B848BF" w:rsidR="00CB29C7" w:rsidTr="5277A955" w14:paraId="02543A2A" w14:textId="7A27952E">
        <w:trPr>
          <w:trHeight w:val="51"/>
        </w:trPr>
        <w:tc>
          <w:tcPr>
            <w:tcW w:w="1869" w:type="dxa"/>
            <w:tcMar/>
          </w:tcPr>
          <w:p w:rsidRPr="00B848BF" w:rsidR="00CB29C7" w:rsidP="00C06B99" w:rsidRDefault="00CB29C7" w14:paraId="72F5B3E0" w14:textId="77777777">
            <w:pPr>
              <w:rPr>
                <w:lang w:val="en-US"/>
              </w:rPr>
            </w:pPr>
            <w:r>
              <w:rPr>
                <w:lang w:val="en-US"/>
              </w:rPr>
              <w:t>Reporting biases</w:t>
            </w:r>
          </w:p>
        </w:tc>
        <w:tc>
          <w:tcPr>
            <w:tcW w:w="938" w:type="dxa"/>
            <w:tcMar/>
          </w:tcPr>
          <w:p w:rsidRPr="00B848BF" w:rsidR="00CB29C7" w:rsidP="00C06B99" w:rsidRDefault="00CB29C7" w14:paraId="57029FD8" w14:textId="77777777">
            <w:pPr>
              <w:rPr>
                <w:lang w:val="en-US"/>
              </w:rPr>
            </w:pPr>
            <w:r>
              <w:rPr>
                <w:lang w:val="en-US"/>
              </w:rPr>
              <w:t>21</w:t>
            </w:r>
          </w:p>
        </w:tc>
        <w:tc>
          <w:tcPr>
            <w:tcW w:w="2277" w:type="dxa"/>
            <w:tcMar/>
          </w:tcPr>
          <w:p w:rsidRPr="0037744A" w:rsidR="00CB29C7" w:rsidP="00C06B99" w:rsidRDefault="00CB29C7" w14:paraId="1ABB0AE5" w14:textId="77777777">
            <w:pPr>
              <w:rPr>
                <w:lang w:val="en-US"/>
              </w:rPr>
            </w:pPr>
            <w:r w:rsidRPr="0037744A">
              <w:rPr>
                <w:lang w:val="en-US"/>
              </w:rPr>
              <w:t>Present assessments of risk of bias due to missing results (arising from reporting biases) for each synthesis assessed.</w:t>
            </w:r>
          </w:p>
        </w:tc>
        <w:tc>
          <w:tcPr>
            <w:tcW w:w="1700" w:type="dxa"/>
            <w:tcMar/>
          </w:tcPr>
          <w:p w:rsidRPr="00B848BF" w:rsidR="00CB29C7" w:rsidP="00C06B99" w:rsidRDefault="00CB29C7" w14:paraId="149DBC79" w14:textId="77777777">
            <w:pPr>
              <w:rPr>
                <w:lang w:val="en-US"/>
              </w:rPr>
            </w:pPr>
            <w:r w:rsidRPr="4C78719E">
              <w:rPr>
                <w:lang w:val="en-US"/>
              </w:rPr>
              <w:t>N/A</w:t>
            </w:r>
          </w:p>
        </w:tc>
        <w:tc>
          <w:tcPr>
            <w:tcW w:w="923" w:type="dxa"/>
            <w:tcMar/>
          </w:tcPr>
          <w:p w:rsidRPr="4C78719E" w:rsidR="00CB29C7" w:rsidP="00C06B99" w:rsidRDefault="00CB29C7" w14:paraId="5B92FE32" w14:textId="751336E0">
            <w:pPr>
              <w:rPr>
                <w:lang w:val="en-US"/>
              </w:rPr>
            </w:pPr>
            <w:r>
              <w:rPr>
                <w:lang w:val="en-US"/>
              </w:rPr>
              <w:t>N/A</w:t>
            </w:r>
          </w:p>
        </w:tc>
      </w:tr>
      <w:tr w:rsidRPr="009D3FB7" w:rsidR="00CB29C7" w:rsidTr="5277A955" w14:paraId="4881A853" w14:textId="64E358DC">
        <w:trPr>
          <w:trHeight w:val="51"/>
        </w:trPr>
        <w:tc>
          <w:tcPr>
            <w:tcW w:w="1869" w:type="dxa"/>
            <w:tcMar/>
          </w:tcPr>
          <w:p w:rsidRPr="00B848BF" w:rsidR="00CB29C7" w:rsidP="00C06B99" w:rsidRDefault="00CB29C7" w14:paraId="74480651" w14:textId="77777777">
            <w:pPr>
              <w:rPr>
                <w:lang w:val="en-US"/>
              </w:rPr>
            </w:pPr>
            <w:r>
              <w:rPr>
                <w:lang w:val="en-US"/>
              </w:rPr>
              <w:t xml:space="preserve">Certainty of evidence </w:t>
            </w:r>
          </w:p>
        </w:tc>
        <w:tc>
          <w:tcPr>
            <w:tcW w:w="938" w:type="dxa"/>
            <w:tcMar/>
          </w:tcPr>
          <w:p w:rsidRPr="00B848BF" w:rsidR="00CB29C7" w:rsidP="00C06B99" w:rsidRDefault="00CB29C7" w14:paraId="0A273FF3" w14:textId="77777777">
            <w:pPr>
              <w:rPr>
                <w:lang w:val="en-US"/>
              </w:rPr>
            </w:pPr>
            <w:r>
              <w:rPr>
                <w:lang w:val="en-US"/>
              </w:rPr>
              <w:t>22</w:t>
            </w:r>
          </w:p>
        </w:tc>
        <w:tc>
          <w:tcPr>
            <w:tcW w:w="2277" w:type="dxa"/>
            <w:tcMar/>
          </w:tcPr>
          <w:p w:rsidRPr="0037744A" w:rsidR="00CB29C7" w:rsidP="00C06B99" w:rsidRDefault="00CB29C7" w14:paraId="1ECD14B0" w14:textId="77777777">
            <w:pPr>
              <w:rPr>
                <w:lang w:val="en-US"/>
              </w:rPr>
            </w:pPr>
            <w:r w:rsidRPr="0037744A">
              <w:rPr>
                <w:lang w:val="en-US"/>
              </w:rPr>
              <w:t>Present assessments of certainty (or confidence) in the body of evidence for each outcome assessed.</w:t>
            </w:r>
          </w:p>
        </w:tc>
        <w:tc>
          <w:tcPr>
            <w:tcW w:w="1700" w:type="dxa"/>
            <w:tcMar/>
          </w:tcPr>
          <w:p w:rsidRPr="00B848BF" w:rsidR="00CB29C7" w:rsidP="00C06B99" w:rsidRDefault="00CB29C7" w14:paraId="3C9F5B63" w14:textId="77777777">
            <w:pPr>
              <w:rPr>
                <w:lang w:val="en-US"/>
              </w:rPr>
            </w:pPr>
            <w:r>
              <w:rPr>
                <w:lang w:val="en-US"/>
              </w:rPr>
              <w:t>N/A</w:t>
            </w:r>
          </w:p>
        </w:tc>
        <w:tc>
          <w:tcPr>
            <w:tcW w:w="923" w:type="dxa"/>
            <w:tcMar/>
          </w:tcPr>
          <w:p w:rsidR="00CB29C7" w:rsidP="00C06B99" w:rsidRDefault="00CB29C7" w14:paraId="00D4E44A" w14:textId="7D2D33B2">
            <w:pPr>
              <w:rPr>
                <w:lang w:val="en-US"/>
              </w:rPr>
            </w:pPr>
            <w:r>
              <w:rPr>
                <w:lang w:val="en-US"/>
              </w:rPr>
              <w:t>N/A</w:t>
            </w:r>
          </w:p>
        </w:tc>
      </w:tr>
      <w:tr w:rsidRPr="00B848BF" w:rsidR="00CB29C7" w:rsidTr="5277A955" w14:paraId="34BF5B6B" w14:textId="6AB75B46">
        <w:trPr>
          <w:trHeight w:val="51"/>
        </w:trPr>
        <w:tc>
          <w:tcPr>
            <w:tcW w:w="6784" w:type="dxa"/>
            <w:gridSpan w:val="4"/>
            <w:tcMar/>
          </w:tcPr>
          <w:p w:rsidRPr="00B848BF" w:rsidR="00CB29C7" w:rsidP="00C06B99" w:rsidRDefault="00CB29C7" w14:paraId="31235D4F" w14:textId="77777777">
            <w:pPr>
              <w:rPr>
                <w:lang w:val="en-US"/>
              </w:rPr>
            </w:pPr>
            <w:r w:rsidRPr="00B848BF">
              <w:rPr>
                <w:b/>
                <w:bCs/>
                <w:lang w:val="en-US"/>
              </w:rPr>
              <w:t>Discussion</w:t>
            </w:r>
          </w:p>
        </w:tc>
        <w:tc>
          <w:tcPr>
            <w:tcW w:w="923" w:type="dxa"/>
            <w:tcMar/>
          </w:tcPr>
          <w:p w:rsidRPr="00B848BF" w:rsidR="00CB29C7" w:rsidP="00C06B99" w:rsidRDefault="00CB29C7" w14:paraId="173577B1" w14:textId="77777777">
            <w:pPr>
              <w:rPr>
                <w:b/>
                <w:bCs/>
                <w:lang w:val="en-US"/>
              </w:rPr>
            </w:pPr>
          </w:p>
        </w:tc>
      </w:tr>
      <w:tr w:rsidRPr="009060E3" w:rsidR="00CB29C7" w:rsidTr="5277A955" w14:paraId="4517C173" w14:textId="453FED44">
        <w:trPr>
          <w:trHeight w:val="51"/>
        </w:trPr>
        <w:tc>
          <w:tcPr>
            <w:tcW w:w="1869" w:type="dxa"/>
            <w:vMerge w:val="restart"/>
            <w:tcMar/>
          </w:tcPr>
          <w:p w:rsidRPr="00B848BF" w:rsidR="00CB29C7" w:rsidP="00C06B99" w:rsidRDefault="00CB29C7" w14:paraId="2C22E8CC" w14:textId="77777777">
            <w:pPr>
              <w:rPr>
                <w:lang w:val="en-US"/>
              </w:rPr>
            </w:pPr>
            <w:r>
              <w:rPr>
                <w:lang w:val="en-US"/>
              </w:rPr>
              <w:t>Discussion</w:t>
            </w:r>
          </w:p>
        </w:tc>
        <w:tc>
          <w:tcPr>
            <w:tcW w:w="938" w:type="dxa"/>
            <w:tcMar/>
          </w:tcPr>
          <w:p w:rsidRPr="00B848BF" w:rsidR="00CB29C7" w:rsidP="00C06B99" w:rsidRDefault="00CB29C7" w14:paraId="5249942E" w14:textId="77777777">
            <w:pPr>
              <w:rPr>
                <w:lang w:val="en-US"/>
              </w:rPr>
            </w:pPr>
            <w:r>
              <w:rPr>
                <w:lang w:val="en-US"/>
              </w:rPr>
              <w:t>23a</w:t>
            </w:r>
          </w:p>
        </w:tc>
        <w:tc>
          <w:tcPr>
            <w:tcW w:w="2277" w:type="dxa"/>
            <w:tcMar/>
          </w:tcPr>
          <w:p w:rsidRPr="0037744A" w:rsidR="00CB29C7" w:rsidP="00C06B99" w:rsidRDefault="00CB29C7" w14:paraId="6BC679C8" w14:textId="77777777">
            <w:pPr>
              <w:rPr>
                <w:lang w:val="en-US"/>
              </w:rPr>
            </w:pPr>
            <w:r w:rsidRPr="0037744A">
              <w:rPr>
                <w:lang w:val="en-US"/>
              </w:rPr>
              <w:t>Provide a general interpretation of the results in the context of other evidence.</w:t>
            </w:r>
          </w:p>
        </w:tc>
        <w:tc>
          <w:tcPr>
            <w:tcW w:w="1700" w:type="dxa"/>
            <w:tcMar/>
          </w:tcPr>
          <w:p w:rsidRPr="00B848BF" w:rsidR="00CB29C7" w:rsidP="00C06B99" w:rsidRDefault="00CB29C7" w14:paraId="383ADC07" w14:textId="77777777">
            <w:pPr>
              <w:rPr>
                <w:lang w:val="en-US"/>
              </w:rPr>
            </w:pPr>
            <w:r w:rsidRPr="0AEF2839">
              <w:rPr>
                <w:lang w:val="en-US"/>
              </w:rPr>
              <w:t>Done.</w:t>
            </w:r>
          </w:p>
        </w:tc>
        <w:tc>
          <w:tcPr>
            <w:tcW w:w="923" w:type="dxa"/>
            <w:tcMar/>
          </w:tcPr>
          <w:p w:rsidRPr="0AEF2839" w:rsidR="00CB29C7" w:rsidP="00C06B99" w:rsidRDefault="00CB29C7" w14:paraId="407E32AE" w14:textId="5DC1C158">
            <w:pPr>
              <w:rPr>
                <w:lang w:val="en-US"/>
              </w:rPr>
            </w:pPr>
            <w:r w:rsidRPr="5277A955" w:rsidR="047E0659">
              <w:rPr>
                <w:lang w:val="en-US"/>
              </w:rPr>
              <w:t>8-9</w:t>
            </w:r>
          </w:p>
        </w:tc>
      </w:tr>
      <w:tr w:rsidRPr="009060E3" w:rsidR="00CB29C7" w:rsidTr="5277A955" w14:paraId="493EA0E0" w14:textId="5860A1EC">
        <w:trPr>
          <w:trHeight w:val="51"/>
        </w:trPr>
        <w:tc>
          <w:tcPr>
            <w:tcW w:w="1869" w:type="dxa"/>
            <w:vMerge/>
            <w:tcMar/>
          </w:tcPr>
          <w:p w:rsidRPr="00B848BF" w:rsidR="00CB29C7" w:rsidP="00C06B99" w:rsidRDefault="00CB29C7" w14:paraId="3B652880" w14:textId="77777777">
            <w:pPr>
              <w:rPr>
                <w:lang w:val="en-US"/>
              </w:rPr>
            </w:pPr>
          </w:p>
        </w:tc>
        <w:tc>
          <w:tcPr>
            <w:tcW w:w="938" w:type="dxa"/>
            <w:tcMar/>
          </w:tcPr>
          <w:p w:rsidRPr="00B848BF" w:rsidR="00CB29C7" w:rsidP="00C06B99" w:rsidRDefault="00CB29C7" w14:paraId="32CF9A88" w14:textId="77777777">
            <w:pPr>
              <w:rPr>
                <w:lang w:val="en-US"/>
              </w:rPr>
            </w:pPr>
            <w:r>
              <w:rPr>
                <w:lang w:val="en-US"/>
              </w:rPr>
              <w:t>23b</w:t>
            </w:r>
          </w:p>
        </w:tc>
        <w:tc>
          <w:tcPr>
            <w:tcW w:w="2277" w:type="dxa"/>
            <w:tcMar/>
          </w:tcPr>
          <w:p w:rsidRPr="0037744A" w:rsidR="00CB29C7" w:rsidP="00C06B99" w:rsidRDefault="00CB29C7" w14:paraId="616819B0" w14:textId="77777777">
            <w:pPr>
              <w:rPr>
                <w:lang w:val="en-US"/>
              </w:rPr>
            </w:pPr>
            <w:r w:rsidRPr="0037744A">
              <w:rPr>
                <w:lang w:val="en-US"/>
              </w:rPr>
              <w:t>Discuss any limitations of the evidence included in the review.</w:t>
            </w:r>
          </w:p>
        </w:tc>
        <w:tc>
          <w:tcPr>
            <w:tcW w:w="1700" w:type="dxa"/>
            <w:tcMar/>
          </w:tcPr>
          <w:p w:rsidRPr="00B848BF" w:rsidR="00CB29C7" w:rsidP="00C06B99" w:rsidRDefault="00CB29C7" w14:paraId="71AE5D4F" w14:textId="77777777">
            <w:pPr>
              <w:rPr>
                <w:lang w:val="en-US"/>
              </w:rPr>
            </w:pPr>
            <w:r w:rsidRPr="0AEF2839">
              <w:rPr>
                <w:lang w:val="en-US"/>
              </w:rPr>
              <w:t>Included.</w:t>
            </w:r>
          </w:p>
        </w:tc>
        <w:tc>
          <w:tcPr>
            <w:tcW w:w="923" w:type="dxa"/>
            <w:tcMar/>
          </w:tcPr>
          <w:p w:rsidRPr="0AEF2839" w:rsidR="00CB29C7" w:rsidP="00C06B99" w:rsidRDefault="00CB29C7" w14:paraId="0E30CE47" w14:textId="309466BE">
            <w:pPr>
              <w:rPr>
                <w:lang w:val="en-US"/>
              </w:rPr>
            </w:pPr>
            <w:r w:rsidRPr="5277A955" w:rsidR="2C7DF27C">
              <w:rPr>
                <w:lang w:val="en-US"/>
              </w:rPr>
              <w:t>9-10</w:t>
            </w:r>
          </w:p>
        </w:tc>
      </w:tr>
      <w:tr w:rsidRPr="009060E3" w:rsidR="00CB29C7" w:rsidTr="5277A955" w14:paraId="30698004" w14:textId="4867BBCA">
        <w:trPr>
          <w:trHeight w:val="51"/>
        </w:trPr>
        <w:tc>
          <w:tcPr>
            <w:tcW w:w="1869" w:type="dxa"/>
            <w:vMerge/>
            <w:tcMar/>
          </w:tcPr>
          <w:p w:rsidRPr="00B848BF" w:rsidR="00CB29C7" w:rsidP="00C06B99" w:rsidRDefault="00CB29C7" w14:paraId="02AE90EA" w14:textId="77777777">
            <w:pPr>
              <w:rPr>
                <w:lang w:val="en-US"/>
              </w:rPr>
            </w:pPr>
          </w:p>
        </w:tc>
        <w:tc>
          <w:tcPr>
            <w:tcW w:w="938" w:type="dxa"/>
            <w:tcMar/>
          </w:tcPr>
          <w:p w:rsidRPr="00B848BF" w:rsidR="00CB29C7" w:rsidP="00C06B99" w:rsidRDefault="00CB29C7" w14:paraId="7DFA04D2" w14:textId="77777777">
            <w:pPr>
              <w:rPr>
                <w:lang w:val="en-US"/>
              </w:rPr>
            </w:pPr>
            <w:r>
              <w:rPr>
                <w:lang w:val="en-US"/>
              </w:rPr>
              <w:t>23c</w:t>
            </w:r>
          </w:p>
        </w:tc>
        <w:tc>
          <w:tcPr>
            <w:tcW w:w="2277" w:type="dxa"/>
            <w:tcMar/>
          </w:tcPr>
          <w:p w:rsidRPr="0037744A" w:rsidR="00CB29C7" w:rsidP="00C06B99" w:rsidRDefault="00CB29C7" w14:paraId="7B97E5BF" w14:textId="77777777">
            <w:pPr>
              <w:rPr>
                <w:lang w:val="en-US"/>
              </w:rPr>
            </w:pPr>
            <w:r w:rsidRPr="0037744A">
              <w:rPr>
                <w:lang w:val="en-US"/>
              </w:rPr>
              <w:t>Discuss any limitations of the review processes used.</w:t>
            </w:r>
          </w:p>
        </w:tc>
        <w:tc>
          <w:tcPr>
            <w:tcW w:w="1700" w:type="dxa"/>
            <w:tcMar/>
          </w:tcPr>
          <w:p w:rsidRPr="00B848BF" w:rsidR="00CB29C7" w:rsidP="00C06B99" w:rsidRDefault="00CB29C7" w14:paraId="0D55D217" w14:textId="77777777">
            <w:pPr>
              <w:rPr>
                <w:lang w:val="en-US"/>
              </w:rPr>
            </w:pPr>
            <w:r w:rsidRPr="0AEF2839">
              <w:rPr>
                <w:lang w:val="en-US"/>
              </w:rPr>
              <w:t>Included.</w:t>
            </w:r>
          </w:p>
        </w:tc>
        <w:tc>
          <w:tcPr>
            <w:tcW w:w="923" w:type="dxa"/>
            <w:tcMar/>
          </w:tcPr>
          <w:p w:rsidRPr="0AEF2839" w:rsidR="00CB29C7" w:rsidP="00C06B99" w:rsidRDefault="00CB29C7" w14:paraId="4E9C1005" w14:textId="75B647A3">
            <w:pPr>
              <w:rPr>
                <w:lang w:val="en-US"/>
              </w:rPr>
            </w:pPr>
            <w:r w:rsidRPr="5277A955" w:rsidR="22270065">
              <w:rPr>
                <w:lang w:val="en-US"/>
              </w:rPr>
              <w:t>9</w:t>
            </w:r>
          </w:p>
        </w:tc>
      </w:tr>
      <w:tr w:rsidRPr="00394181" w:rsidR="00CB29C7" w:rsidTr="5277A955" w14:paraId="4B275CFD" w14:textId="56B48637">
        <w:trPr>
          <w:trHeight w:val="51"/>
        </w:trPr>
        <w:tc>
          <w:tcPr>
            <w:tcW w:w="1869" w:type="dxa"/>
            <w:vMerge/>
            <w:tcMar/>
          </w:tcPr>
          <w:p w:rsidRPr="00B848BF" w:rsidR="00CB29C7" w:rsidP="00C06B99" w:rsidRDefault="00CB29C7" w14:paraId="5A60F41D" w14:textId="77777777">
            <w:pPr>
              <w:rPr>
                <w:lang w:val="en-US"/>
              </w:rPr>
            </w:pPr>
          </w:p>
        </w:tc>
        <w:tc>
          <w:tcPr>
            <w:tcW w:w="938" w:type="dxa"/>
            <w:tcMar/>
          </w:tcPr>
          <w:p w:rsidRPr="00B848BF" w:rsidR="00CB29C7" w:rsidP="00C06B99" w:rsidRDefault="00CB29C7" w14:paraId="5481F47F" w14:textId="77777777">
            <w:pPr>
              <w:rPr>
                <w:lang w:val="en-US"/>
              </w:rPr>
            </w:pPr>
            <w:r>
              <w:rPr>
                <w:lang w:val="en-US"/>
              </w:rPr>
              <w:t>23d</w:t>
            </w:r>
          </w:p>
        </w:tc>
        <w:tc>
          <w:tcPr>
            <w:tcW w:w="2277" w:type="dxa"/>
            <w:tcMar/>
          </w:tcPr>
          <w:p w:rsidRPr="0037744A" w:rsidR="00CB29C7" w:rsidP="00C06B99" w:rsidRDefault="00CB29C7" w14:paraId="188D7E90" w14:textId="77777777">
            <w:pPr>
              <w:rPr>
                <w:lang w:val="en-US"/>
              </w:rPr>
            </w:pPr>
            <w:r w:rsidRPr="5277A955" w:rsidR="00CB29C7">
              <w:rPr>
                <w:lang w:val="en-US"/>
              </w:rPr>
              <w:t>Discuss implications of the results for practice, policy, and future research.</w:t>
            </w:r>
          </w:p>
        </w:tc>
        <w:tc>
          <w:tcPr>
            <w:tcW w:w="1700" w:type="dxa"/>
            <w:tcMar/>
          </w:tcPr>
          <w:p w:rsidRPr="00B848BF" w:rsidR="00CB29C7" w:rsidP="00C06B99" w:rsidRDefault="00CB29C7" w14:paraId="073D064D" w14:textId="77777777">
            <w:pPr>
              <w:rPr>
                <w:lang w:val="en-US"/>
              </w:rPr>
            </w:pPr>
            <w:r w:rsidRPr="5277A955" w:rsidR="00CB29C7">
              <w:rPr>
                <w:lang w:val="en-US"/>
              </w:rPr>
              <w:t>Done - last paragraph of the discussion.</w:t>
            </w:r>
          </w:p>
        </w:tc>
        <w:tc>
          <w:tcPr>
            <w:tcW w:w="923" w:type="dxa"/>
            <w:tcMar/>
          </w:tcPr>
          <w:p w:rsidRPr="0AEF2839" w:rsidR="00CB29C7" w:rsidP="00C06B99" w:rsidRDefault="00CB29C7" w14:paraId="668DD8D9" w14:textId="3551ADE2">
            <w:pPr>
              <w:rPr>
                <w:lang w:val="en-US"/>
              </w:rPr>
            </w:pPr>
            <w:r w:rsidRPr="5277A955" w:rsidR="51B72D93">
              <w:rPr>
                <w:lang w:val="en-US"/>
              </w:rPr>
              <w:t>10</w:t>
            </w:r>
          </w:p>
        </w:tc>
      </w:tr>
      <w:tr w:rsidRPr="00B848BF" w:rsidR="00CB29C7" w:rsidTr="5277A955" w14:paraId="38D2FC45" w14:textId="21BBF8FD">
        <w:trPr>
          <w:trHeight w:val="51"/>
        </w:trPr>
        <w:tc>
          <w:tcPr>
            <w:tcW w:w="6784" w:type="dxa"/>
            <w:gridSpan w:val="4"/>
            <w:tcMar/>
          </w:tcPr>
          <w:p w:rsidRPr="00B848BF" w:rsidR="00CB29C7" w:rsidP="00C06B99" w:rsidRDefault="00CB29C7" w14:paraId="40272569" w14:textId="77777777">
            <w:pPr>
              <w:rPr>
                <w:lang w:val="en-US"/>
              </w:rPr>
            </w:pPr>
            <w:r w:rsidRPr="00B848BF">
              <w:rPr>
                <w:b/>
                <w:bCs/>
                <w:lang w:val="en-US"/>
              </w:rPr>
              <w:t>Other information</w:t>
            </w:r>
          </w:p>
        </w:tc>
        <w:tc>
          <w:tcPr>
            <w:tcW w:w="923" w:type="dxa"/>
            <w:tcMar/>
          </w:tcPr>
          <w:p w:rsidRPr="00B848BF" w:rsidR="00CB29C7" w:rsidP="00C06B99" w:rsidRDefault="00CB29C7" w14:paraId="434BBC48" w14:textId="77777777">
            <w:pPr>
              <w:rPr>
                <w:b/>
                <w:bCs/>
                <w:lang w:val="en-US"/>
              </w:rPr>
            </w:pPr>
          </w:p>
        </w:tc>
      </w:tr>
      <w:tr w:rsidRPr="00B848BF" w:rsidR="00CB29C7" w:rsidTr="5277A955" w14:paraId="3C031CAE" w14:textId="765B1C8B">
        <w:trPr>
          <w:trHeight w:val="51"/>
        </w:trPr>
        <w:tc>
          <w:tcPr>
            <w:tcW w:w="1869" w:type="dxa"/>
            <w:vMerge w:val="restart"/>
            <w:tcMar/>
          </w:tcPr>
          <w:p w:rsidRPr="00B848BF" w:rsidR="00CB29C7" w:rsidP="00C06B99" w:rsidRDefault="00CB29C7" w14:paraId="1124B5B7" w14:textId="77777777">
            <w:pPr>
              <w:rPr>
                <w:lang w:val="en-US"/>
              </w:rPr>
            </w:pPr>
            <w:r>
              <w:rPr>
                <w:lang w:val="en-US"/>
              </w:rPr>
              <w:t>Registration and protocol</w:t>
            </w:r>
          </w:p>
        </w:tc>
        <w:tc>
          <w:tcPr>
            <w:tcW w:w="938" w:type="dxa"/>
            <w:tcMar/>
          </w:tcPr>
          <w:p w:rsidRPr="00B848BF" w:rsidR="00CB29C7" w:rsidP="00C06B99" w:rsidRDefault="00CB29C7" w14:paraId="485BEE5E" w14:textId="77777777">
            <w:pPr>
              <w:rPr>
                <w:lang w:val="en-US"/>
              </w:rPr>
            </w:pPr>
            <w:r>
              <w:rPr>
                <w:lang w:val="en-US"/>
              </w:rPr>
              <w:t>24a</w:t>
            </w:r>
          </w:p>
        </w:tc>
        <w:tc>
          <w:tcPr>
            <w:tcW w:w="2277" w:type="dxa"/>
            <w:tcMar/>
          </w:tcPr>
          <w:p w:rsidRPr="0037744A" w:rsidR="00CB29C7" w:rsidP="00C06B99" w:rsidRDefault="00CB29C7" w14:paraId="09D47188" w14:textId="77777777">
            <w:pPr>
              <w:rPr>
                <w:lang w:val="en-US"/>
              </w:rPr>
            </w:pPr>
            <w:r w:rsidRPr="0037744A">
              <w:rPr>
                <w:lang w:val="en-US"/>
              </w:rPr>
              <w:t>Provide registration information for the review, including register name and registration number, or state that the review was not registered.</w:t>
            </w:r>
          </w:p>
        </w:tc>
        <w:tc>
          <w:tcPr>
            <w:tcW w:w="1700" w:type="dxa"/>
            <w:tcMar/>
          </w:tcPr>
          <w:p w:rsidRPr="00B848BF" w:rsidR="00CB29C7" w:rsidP="00C06B99" w:rsidRDefault="00CB29C7" w14:paraId="361418AB" w14:textId="323FDF76">
            <w:pPr>
              <w:rPr>
                <w:lang w:val="en-US"/>
              </w:rPr>
            </w:pPr>
            <w:r w:rsidRPr="422F2CB2">
              <w:rPr>
                <w:lang w:val="en-US"/>
              </w:rPr>
              <w:t>Not registered.</w:t>
            </w:r>
          </w:p>
        </w:tc>
        <w:tc>
          <w:tcPr>
            <w:tcW w:w="923" w:type="dxa"/>
            <w:tcMar/>
          </w:tcPr>
          <w:p w:rsidRPr="422F2CB2" w:rsidR="00CB29C7" w:rsidP="00C06B99" w:rsidRDefault="00B06AFD" w14:paraId="2062F131" w14:textId="7AEDBA26">
            <w:pPr>
              <w:rPr>
                <w:lang w:val="en-US"/>
              </w:rPr>
            </w:pPr>
            <w:r>
              <w:rPr>
                <w:lang w:val="en-US"/>
              </w:rPr>
              <w:t>N/A</w:t>
            </w:r>
          </w:p>
        </w:tc>
      </w:tr>
      <w:tr w:rsidRPr="00B848BF" w:rsidR="00CB29C7" w:rsidTr="5277A955" w14:paraId="5EC3A451" w14:textId="34B1A10D">
        <w:trPr>
          <w:trHeight w:val="51"/>
        </w:trPr>
        <w:tc>
          <w:tcPr>
            <w:tcW w:w="1869" w:type="dxa"/>
            <w:vMerge/>
            <w:tcMar/>
          </w:tcPr>
          <w:p w:rsidRPr="00B848BF" w:rsidR="00CB29C7" w:rsidP="00C06B99" w:rsidRDefault="00CB29C7" w14:paraId="5E7020C4" w14:textId="77777777">
            <w:pPr>
              <w:rPr>
                <w:lang w:val="en-US"/>
              </w:rPr>
            </w:pPr>
          </w:p>
        </w:tc>
        <w:tc>
          <w:tcPr>
            <w:tcW w:w="938" w:type="dxa"/>
            <w:tcMar/>
          </w:tcPr>
          <w:p w:rsidRPr="00B848BF" w:rsidR="00CB29C7" w:rsidP="00C06B99" w:rsidRDefault="00CB29C7" w14:paraId="0EA5EC14" w14:textId="77777777">
            <w:pPr>
              <w:rPr>
                <w:lang w:val="en-US"/>
              </w:rPr>
            </w:pPr>
            <w:r>
              <w:rPr>
                <w:lang w:val="en-US"/>
              </w:rPr>
              <w:t>24b</w:t>
            </w:r>
          </w:p>
        </w:tc>
        <w:tc>
          <w:tcPr>
            <w:tcW w:w="2277" w:type="dxa"/>
            <w:tcMar/>
          </w:tcPr>
          <w:p w:rsidRPr="0037744A" w:rsidR="00CB29C7" w:rsidP="00C06B99" w:rsidRDefault="00CB29C7" w14:paraId="0E5E6BD3" w14:textId="77777777">
            <w:pPr>
              <w:rPr>
                <w:lang w:val="en-US"/>
              </w:rPr>
            </w:pPr>
            <w:r w:rsidRPr="0037744A">
              <w:rPr>
                <w:lang w:val="en-US"/>
              </w:rPr>
              <w:t>Indicate where the review protocol can be accessed, or state that a protocol was not prepared.</w:t>
            </w:r>
          </w:p>
        </w:tc>
        <w:tc>
          <w:tcPr>
            <w:tcW w:w="1700" w:type="dxa"/>
            <w:tcMar/>
          </w:tcPr>
          <w:p w:rsidRPr="00B848BF" w:rsidR="00CB29C7" w:rsidP="00C06B99" w:rsidRDefault="00CB29C7" w14:paraId="575B25BD" w14:textId="7B0B8549">
            <w:pPr>
              <w:rPr>
                <w:lang w:val="en-US"/>
              </w:rPr>
            </w:pPr>
            <w:r w:rsidRPr="422F2CB2">
              <w:rPr>
                <w:lang w:val="en-US"/>
              </w:rPr>
              <w:t>Not prepared.</w:t>
            </w:r>
          </w:p>
        </w:tc>
        <w:tc>
          <w:tcPr>
            <w:tcW w:w="923" w:type="dxa"/>
            <w:tcMar/>
          </w:tcPr>
          <w:p w:rsidRPr="422F2CB2" w:rsidR="00CB29C7" w:rsidP="00C06B99" w:rsidRDefault="00B06AFD" w14:paraId="1D7C3D20" w14:textId="0D0B4F1A">
            <w:pPr>
              <w:rPr>
                <w:lang w:val="en-US"/>
              </w:rPr>
            </w:pPr>
            <w:r>
              <w:rPr>
                <w:lang w:val="en-US"/>
              </w:rPr>
              <w:t>N/A</w:t>
            </w:r>
          </w:p>
        </w:tc>
      </w:tr>
      <w:tr w:rsidRPr="00B848BF" w:rsidR="00CB29C7" w:rsidTr="5277A955" w14:paraId="09788CFF" w14:textId="6F80F515">
        <w:trPr>
          <w:trHeight w:val="51"/>
        </w:trPr>
        <w:tc>
          <w:tcPr>
            <w:tcW w:w="1869" w:type="dxa"/>
            <w:vMerge/>
            <w:tcMar/>
          </w:tcPr>
          <w:p w:rsidRPr="00B848BF" w:rsidR="00CB29C7" w:rsidP="00C06B99" w:rsidRDefault="00CB29C7" w14:paraId="12839D68" w14:textId="77777777">
            <w:pPr>
              <w:rPr>
                <w:lang w:val="en-US"/>
              </w:rPr>
            </w:pPr>
          </w:p>
        </w:tc>
        <w:tc>
          <w:tcPr>
            <w:tcW w:w="938" w:type="dxa"/>
            <w:tcMar/>
          </w:tcPr>
          <w:p w:rsidRPr="00B848BF" w:rsidR="00CB29C7" w:rsidP="00C06B99" w:rsidRDefault="00CB29C7" w14:paraId="5E3A5A6C" w14:textId="77777777">
            <w:pPr>
              <w:rPr>
                <w:lang w:val="en-US"/>
              </w:rPr>
            </w:pPr>
            <w:r>
              <w:rPr>
                <w:lang w:val="en-US"/>
              </w:rPr>
              <w:t>24c</w:t>
            </w:r>
          </w:p>
        </w:tc>
        <w:tc>
          <w:tcPr>
            <w:tcW w:w="2277" w:type="dxa"/>
            <w:tcMar/>
          </w:tcPr>
          <w:p w:rsidRPr="00B848BF" w:rsidR="00CB29C7" w:rsidP="00C06B99" w:rsidRDefault="00CB29C7" w14:paraId="7FABD18C" w14:textId="77777777">
            <w:pPr>
              <w:rPr>
                <w:lang w:val="en-US"/>
              </w:rPr>
            </w:pPr>
            <w:r w:rsidRPr="00B848BF">
              <w:rPr>
                <w:lang w:val="en-US"/>
              </w:rPr>
              <w:t>Describe and explain any amendments to information provided at registration or in the protocol.</w:t>
            </w:r>
          </w:p>
        </w:tc>
        <w:tc>
          <w:tcPr>
            <w:tcW w:w="1700" w:type="dxa"/>
            <w:tcMar/>
          </w:tcPr>
          <w:p w:rsidRPr="00B848BF" w:rsidR="00CB29C7" w:rsidP="00C06B99" w:rsidRDefault="00CB29C7" w14:paraId="7D92F2C6" w14:textId="77777777">
            <w:pPr>
              <w:rPr>
                <w:lang w:val="en-US"/>
              </w:rPr>
            </w:pPr>
            <w:r w:rsidRPr="4C78719E">
              <w:rPr>
                <w:lang w:val="en-US"/>
              </w:rPr>
              <w:t>N/A</w:t>
            </w:r>
          </w:p>
        </w:tc>
        <w:tc>
          <w:tcPr>
            <w:tcW w:w="923" w:type="dxa"/>
            <w:tcMar/>
          </w:tcPr>
          <w:p w:rsidRPr="4C78719E" w:rsidR="00CB29C7" w:rsidP="00C06B99" w:rsidRDefault="00B06AFD" w14:paraId="414729C1" w14:textId="05E63F56">
            <w:pPr>
              <w:rPr>
                <w:lang w:val="en-US"/>
              </w:rPr>
            </w:pPr>
            <w:r>
              <w:rPr>
                <w:lang w:val="en-US"/>
              </w:rPr>
              <w:t>N/A</w:t>
            </w:r>
          </w:p>
        </w:tc>
      </w:tr>
      <w:tr w:rsidRPr="00B848BF" w:rsidR="00CB29C7" w:rsidTr="5277A955" w14:paraId="6343BF35" w14:textId="0D026CDA">
        <w:trPr>
          <w:trHeight w:val="51"/>
        </w:trPr>
        <w:tc>
          <w:tcPr>
            <w:tcW w:w="1869" w:type="dxa"/>
            <w:tcMar/>
          </w:tcPr>
          <w:p w:rsidRPr="00B848BF" w:rsidR="00CB29C7" w:rsidP="00C06B99" w:rsidRDefault="00CB29C7" w14:paraId="70C5B7E0" w14:textId="77777777">
            <w:pPr>
              <w:rPr>
                <w:lang w:val="en-US"/>
              </w:rPr>
            </w:pPr>
            <w:r>
              <w:rPr>
                <w:lang w:val="en-US"/>
              </w:rPr>
              <w:t>Support</w:t>
            </w:r>
          </w:p>
        </w:tc>
        <w:tc>
          <w:tcPr>
            <w:tcW w:w="938" w:type="dxa"/>
            <w:tcMar/>
          </w:tcPr>
          <w:p w:rsidRPr="00B848BF" w:rsidR="00CB29C7" w:rsidP="00C06B99" w:rsidRDefault="00CB29C7" w14:paraId="6C2BF0C7" w14:textId="77777777">
            <w:pPr>
              <w:rPr>
                <w:lang w:val="en-US"/>
              </w:rPr>
            </w:pPr>
            <w:r>
              <w:rPr>
                <w:lang w:val="en-US"/>
              </w:rPr>
              <w:t>25</w:t>
            </w:r>
          </w:p>
        </w:tc>
        <w:tc>
          <w:tcPr>
            <w:tcW w:w="2277" w:type="dxa"/>
            <w:tcMar/>
          </w:tcPr>
          <w:p w:rsidRPr="00B848BF" w:rsidR="00CB29C7" w:rsidP="00C06B99" w:rsidRDefault="00CB29C7" w14:paraId="6CC0EB6A" w14:textId="77777777">
            <w:pPr>
              <w:rPr>
                <w:lang w:val="en-US"/>
              </w:rPr>
            </w:pPr>
            <w:r w:rsidRPr="00B848BF">
              <w:rPr>
                <w:lang w:val="en-US"/>
              </w:rPr>
              <w:t>Describe sources of financial or non-financial support for the review, and the role of the funders or sponsors in the review.</w:t>
            </w:r>
          </w:p>
        </w:tc>
        <w:tc>
          <w:tcPr>
            <w:tcW w:w="1700" w:type="dxa"/>
            <w:tcMar/>
          </w:tcPr>
          <w:p w:rsidRPr="00B848BF" w:rsidR="00CB29C7" w:rsidP="00C06B99" w:rsidRDefault="00CB29C7" w14:paraId="40143BB7" w14:textId="77777777">
            <w:pPr>
              <w:rPr>
                <w:lang w:val="en-US"/>
              </w:rPr>
            </w:pPr>
            <w:r w:rsidRPr="4C78719E">
              <w:rPr>
                <w:lang w:val="en-US"/>
              </w:rPr>
              <w:t>None</w:t>
            </w:r>
          </w:p>
        </w:tc>
        <w:tc>
          <w:tcPr>
            <w:tcW w:w="923" w:type="dxa"/>
            <w:tcMar/>
          </w:tcPr>
          <w:p w:rsidRPr="4C78719E" w:rsidR="00CB29C7" w:rsidP="00C06B99" w:rsidRDefault="00B06AFD" w14:paraId="31169DAB" w14:textId="6D188421">
            <w:pPr>
              <w:rPr>
                <w:lang w:val="en-US"/>
              </w:rPr>
            </w:pPr>
            <w:r>
              <w:rPr>
                <w:lang w:val="en-US"/>
              </w:rPr>
              <w:t>N/A</w:t>
            </w:r>
          </w:p>
        </w:tc>
      </w:tr>
      <w:tr w:rsidRPr="00B848BF" w:rsidR="00CB29C7" w:rsidTr="5277A955" w14:paraId="60A99512" w14:textId="0E19858D">
        <w:trPr>
          <w:trHeight w:val="51"/>
        </w:trPr>
        <w:tc>
          <w:tcPr>
            <w:tcW w:w="1869" w:type="dxa"/>
            <w:tcMar/>
          </w:tcPr>
          <w:p w:rsidRPr="00B848BF" w:rsidR="00CB29C7" w:rsidP="00C06B99" w:rsidRDefault="00CB29C7" w14:paraId="390B4B64" w14:textId="77777777">
            <w:pPr>
              <w:rPr>
                <w:lang w:val="en-US"/>
              </w:rPr>
            </w:pPr>
            <w:r>
              <w:rPr>
                <w:lang w:val="en-US"/>
              </w:rPr>
              <w:t>Competing interests</w:t>
            </w:r>
          </w:p>
        </w:tc>
        <w:tc>
          <w:tcPr>
            <w:tcW w:w="938" w:type="dxa"/>
            <w:tcMar/>
          </w:tcPr>
          <w:p w:rsidRPr="00B848BF" w:rsidR="00CB29C7" w:rsidP="00C06B99" w:rsidRDefault="00CB29C7" w14:paraId="01580DD4" w14:textId="77777777">
            <w:pPr>
              <w:rPr>
                <w:lang w:val="en-US"/>
              </w:rPr>
            </w:pPr>
            <w:r>
              <w:rPr>
                <w:lang w:val="en-US"/>
              </w:rPr>
              <w:t>26</w:t>
            </w:r>
          </w:p>
        </w:tc>
        <w:tc>
          <w:tcPr>
            <w:tcW w:w="2277" w:type="dxa"/>
            <w:tcMar/>
          </w:tcPr>
          <w:p w:rsidRPr="00B848BF" w:rsidR="00CB29C7" w:rsidP="00C06B99" w:rsidRDefault="00CB29C7" w14:paraId="2A1730F8" w14:textId="77777777">
            <w:pPr>
              <w:rPr>
                <w:lang w:val="en-US"/>
              </w:rPr>
            </w:pPr>
            <w:r w:rsidRPr="00B848BF">
              <w:rPr>
                <w:lang w:val="en-US"/>
              </w:rPr>
              <w:t>Declare any competing interests of review authors.</w:t>
            </w:r>
          </w:p>
        </w:tc>
        <w:tc>
          <w:tcPr>
            <w:tcW w:w="1700" w:type="dxa"/>
            <w:tcMar/>
          </w:tcPr>
          <w:p w:rsidRPr="00B848BF" w:rsidR="00CB29C7" w:rsidP="00C06B99" w:rsidRDefault="00CB29C7" w14:paraId="56BE615A" w14:textId="77777777">
            <w:pPr>
              <w:rPr>
                <w:lang w:val="en-US"/>
              </w:rPr>
            </w:pPr>
            <w:r w:rsidRPr="4C78719E">
              <w:rPr>
                <w:lang w:val="en-US"/>
              </w:rPr>
              <w:t>None</w:t>
            </w:r>
          </w:p>
        </w:tc>
        <w:tc>
          <w:tcPr>
            <w:tcW w:w="923" w:type="dxa"/>
            <w:tcMar/>
          </w:tcPr>
          <w:p w:rsidRPr="4C78719E" w:rsidR="00CB29C7" w:rsidP="00C06B99" w:rsidRDefault="00B06AFD" w14:paraId="04252913" w14:textId="6091E78A">
            <w:pPr>
              <w:rPr>
                <w:lang w:val="en-US"/>
              </w:rPr>
            </w:pPr>
            <w:r>
              <w:rPr>
                <w:lang w:val="en-US"/>
              </w:rPr>
              <w:t>N/A</w:t>
            </w:r>
          </w:p>
        </w:tc>
      </w:tr>
      <w:tr w:rsidRPr="00394181" w:rsidR="00CB29C7" w:rsidTr="5277A955" w14:paraId="42510508" w14:textId="05C1EA80">
        <w:trPr>
          <w:trHeight w:val="51"/>
        </w:trPr>
        <w:tc>
          <w:tcPr>
            <w:tcW w:w="1869" w:type="dxa"/>
            <w:tcMar/>
          </w:tcPr>
          <w:p w:rsidRPr="00B848BF" w:rsidR="00CB29C7" w:rsidP="00C06B99" w:rsidRDefault="00CB29C7" w14:paraId="64C8ADD3" w14:textId="77777777">
            <w:pPr>
              <w:rPr>
                <w:lang w:val="en-US"/>
              </w:rPr>
            </w:pPr>
            <w:r w:rsidRPr="00B848BF">
              <w:rPr>
                <w:lang w:val="en-US"/>
              </w:rPr>
              <w:t>Availability of data, code, and other materials</w:t>
            </w:r>
          </w:p>
        </w:tc>
        <w:tc>
          <w:tcPr>
            <w:tcW w:w="938" w:type="dxa"/>
            <w:tcMar/>
          </w:tcPr>
          <w:p w:rsidRPr="00B848BF" w:rsidR="00CB29C7" w:rsidP="00C06B99" w:rsidRDefault="00CB29C7" w14:paraId="01C17323" w14:textId="77777777">
            <w:pPr>
              <w:rPr>
                <w:lang w:val="en-US"/>
              </w:rPr>
            </w:pPr>
            <w:r>
              <w:rPr>
                <w:lang w:val="en-US"/>
              </w:rPr>
              <w:t>27</w:t>
            </w:r>
          </w:p>
        </w:tc>
        <w:tc>
          <w:tcPr>
            <w:tcW w:w="2277" w:type="dxa"/>
            <w:tcMar/>
          </w:tcPr>
          <w:p w:rsidRPr="00B848BF" w:rsidR="00CB29C7" w:rsidP="00C06B99" w:rsidRDefault="00CB29C7" w14:paraId="756AC660" w14:textId="77777777">
            <w:pPr>
              <w:rPr>
                <w:lang w:val="en-US"/>
              </w:rPr>
            </w:pPr>
            <w:r w:rsidRPr="00B848BF">
              <w:rPr>
                <w:lang w:val="en-US"/>
              </w:rPr>
              <w:t xml:space="preserve">Report which of the following are publicly available and where they can be </w:t>
            </w:r>
            <w:proofErr w:type="gramStart"/>
            <w:r w:rsidRPr="00B848BF">
              <w:rPr>
                <w:lang w:val="en-US"/>
              </w:rPr>
              <w:t>found:</w:t>
            </w:r>
            <w:proofErr w:type="gramEnd"/>
            <w:r w:rsidRPr="00B848BF">
              <w:rPr>
                <w:lang w:val="en-US"/>
              </w:rPr>
              <w:t xml:space="preserve"> template data collection forms; data extracted from included studies; </w:t>
            </w:r>
            <w:r w:rsidRPr="00B848BF">
              <w:rPr>
                <w:lang w:val="en-US"/>
              </w:rPr>
              <w:lastRenderedPageBreak/>
              <w:t>data used for all analyses; analytic code; any other materials used in the review.</w:t>
            </w:r>
          </w:p>
        </w:tc>
        <w:tc>
          <w:tcPr>
            <w:tcW w:w="1700" w:type="dxa"/>
            <w:tcMar/>
          </w:tcPr>
          <w:p w:rsidRPr="00B848BF" w:rsidR="00CB29C7" w:rsidP="00C06B99" w:rsidRDefault="00CB29C7" w14:paraId="1C4947B7" w14:textId="1D99FA1A">
            <w:pPr>
              <w:rPr>
                <w:lang w:val="en-US"/>
              </w:rPr>
            </w:pPr>
            <w:r w:rsidRPr="5277A955" w:rsidR="6F5D10E0">
              <w:rPr>
                <w:lang w:val="en-US"/>
              </w:rPr>
              <w:t>N/A</w:t>
            </w:r>
          </w:p>
        </w:tc>
        <w:tc>
          <w:tcPr>
            <w:tcW w:w="923" w:type="dxa"/>
            <w:tcMar/>
          </w:tcPr>
          <w:p w:rsidR="00CB29C7" w:rsidP="00C06B99" w:rsidRDefault="00CB29C7" w14:paraId="7B4DE938" w14:textId="5E2741A5">
            <w:pPr>
              <w:rPr>
                <w:lang w:val="en-US"/>
              </w:rPr>
            </w:pPr>
            <w:r w:rsidRPr="5277A955" w:rsidR="6F5D10E0">
              <w:rPr>
                <w:lang w:val="en-US"/>
              </w:rPr>
              <w:t>N/A</w:t>
            </w:r>
          </w:p>
        </w:tc>
      </w:tr>
    </w:tbl>
    <w:p w:rsidRPr="00320868" w:rsidR="00320868" w:rsidP="00320868" w:rsidRDefault="00320868" w14:paraId="63F805C3" w14:textId="77777777">
      <w:pPr>
        <w:rPr>
          <w:lang w:val="en-US"/>
        </w:rPr>
      </w:pPr>
    </w:p>
    <w:p w:rsidRPr="00320868" w:rsidR="00320868" w:rsidP="00320868" w:rsidRDefault="00320868" w14:paraId="55DA2C1F" w14:textId="77777777">
      <w:pPr>
        <w:pStyle w:val="paragraph"/>
        <w:textAlignment w:val="baseline"/>
        <w:rPr>
          <w:lang w:val="en-US"/>
        </w:rPr>
      </w:pPr>
      <w:r>
        <w:rPr>
          <w:rStyle w:val="normaltextrun"/>
          <w:rFonts w:ascii="Calibri" w:hAnsi="Calibri" w:cs="Calibri"/>
          <w:u w:val="single"/>
          <w:lang w:val="en-US"/>
        </w:rPr>
        <w:t>Supplementary References</w:t>
      </w:r>
      <w:r>
        <w:rPr>
          <w:rStyle w:val="normaltextrun"/>
          <w:rFonts w:ascii="Calibri" w:hAnsi="Calibri" w:cs="Calibri"/>
          <w:lang w:val="en-US"/>
        </w:rPr>
        <w:t> </w:t>
      </w:r>
      <w:r w:rsidRPr="00320868">
        <w:rPr>
          <w:rStyle w:val="eop"/>
          <w:rFonts w:ascii="Calibri" w:hAnsi="Calibri" w:cs="Calibri"/>
          <w:lang w:val="en-US"/>
        </w:rPr>
        <w:t> </w:t>
      </w:r>
    </w:p>
    <w:p w:rsidR="00320868" w:rsidP="00320868" w:rsidRDefault="00320868" w14:paraId="2DDB7C87" w14:textId="77777777">
      <w:pPr>
        <w:pStyle w:val="paragraph"/>
        <w:textAlignment w:val="baseline"/>
      </w:pPr>
      <w:r w:rsidRPr="00394181">
        <w:rPr>
          <w:rStyle w:val="normaltextrun"/>
          <w:rFonts w:ascii="Calibri" w:hAnsi="Calibri" w:cs="Calibri"/>
          <w:lang w:val="en-CA"/>
        </w:rPr>
        <w:t xml:space="preserve">1. Page, M.J., McKenzie, J.E., Bossuyt, P.M. </w:t>
      </w:r>
      <w:r w:rsidRPr="00394181">
        <w:rPr>
          <w:rStyle w:val="normaltextrun"/>
          <w:rFonts w:ascii="Calibri" w:hAnsi="Calibri" w:cs="Calibri"/>
          <w:i/>
          <w:iCs/>
          <w:lang w:val="en-CA"/>
        </w:rPr>
        <w:t>et al.</w:t>
      </w:r>
      <w:r w:rsidRPr="00394181">
        <w:rPr>
          <w:rStyle w:val="normaltextrun"/>
          <w:rFonts w:ascii="Calibri" w:hAnsi="Calibri" w:cs="Calibri"/>
          <w:lang w:val="en-CA"/>
        </w:rPr>
        <w:t xml:space="preserve"> </w:t>
      </w:r>
      <w:r>
        <w:rPr>
          <w:rStyle w:val="normaltextrun"/>
          <w:rFonts w:ascii="Calibri" w:hAnsi="Calibri" w:cs="Calibri"/>
          <w:lang w:val="en-US"/>
        </w:rPr>
        <w:t xml:space="preserve">The PRISMA 2020 statement: an updated guideline for reporting systematic reviews. </w:t>
      </w:r>
      <w:proofErr w:type="spellStart"/>
      <w:r>
        <w:rPr>
          <w:rStyle w:val="normaltextrun"/>
          <w:rFonts w:ascii="Calibri" w:hAnsi="Calibri" w:cs="Calibri"/>
          <w:i/>
          <w:iCs/>
        </w:rPr>
        <w:t>Syst</w:t>
      </w:r>
      <w:proofErr w:type="spellEnd"/>
      <w:r>
        <w:rPr>
          <w:rStyle w:val="normaltextrun"/>
          <w:rFonts w:ascii="Calibri" w:hAnsi="Calibri" w:cs="Calibri"/>
          <w:i/>
          <w:iCs/>
        </w:rPr>
        <w:t xml:space="preserve"> </w:t>
      </w:r>
      <w:proofErr w:type="spellStart"/>
      <w:r>
        <w:rPr>
          <w:rStyle w:val="normaltextrun"/>
          <w:rFonts w:ascii="Calibri" w:hAnsi="Calibri" w:cs="Calibri"/>
          <w:i/>
          <w:iCs/>
        </w:rPr>
        <w:t>Rev</w:t>
      </w:r>
      <w:proofErr w:type="spellEnd"/>
      <w:r>
        <w:rPr>
          <w:rStyle w:val="normaltextrun"/>
          <w:rFonts w:ascii="Calibri" w:hAnsi="Calibri" w:cs="Calibri"/>
        </w:rPr>
        <w:t xml:space="preserve"> </w:t>
      </w:r>
      <w:r>
        <w:rPr>
          <w:rStyle w:val="normaltextrun"/>
          <w:rFonts w:ascii="Calibri" w:hAnsi="Calibri" w:cs="Calibri"/>
          <w:b/>
          <w:bCs/>
        </w:rPr>
        <w:t>10</w:t>
      </w:r>
      <w:r>
        <w:rPr>
          <w:rStyle w:val="normaltextrun"/>
          <w:rFonts w:ascii="Calibri" w:hAnsi="Calibri" w:cs="Calibri"/>
        </w:rPr>
        <w:t>, 89 (2021). https://doi.org/10.1186/s13643-021-01626-4 </w:t>
      </w:r>
      <w:r>
        <w:rPr>
          <w:rStyle w:val="eop"/>
          <w:rFonts w:ascii="Calibri" w:hAnsi="Calibri" w:cs="Calibri"/>
        </w:rPr>
        <w:t> </w:t>
      </w:r>
    </w:p>
    <w:p w:rsidRPr="00320868" w:rsidR="00320868" w:rsidRDefault="00320868" w14:paraId="5D36ECE3" w14:textId="77777777">
      <w:pPr>
        <w:rPr>
          <w:lang w:val="en-US"/>
        </w:rPr>
      </w:pPr>
    </w:p>
    <w:sectPr w:rsidRPr="00320868" w:rsidR="00320868" w:rsidSect="00320868">
      <w:pgSz w:w="12240" w:h="15840" w:orient="portrait"/>
      <w:pgMar w:top="1440" w:right="1800" w:bottom="1440" w:left="180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trackRevisions w:val="false"/>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868"/>
    <w:rsid w:val="000131D5"/>
    <w:rsid w:val="00020211"/>
    <w:rsid w:val="00021CB0"/>
    <w:rsid w:val="000225DA"/>
    <w:rsid w:val="00023E30"/>
    <w:rsid w:val="00026ED6"/>
    <w:rsid w:val="0002755C"/>
    <w:rsid w:val="000321E4"/>
    <w:rsid w:val="000334D4"/>
    <w:rsid w:val="000339CC"/>
    <w:rsid w:val="00034F84"/>
    <w:rsid w:val="00045C29"/>
    <w:rsid w:val="000462DC"/>
    <w:rsid w:val="00047A10"/>
    <w:rsid w:val="00051FAD"/>
    <w:rsid w:val="00056A6F"/>
    <w:rsid w:val="000639F5"/>
    <w:rsid w:val="00067170"/>
    <w:rsid w:val="0007190C"/>
    <w:rsid w:val="000731F2"/>
    <w:rsid w:val="00075967"/>
    <w:rsid w:val="00085075"/>
    <w:rsid w:val="0008518E"/>
    <w:rsid w:val="00085AE9"/>
    <w:rsid w:val="0008684E"/>
    <w:rsid w:val="00090075"/>
    <w:rsid w:val="000902E4"/>
    <w:rsid w:val="0009290F"/>
    <w:rsid w:val="00094B67"/>
    <w:rsid w:val="00095E57"/>
    <w:rsid w:val="000A2491"/>
    <w:rsid w:val="000A4028"/>
    <w:rsid w:val="000B2089"/>
    <w:rsid w:val="000B39F9"/>
    <w:rsid w:val="000B3D28"/>
    <w:rsid w:val="000B47B4"/>
    <w:rsid w:val="000B7A1D"/>
    <w:rsid w:val="000C18A6"/>
    <w:rsid w:val="000C2B8A"/>
    <w:rsid w:val="000C50B2"/>
    <w:rsid w:val="000C7A82"/>
    <w:rsid w:val="000D543A"/>
    <w:rsid w:val="000E10C8"/>
    <w:rsid w:val="000E1186"/>
    <w:rsid w:val="000E1460"/>
    <w:rsid w:val="000E1A8E"/>
    <w:rsid w:val="000F0321"/>
    <w:rsid w:val="000F1B5E"/>
    <w:rsid w:val="000F3190"/>
    <w:rsid w:val="000F37A2"/>
    <w:rsid w:val="000F3D99"/>
    <w:rsid w:val="00102FC0"/>
    <w:rsid w:val="0010462C"/>
    <w:rsid w:val="00106A8E"/>
    <w:rsid w:val="00110107"/>
    <w:rsid w:val="001160B5"/>
    <w:rsid w:val="00121D92"/>
    <w:rsid w:val="00121F0A"/>
    <w:rsid w:val="00122C02"/>
    <w:rsid w:val="001245DE"/>
    <w:rsid w:val="001247E1"/>
    <w:rsid w:val="001251A8"/>
    <w:rsid w:val="001260A9"/>
    <w:rsid w:val="00126D1D"/>
    <w:rsid w:val="00134EA5"/>
    <w:rsid w:val="001350C4"/>
    <w:rsid w:val="001379E9"/>
    <w:rsid w:val="00140867"/>
    <w:rsid w:val="00145CFD"/>
    <w:rsid w:val="00153279"/>
    <w:rsid w:val="00153542"/>
    <w:rsid w:val="00164020"/>
    <w:rsid w:val="00165009"/>
    <w:rsid w:val="00166735"/>
    <w:rsid w:val="0016685C"/>
    <w:rsid w:val="00171E57"/>
    <w:rsid w:val="00172390"/>
    <w:rsid w:val="00173CCA"/>
    <w:rsid w:val="00175D86"/>
    <w:rsid w:val="0017616A"/>
    <w:rsid w:val="001767DC"/>
    <w:rsid w:val="0017713F"/>
    <w:rsid w:val="001775A3"/>
    <w:rsid w:val="00181DF2"/>
    <w:rsid w:val="001836E3"/>
    <w:rsid w:val="001843FA"/>
    <w:rsid w:val="0018469A"/>
    <w:rsid w:val="00190A22"/>
    <w:rsid w:val="00194FD6"/>
    <w:rsid w:val="001A0403"/>
    <w:rsid w:val="001A1CEA"/>
    <w:rsid w:val="001A2EC5"/>
    <w:rsid w:val="001A31EE"/>
    <w:rsid w:val="001A37BB"/>
    <w:rsid w:val="001A419B"/>
    <w:rsid w:val="001A6454"/>
    <w:rsid w:val="001B1BD1"/>
    <w:rsid w:val="001B4AF0"/>
    <w:rsid w:val="001B4CF5"/>
    <w:rsid w:val="001B6378"/>
    <w:rsid w:val="001B644E"/>
    <w:rsid w:val="001B73CE"/>
    <w:rsid w:val="001C0DEF"/>
    <w:rsid w:val="001C23AF"/>
    <w:rsid w:val="001C49CE"/>
    <w:rsid w:val="001C5269"/>
    <w:rsid w:val="001D09E3"/>
    <w:rsid w:val="001D43C0"/>
    <w:rsid w:val="001D6D44"/>
    <w:rsid w:val="001E1C58"/>
    <w:rsid w:val="001E3B3B"/>
    <w:rsid w:val="001E489D"/>
    <w:rsid w:val="001E6328"/>
    <w:rsid w:val="001F047C"/>
    <w:rsid w:val="001F191B"/>
    <w:rsid w:val="001F21BA"/>
    <w:rsid w:val="001F4796"/>
    <w:rsid w:val="001F7F44"/>
    <w:rsid w:val="0020103A"/>
    <w:rsid w:val="0020395D"/>
    <w:rsid w:val="0020788B"/>
    <w:rsid w:val="00207A6E"/>
    <w:rsid w:val="00212A12"/>
    <w:rsid w:val="0021330C"/>
    <w:rsid w:val="00223030"/>
    <w:rsid w:val="00223632"/>
    <w:rsid w:val="00223D43"/>
    <w:rsid w:val="00224712"/>
    <w:rsid w:val="00225A0F"/>
    <w:rsid w:val="0022785A"/>
    <w:rsid w:val="00231388"/>
    <w:rsid w:val="00231B32"/>
    <w:rsid w:val="0024146F"/>
    <w:rsid w:val="00245F8E"/>
    <w:rsid w:val="00247856"/>
    <w:rsid w:val="00251125"/>
    <w:rsid w:val="0025261C"/>
    <w:rsid w:val="00262D76"/>
    <w:rsid w:val="0026331A"/>
    <w:rsid w:val="002643B4"/>
    <w:rsid w:val="00267EA6"/>
    <w:rsid w:val="00270560"/>
    <w:rsid w:val="00280C90"/>
    <w:rsid w:val="0028438C"/>
    <w:rsid w:val="002873DA"/>
    <w:rsid w:val="00287804"/>
    <w:rsid w:val="002913BF"/>
    <w:rsid w:val="0029409B"/>
    <w:rsid w:val="00296204"/>
    <w:rsid w:val="00296F9A"/>
    <w:rsid w:val="002A43A3"/>
    <w:rsid w:val="002A4AA9"/>
    <w:rsid w:val="002A4F1D"/>
    <w:rsid w:val="002A7ECA"/>
    <w:rsid w:val="002B0062"/>
    <w:rsid w:val="002B286B"/>
    <w:rsid w:val="002B4677"/>
    <w:rsid w:val="002B51ED"/>
    <w:rsid w:val="002B6D09"/>
    <w:rsid w:val="002C0B64"/>
    <w:rsid w:val="002C119C"/>
    <w:rsid w:val="002C165A"/>
    <w:rsid w:val="002C3477"/>
    <w:rsid w:val="002D1695"/>
    <w:rsid w:val="002D7C98"/>
    <w:rsid w:val="002E102F"/>
    <w:rsid w:val="002E400D"/>
    <w:rsid w:val="002E461B"/>
    <w:rsid w:val="002E5B42"/>
    <w:rsid w:val="002E61DB"/>
    <w:rsid w:val="002E663A"/>
    <w:rsid w:val="002F0171"/>
    <w:rsid w:val="002F4501"/>
    <w:rsid w:val="002F63E1"/>
    <w:rsid w:val="002F7EAD"/>
    <w:rsid w:val="00300AF4"/>
    <w:rsid w:val="00303F82"/>
    <w:rsid w:val="0030415C"/>
    <w:rsid w:val="003058E9"/>
    <w:rsid w:val="003076BC"/>
    <w:rsid w:val="003121FB"/>
    <w:rsid w:val="00314552"/>
    <w:rsid w:val="00317E85"/>
    <w:rsid w:val="00320868"/>
    <w:rsid w:val="00320FA8"/>
    <w:rsid w:val="00321468"/>
    <w:rsid w:val="00324945"/>
    <w:rsid w:val="00326829"/>
    <w:rsid w:val="00332937"/>
    <w:rsid w:val="003377B9"/>
    <w:rsid w:val="00340571"/>
    <w:rsid w:val="0034286F"/>
    <w:rsid w:val="0034469E"/>
    <w:rsid w:val="003446CF"/>
    <w:rsid w:val="00347737"/>
    <w:rsid w:val="003527FD"/>
    <w:rsid w:val="00354B10"/>
    <w:rsid w:val="003571A6"/>
    <w:rsid w:val="003619E6"/>
    <w:rsid w:val="00364851"/>
    <w:rsid w:val="003656CC"/>
    <w:rsid w:val="00367305"/>
    <w:rsid w:val="003713B2"/>
    <w:rsid w:val="0037175B"/>
    <w:rsid w:val="0037553C"/>
    <w:rsid w:val="003762EC"/>
    <w:rsid w:val="00377161"/>
    <w:rsid w:val="003810A9"/>
    <w:rsid w:val="00381736"/>
    <w:rsid w:val="00382705"/>
    <w:rsid w:val="00384AA7"/>
    <w:rsid w:val="00394181"/>
    <w:rsid w:val="003945AF"/>
    <w:rsid w:val="00394612"/>
    <w:rsid w:val="003A0EB2"/>
    <w:rsid w:val="003A386B"/>
    <w:rsid w:val="003A5874"/>
    <w:rsid w:val="003A6886"/>
    <w:rsid w:val="003A7073"/>
    <w:rsid w:val="003B2AC7"/>
    <w:rsid w:val="003B379E"/>
    <w:rsid w:val="003B7DA4"/>
    <w:rsid w:val="003C11BC"/>
    <w:rsid w:val="003C3ACE"/>
    <w:rsid w:val="003C5554"/>
    <w:rsid w:val="003C5F5E"/>
    <w:rsid w:val="003C6114"/>
    <w:rsid w:val="003D0CA9"/>
    <w:rsid w:val="003D338E"/>
    <w:rsid w:val="003D3B92"/>
    <w:rsid w:val="003D5C92"/>
    <w:rsid w:val="003F114A"/>
    <w:rsid w:val="003F5933"/>
    <w:rsid w:val="003F629A"/>
    <w:rsid w:val="00402A4B"/>
    <w:rsid w:val="00405E88"/>
    <w:rsid w:val="004158AB"/>
    <w:rsid w:val="00421C0F"/>
    <w:rsid w:val="00424971"/>
    <w:rsid w:val="00426E06"/>
    <w:rsid w:val="00426EE5"/>
    <w:rsid w:val="004328F9"/>
    <w:rsid w:val="00436480"/>
    <w:rsid w:val="004432C5"/>
    <w:rsid w:val="00443CA4"/>
    <w:rsid w:val="00443DB4"/>
    <w:rsid w:val="00445034"/>
    <w:rsid w:val="00445F9F"/>
    <w:rsid w:val="00446D50"/>
    <w:rsid w:val="004532C0"/>
    <w:rsid w:val="00453E99"/>
    <w:rsid w:val="004601B0"/>
    <w:rsid w:val="00461C68"/>
    <w:rsid w:val="004622B3"/>
    <w:rsid w:val="00463972"/>
    <w:rsid w:val="00463F92"/>
    <w:rsid w:val="00464ED6"/>
    <w:rsid w:val="00464F36"/>
    <w:rsid w:val="00465B00"/>
    <w:rsid w:val="0046704D"/>
    <w:rsid w:val="00470179"/>
    <w:rsid w:val="0047791E"/>
    <w:rsid w:val="00483321"/>
    <w:rsid w:val="00485ABA"/>
    <w:rsid w:val="004863AB"/>
    <w:rsid w:val="004869A6"/>
    <w:rsid w:val="00490633"/>
    <w:rsid w:val="00491F89"/>
    <w:rsid w:val="00492055"/>
    <w:rsid w:val="00495839"/>
    <w:rsid w:val="004A480F"/>
    <w:rsid w:val="004A7305"/>
    <w:rsid w:val="004B08B1"/>
    <w:rsid w:val="004B2A6D"/>
    <w:rsid w:val="004B3D88"/>
    <w:rsid w:val="004B3DC1"/>
    <w:rsid w:val="004B4DDE"/>
    <w:rsid w:val="004B7425"/>
    <w:rsid w:val="004C08D7"/>
    <w:rsid w:val="004C6C36"/>
    <w:rsid w:val="004D319D"/>
    <w:rsid w:val="004D4E73"/>
    <w:rsid w:val="004D6089"/>
    <w:rsid w:val="004E2210"/>
    <w:rsid w:val="004E4698"/>
    <w:rsid w:val="004E71A1"/>
    <w:rsid w:val="00506C2F"/>
    <w:rsid w:val="00510B2F"/>
    <w:rsid w:val="0051583B"/>
    <w:rsid w:val="005231C8"/>
    <w:rsid w:val="00526059"/>
    <w:rsid w:val="005277D7"/>
    <w:rsid w:val="00534A60"/>
    <w:rsid w:val="00544607"/>
    <w:rsid w:val="0054536F"/>
    <w:rsid w:val="0054676B"/>
    <w:rsid w:val="0055183C"/>
    <w:rsid w:val="005536C4"/>
    <w:rsid w:val="00557338"/>
    <w:rsid w:val="005607DD"/>
    <w:rsid w:val="00561A3E"/>
    <w:rsid w:val="005626CB"/>
    <w:rsid w:val="0056655E"/>
    <w:rsid w:val="005720B8"/>
    <w:rsid w:val="0057297B"/>
    <w:rsid w:val="005737B1"/>
    <w:rsid w:val="0057430B"/>
    <w:rsid w:val="00581520"/>
    <w:rsid w:val="00584999"/>
    <w:rsid w:val="00585B7C"/>
    <w:rsid w:val="005917C2"/>
    <w:rsid w:val="0059486C"/>
    <w:rsid w:val="005A1C58"/>
    <w:rsid w:val="005B0F7F"/>
    <w:rsid w:val="005B14EE"/>
    <w:rsid w:val="005B1D4D"/>
    <w:rsid w:val="005B1F49"/>
    <w:rsid w:val="005B5922"/>
    <w:rsid w:val="005B5DB2"/>
    <w:rsid w:val="005B6723"/>
    <w:rsid w:val="005C041C"/>
    <w:rsid w:val="005C145F"/>
    <w:rsid w:val="005C1623"/>
    <w:rsid w:val="005C2690"/>
    <w:rsid w:val="005C4702"/>
    <w:rsid w:val="005C5D24"/>
    <w:rsid w:val="005C7D74"/>
    <w:rsid w:val="005D0306"/>
    <w:rsid w:val="005D094A"/>
    <w:rsid w:val="005D2EF7"/>
    <w:rsid w:val="005D379D"/>
    <w:rsid w:val="005D498D"/>
    <w:rsid w:val="005D6EF4"/>
    <w:rsid w:val="005E0C16"/>
    <w:rsid w:val="005E158A"/>
    <w:rsid w:val="005E1CD2"/>
    <w:rsid w:val="005E6CE2"/>
    <w:rsid w:val="005E7606"/>
    <w:rsid w:val="005F2D41"/>
    <w:rsid w:val="005F3A77"/>
    <w:rsid w:val="005F6F6F"/>
    <w:rsid w:val="005F6FE3"/>
    <w:rsid w:val="005F7E5C"/>
    <w:rsid w:val="00602176"/>
    <w:rsid w:val="0060304E"/>
    <w:rsid w:val="00603785"/>
    <w:rsid w:val="00606CB1"/>
    <w:rsid w:val="00607997"/>
    <w:rsid w:val="006133FB"/>
    <w:rsid w:val="006208ED"/>
    <w:rsid w:val="00622D75"/>
    <w:rsid w:val="0064009E"/>
    <w:rsid w:val="006425D7"/>
    <w:rsid w:val="00643272"/>
    <w:rsid w:val="00647C03"/>
    <w:rsid w:val="006514FE"/>
    <w:rsid w:val="00653D40"/>
    <w:rsid w:val="006623A8"/>
    <w:rsid w:val="0066274E"/>
    <w:rsid w:val="00663041"/>
    <w:rsid w:val="00666A80"/>
    <w:rsid w:val="00672C7D"/>
    <w:rsid w:val="00674F0A"/>
    <w:rsid w:val="0067795F"/>
    <w:rsid w:val="006802E3"/>
    <w:rsid w:val="00681CC6"/>
    <w:rsid w:val="00684424"/>
    <w:rsid w:val="0068648D"/>
    <w:rsid w:val="00691544"/>
    <w:rsid w:val="0069238D"/>
    <w:rsid w:val="00695346"/>
    <w:rsid w:val="00695D4A"/>
    <w:rsid w:val="006A18D5"/>
    <w:rsid w:val="006A4EE9"/>
    <w:rsid w:val="006A7F4F"/>
    <w:rsid w:val="006B6A56"/>
    <w:rsid w:val="006B7B40"/>
    <w:rsid w:val="006C167F"/>
    <w:rsid w:val="006C1F07"/>
    <w:rsid w:val="006C3A86"/>
    <w:rsid w:val="006C3BCB"/>
    <w:rsid w:val="006C3EFC"/>
    <w:rsid w:val="006D0747"/>
    <w:rsid w:val="006D09ED"/>
    <w:rsid w:val="006D1F70"/>
    <w:rsid w:val="006D2EE1"/>
    <w:rsid w:val="006D5B89"/>
    <w:rsid w:val="006D634E"/>
    <w:rsid w:val="006E3BB9"/>
    <w:rsid w:val="006E524B"/>
    <w:rsid w:val="006E6100"/>
    <w:rsid w:val="006F39B8"/>
    <w:rsid w:val="006F4BA2"/>
    <w:rsid w:val="006F509A"/>
    <w:rsid w:val="006F5D7A"/>
    <w:rsid w:val="0070466C"/>
    <w:rsid w:val="0070507D"/>
    <w:rsid w:val="0070571A"/>
    <w:rsid w:val="007163EE"/>
    <w:rsid w:val="00716962"/>
    <w:rsid w:val="0072113A"/>
    <w:rsid w:val="00722A8A"/>
    <w:rsid w:val="00722DA0"/>
    <w:rsid w:val="00722FBC"/>
    <w:rsid w:val="00725DE6"/>
    <w:rsid w:val="007262F7"/>
    <w:rsid w:val="00726FBA"/>
    <w:rsid w:val="007310B0"/>
    <w:rsid w:val="00732511"/>
    <w:rsid w:val="007423F8"/>
    <w:rsid w:val="00744BC8"/>
    <w:rsid w:val="0075046E"/>
    <w:rsid w:val="007534A6"/>
    <w:rsid w:val="00753717"/>
    <w:rsid w:val="00756980"/>
    <w:rsid w:val="007571D1"/>
    <w:rsid w:val="00760821"/>
    <w:rsid w:val="00767B7E"/>
    <w:rsid w:val="0077086A"/>
    <w:rsid w:val="00772E4A"/>
    <w:rsid w:val="00774452"/>
    <w:rsid w:val="0078016D"/>
    <w:rsid w:val="00783858"/>
    <w:rsid w:val="007839C3"/>
    <w:rsid w:val="0078516D"/>
    <w:rsid w:val="007876CE"/>
    <w:rsid w:val="0079232A"/>
    <w:rsid w:val="0079327C"/>
    <w:rsid w:val="007942CB"/>
    <w:rsid w:val="0079723F"/>
    <w:rsid w:val="007B0969"/>
    <w:rsid w:val="007B2665"/>
    <w:rsid w:val="007C01DA"/>
    <w:rsid w:val="007C0602"/>
    <w:rsid w:val="007C1674"/>
    <w:rsid w:val="007C21A8"/>
    <w:rsid w:val="007C2DC3"/>
    <w:rsid w:val="007C3234"/>
    <w:rsid w:val="007C76F9"/>
    <w:rsid w:val="007C78D1"/>
    <w:rsid w:val="007C7CAD"/>
    <w:rsid w:val="007D0B51"/>
    <w:rsid w:val="007D0C3E"/>
    <w:rsid w:val="007D30E6"/>
    <w:rsid w:val="007E3147"/>
    <w:rsid w:val="007E457D"/>
    <w:rsid w:val="007F548E"/>
    <w:rsid w:val="007F6BB1"/>
    <w:rsid w:val="007F76AF"/>
    <w:rsid w:val="00801ADE"/>
    <w:rsid w:val="00805A5F"/>
    <w:rsid w:val="00807A13"/>
    <w:rsid w:val="0081207F"/>
    <w:rsid w:val="0081286A"/>
    <w:rsid w:val="0081510F"/>
    <w:rsid w:val="00817B1E"/>
    <w:rsid w:val="00817D73"/>
    <w:rsid w:val="008270C2"/>
    <w:rsid w:val="00831044"/>
    <w:rsid w:val="00835B6F"/>
    <w:rsid w:val="00836952"/>
    <w:rsid w:val="00836B37"/>
    <w:rsid w:val="00836D8A"/>
    <w:rsid w:val="008416AF"/>
    <w:rsid w:val="008451E1"/>
    <w:rsid w:val="008475AD"/>
    <w:rsid w:val="00852C86"/>
    <w:rsid w:val="008535F3"/>
    <w:rsid w:val="0085481D"/>
    <w:rsid w:val="0085573E"/>
    <w:rsid w:val="00856E81"/>
    <w:rsid w:val="00857294"/>
    <w:rsid w:val="008607E3"/>
    <w:rsid w:val="00862D26"/>
    <w:rsid w:val="008640A7"/>
    <w:rsid w:val="00865EE1"/>
    <w:rsid w:val="00871146"/>
    <w:rsid w:val="00875F23"/>
    <w:rsid w:val="00875F86"/>
    <w:rsid w:val="008771AB"/>
    <w:rsid w:val="008779AF"/>
    <w:rsid w:val="00883AA4"/>
    <w:rsid w:val="0088485B"/>
    <w:rsid w:val="00885A91"/>
    <w:rsid w:val="00885B65"/>
    <w:rsid w:val="00887537"/>
    <w:rsid w:val="00892099"/>
    <w:rsid w:val="00894DFF"/>
    <w:rsid w:val="008A422B"/>
    <w:rsid w:val="008B0F5A"/>
    <w:rsid w:val="008B12D6"/>
    <w:rsid w:val="008B4008"/>
    <w:rsid w:val="008B60FD"/>
    <w:rsid w:val="008C0E00"/>
    <w:rsid w:val="008C18D3"/>
    <w:rsid w:val="008C418B"/>
    <w:rsid w:val="008D2453"/>
    <w:rsid w:val="008E16A0"/>
    <w:rsid w:val="008E317D"/>
    <w:rsid w:val="008E505B"/>
    <w:rsid w:val="008E61FE"/>
    <w:rsid w:val="008E7BCE"/>
    <w:rsid w:val="008F3124"/>
    <w:rsid w:val="008F34BA"/>
    <w:rsid w:val="008F3D0A"/>
    <w:rsid w:val="008F5687"/>
    <w:rsid w:val="008F642A"/>
    <w:rsid w:val="008F7582"/>
    <w:rsid w:val="0090185B"/>
    <w:rsid w:val="00902EBE"/>
    <w:rsid w:val="0091385E"/>
    <w:rsid w:val="00913AA8"/>
    <w:rsid w:val="00913E16"/>
    <w:rsid w:val="0091412D"/>
    <w:rsid w:val="0091733A"/>
    <w:rsid w:val="00921BEB"/>
    <w:rsid w:val="0092321B"/>
    <w:rsid w:val="0092618D"/>
    <w:rsid w:val="0092660B"/>
    <w:rsid w:val="00926A42"/>
    <w:rsid w:val="00932C77"/>
    <w:rsid w:val="009347A3"/>
    <w:rsid w:val="009348B3"/>
    <w:rsid w:val="00943F7D"/>
    <w:rsid w:val="00944A61"/>
    <w:rsid w:val="00945C51"/>
    <w:rsid w:val="00945D17"/>
    <w:rsid w:val="009466C4"/>
    <w:rsid w:val="009511D2"/>
    <w:rsid w:val="009536EA"/>
    <w:rsid w:val="009545A1"/>
    <w:rsid w:val="00954BEB"/>
    <w:rsid w:val="0096257F"/>
    <w:rsid w:val="00963FD2"/>
    <w:rsid w:val="00971ADA"/>
    <w:rsid w:val="00974B4C"/>
    <w:rsid w:val="00976A88"/>
    <w:rsid w:val="00984D91"/>
    <w:rsid w:val="00991369"/>
    <w:rsid w:val="009978E0"/>
    <w:rsid w:val="00997F52"/>
    <w:rsid w:val="009A0507"/>
    <w:rsid w:val="009A65CD"/>
    <w:rsid w:val="009B0400"/>
    <w:rsid w:val="009B301B"/>
    <w:rsid w:val="009B4D5F"/>
    <w:rsid w:val="009B7977"/>
    <w:rsid w:val="009C24FA"/>
    <w:rsid w:val="009C5155"/>
    <w:rsid w:val="009C69CF"/>
    <w:rsid w:val="009D188D"/>
    <w:rsid w:val="009D3153"/>
    <w:rsid w:val="009E7DB6"/>
    <w:rsid w:val="00A00CAD"/>
    <w:rsid w:val="00A00D29"/>
    <w:rsid w:val="00A00E4D"/>
    <w:rsid w:val="00A06C7E"/>
    <w:rsid w:val="00A12885"/>
    <w:rsid w:val="00A12C09"/>
    <w:rsid w:val="00A13407"/>
    <w:rsid w:val="00A20572"/>
    <w:rsid w:val="00A216AE"/>
    <w:rsid w:val="00A24196"/>
    <w:rsid w:val="00A261B0"/>
    <w:rsid w:val="00A314D4"/>
    <w:rsid w:val="00A31654"/>
    <w:rsid w:val="00A31D6F"/>
    <w:rsid w:val="00A3446D"/>
    <w:rsid w:val="00A37404"/>
    <w:rsid w:val="00A4342E"/>
    <w:rsid w:val="00A4604B"/>
    <w:rsid w:val="00A47ACE"/>
    <w:rsid w:val="00A50461"/>
    <w:rsid w:val="00A524DC"/>
    <w:rsid w:val="00A53CFE"/>
    <w:rsid w:val="00A57946"/>
    <w:rsid w:val="00A655ED"/>
    <w:rsid w:val="00A67C0E"/>
    <w:rsid w:val="00A728EF"/>
    <w:rsid w:val="00A72FFE"/>
    <w:rsid w:val="00A76E5E"/>
    <w:rsid w:val="00A77F23"/>
    <w:rsid w:val="00A8104D"/>
    <w:rsid w:val="00A81463"/>
    <w:rsid w:val="00A81E5E"/>
    <w:rsid w:val="00A82DD1"/>
    <w:rsid w:val="00A848CF"/>
    <w:rsid w:val="00A854B1"/>
    <w:rsid w:val="00A85E76"/>
    <w:rsid w:val="00A87FCC"/>
    <w:rsid w:val="00A96677"/>
    <w:rsid w:val="00A97C70"/>
    <w:rsid w:val="00AA0687"/>
    <w:rsid w:val="00AA1614"/>
    <w:rsid w:val="00AA31D2"/>
    <w:rsid w:val="00AA54F7"/>
    <w:rsid w:val="00AA7756"/>
    <w:rsid w:val="00AB4117"/>
    <w:rsid w:val="00AC5420"/>
    <w:rsid w:val="00AC682D"/>
    <w:rsid w:val="00AD0C7B"/>
    <w:rsid w:val="00AD42C9"/>
    <w:rsid w:val="00AE23CA"/>
    <w:rsid w:val="00AE4EF8"/>
    <w:rsid w:val="00AE6C07"/>
    <w:rsid w:val="00AF013A"/>
    <w:rsid w:val="00AF0F46"/>
    <w:rsid w:val="00AF57F9"/>
    <w:rsid w:val="00B05520"/>
    <w:rsid w:val="00B06AFD"/>
    <w:rsid w:val="00B11697"/>
    <w:rsid w:val="00B125B8"/>
    <w:rsid w:val="00B13C1A"/>
    <w:rsid w:val="00B141C3"/>
    <w:rsid w:val="00B17B45"/>
    <w:rsid w:val="00B20B07"/>
    <w:rsid w:val="00B22598"/>
    <w:rsid w:val="00B22755"/>
    <w:rsid w:val="00B24D20"/>
    <w:rsid w:val="00B258C8"/>
    <w:rsid w:val="00B27ABA"/>
    <w:rsid w:val="00B3005C"/>
    <w:rsid w:val="00B31A6D"/>
    <w:rsid w:val="00B3372C"/>
    <w:rsid w:val="00B42FF2"/>
    <w:rsid w:val="00B436BB"/>
    <w:rsid w:val="00B4667D"/>
    <w:rsid w:val="00B47341"/>
    <w:rsid w:val="00B538EF"/>
    <w:rsid w:val="00B54EA1"/>
    <w:rsid w:val="00B55F2A"/>
    <w:rsid w:val="00B57143"/>
    <w:rsid w:val="00B571E9"/>
    <w:rsid w:val="00B64F4F"/>
    <w:rsid w:val="00B71A01"/>
    <w:rsid w:val="00B80EF4"/>
    <w:rsid w:val="00B83B57"/>
    <w:rsid w:val="00B84781"/>
    <w:rsid w:val="00B879EE"/>
    <w:rsid w:val="00B9432D"/>
    <w:rsid w:val="00B9496C"/>
    <w:rsid w:val="00B96ACD"/>
    <w:rsid w:val="00BA0C91"/>
    <w:rsid w:val="00BA1327"/>
    <w:rsid w:val="00BA62F1"/>
    <w:rsid w:val="00BB00F7"/>
    <w:rsid w:val="00BB0DDA"/>
    <w:rsid w:val="00BB5F6D"/>
    <w:rsid w:val="00BB7D3C"/>
    <w:rsid w:val="00BB7FE9"/>
    <w:rsid w:val="00BC06D1"/>
    <w:rsid w:val="00BC16D7"/>
    <w:rsid w:val="00BC1FE0"/>
    <w:rsid w:val="00BC4813"/>
    <w:rsid w:val="00BC5044"/>
    <w:rsid w:val="00BC7176"/>
    <w:rsid w:val="00BD0A20"/>
    <w:rsid w:val="00BD1114"/>
    <w:rsid w:val="00BD25A2"/>
    <w:rsid w:val="00BD2E6F"/>
    <w:rsid w:val="00BD48F5"/>
    <w:rsid w:val="00BD5CA8"/>
    <w:rsid w:val="00BD71BC"/>
    <w:rsid w:val="00BE0EDB"/>
    <w:rsid w:val="00BE6877"/>
    <w:rsid w:val="00BE7176"/>
    <w:rsid w:val="00BE7EF7"/>
    <w:rsid w:val="00BF0A2D"/>
    <w:rsid w:val="00BF1A48"/>
    <w:rsid w:val="00BF349B"/>
    <w:rsid w:val="00C00472"/>
    <w:rsid w:val="00C1156A"/>
    <w:rsid w:val="00C16C30"/>
    <w:rsid w:val="00C170C2"/>
    <w:rsid w:val="00C25FD2"/>
    <w:rsid w:val="00C26B02"/>
    <w:rsid w:val="00C26CBB"/>
    <w:rsid w:val="00C30A7E"/>
    <w:rsid w:val="00C320D9"/>
    <w:rsid w:val="00C35681"/>
    <w:rsid w:val="00C35BB5"/>
    <w:rsid w:val="00C374B1"/>
    <w:rsid w:val="00C41417"/>
    <w:rsid w:val="00C43D55"/>
    <w:rsid w:val="00C452EB"/>
    <w:rsid w:val="00C45E27"/>
    <w:rsid w:val="00C510F6"/>
    <w:rsid w:val="00C52D6F"/>
    <w:rsid w:val="00C5402B"/>
    <w:rsid w:val="00C54FD4"/>
    <w:rsid w:val="00C56E3E"/>
    <w:rsid w:val="00C57780"/>
    <w:rsid w:val="00C612D2"/>
    <w:rsid w:val="00C637C1"/>
    <w:rsid w:val="00C64818"/>
    <w:rsid w:val="00C65DD7"/>
    <w:rsid w:val="00C66AC1"/>
    <w:rsid w:val="00C67A1E"/>
    <w:rsid w:val="00C72B33"/>
    <w:rsid w:val="00C74F39"/>
    <w:rsid w:val="00C77A72"/>
    <w:rsid w:val="00C81768"/>
    <w:rsid w:val="00C8184A"/>
    <w:rsid w:val="00C850DC"/>
    <w:rsid w:val="00C87237"/>
    <w:rsid w:val="00C87ACD"/>
    <w:rsid w:val="00C90578"/>
    <w:rsid w:val="00C90B1F"/>
    <w:rsid w:val="00C93F5C"/>
    <w:rsid w:val="00CA12BC"/>
    <w:rsid w:val="00CA1314"/>
    <w:rsid w:val="00CA297C"/>
    <w:rsid w:val="00CA5475"/>
    <w:rsid w:val="00CB29C7"/>
    <w:rsid w:val="00CB2C9F"/>
    <w:rsid w:val="00CB3856"/>
    <w:rsid w:val="00CB5253"/>
    <w:rsid w:val="00CB59E2"/>
    <w:rsid w:val="00CB601D"/>
    <w:rsid w:val="00CB63C9"/>
    <w:rsid w:val="00CB6589"/>
    <w:rsid w:val="00CB7C70"/>
    <w:rsid w:val="00CC0606"/>
    <w:rsid w:val="00CC485C"/>
    <w:rsid w:val="00CC7337"/>
    <w:rsid w:val="00CD4040"/>
    <w:rsid w:val="00CD76E0"/>
    <w:rsid w:val="00CE072B"/>
    <w:rsid w:val="00CE1E0F"/>
    <w:rsid w:val="00CE318C"/>
    <w:rsid w:val="00CE53FC"/>
    <w:rsid w:val="00CE7AC0"/>
    <w:rsid w:val="00CF099F"/>
    <w:rsid w:val="00CF10A7"/>
    <w:rsid w:val="00CF1B09"/>
    <w:rsid w:val="00CF228D"/>
    <w:rsid w:val="00CF2B4F"/>
    <w:rsid w:val="00D008D1"/>
    <w:rsid w:val="00D0140E"/>
    <w:rsid w:val="00D0387B"/>
    <w:rsid w:val="00D04F81"/>
    <w:rsid w:val="00D14A00"/>
    <w:rsid w:val="00D21439"/>
    <w:rsid w:val="00D21E8F"/>
    <w:rsid w:val="00D22B93"/>
    <w:rsid w:val="00D2668A"/>
    <w:rsid w:val="00D27983"/>
    <w:rsid w:val="00D27BD2"/>
    <w:rsid w:val="00D32809"/>
    <w:rsid w:val="00D35E8C"/>
    <w:rsid w:val="00D46C3A"/>
    <w:rsid w:val="00D47089"/>
    <w:rsid w:val="00D5000A"/>
    <w:rsid w:val="00D50587"/>
    <w:rsid w:val="00D55850"/>
    <w:rsid w:val="00D55B59"/>
    <w:rsid w:val="00D6247D"/>
    <w:rsid w:val="00D64E31"/>
    <w:rsid w:val="00D65798"/>
    <w:rsid w:val="00D77C1D"/>
    <w:rsid w:val="00D81D68"/>
    <w:rsid w:val="00D83AD1"/>
    <w:rsid w:val="00D8537C"/>
    <w:rsid w:val="00D85742"/>
    <w:rsid w:val="00D91927"/>
    <w:rsid w:val="00D919FE"/>
    <w:rsid w:val="00D97035"/>
    <w:rsid w:val="00DA0550"/>
    <w:rsid w:val="00DA0E2E"/>
    <w:rsid w:val="00DA461D"/>
    <w:rsid w:val="00DA49F5"/>
    <w:rsid w:val="00DA5E9A"/>
    <w:rsid w:val="00DB196C"/>
    <w:rsid w:val="00DB1CA5"/>
    <w:rsid w:val="00DB604B"/>
    <w:rsid w:val="00DB726F"/>
    <w:rsid w:val="00DB79DD"/>
    <w:rsid w:val="00DB7FAF"/>
    <w:rsid w:val="00DC0499"/>
    <w:rsid w:val="00DC25BF"/>
    <w:rsid w:val="00DC36EA"/>
    <w:rsid w:val="00DC3FB4"/>
    <w:rsid w:val="00DD75BC"/>
    <w:rsid w:val="00DE24B7"/>
    <w:rsid w:val="00DE3D43"/>
    <w:rsid w:val="00DE4CF8"/>
    <w:rsid w:val="00DE7DFC"/>
    <w:rsid w:val="00DF25CD"/>
    <w:rsid w:val="00DF5130"/>
    <w:rsid w:val="00E05A28"/>
    <w:rsid w:val="00E07C7C"/>
    <w:rsid w:val="00E07EAF"/>
    <w:rsid w:val="00E1063E"/>
    <w:rsid w:val="00E116D5"/>
    <w:rsid w:val="00E14634"/>
    <w:rsid w:val="00E14761"/>
    <w:rsid w:val="00E211FC"/>
    <w:rsid w:val="00E24C5A"/>
    <w:rsid w:val="00E25608"/>
    <w:rsid w:val="00E346AF"/>
    <w:rsid w:val="00E36815"/>
    <w:rsid w:val="00E40357"/>
    <w:rsid w:val="00E413BA"/>
    <w:rsid w:val="00E466BE"/>
    <w:rsid w:val="00E5244B"/>
    <w:rsid w:val="00E5272E"/>
    <w:rsid w:val="00E53C04"/>
    <w:rsid w:val="00E55A70"/>
    <w:rsid w:val="00E61288"/>
    <w:rsid w:val="00E66B10"/>
    <w:rsid w:val="00E729DF"/>
    <w:rsid w:val="00E90DA6"/>
    <w:rsid w:val="00E918BC"/>
    <w:rsid w:val="00E91AC0"/>
    <w:rsid w:val="00E93A2E"/>
    <w:rsid w:val="00E94206"/>
    <w:rsid w:val="00E97F5C"/>
    <w:rsid w:val="00E97F9D"/>
    <w:rsid w:val="00EA079E"/>
    <w:rsid w:val="00EA18D2"/>
    <w:rsid w:val="00EA2AC3"/>
    <w:rsid w:val="00EA50EC"/>
    <w:rsid w:val="00EA7A40"/>
    <w:rsid w:val="00EB1694"/>
    <w:rsid w:val="00EB3106"/>
    <w:rsid w:val="00EB3FDA"/>
    <w:rsid w:val="00EB6ADE"/>
    <w:rsid w:val="00EB7767"/>
    <w:rsid w:val="00EC2A43"/>
    <w:rsid w:val="00EC32D8"/>
    <w:rsid w:val="00EC3ECD"/>
    <w:rsid w:val="00EC5182"/>
    <w:rsid w:val="00ED02C1"/>
    <w:rsid w:val="00ED5249"/>
    <w:rsid w:val="00ED5308"/>
    <w:rsid w:val="00ED64D5"/>
    <w:rsid w:val="00EE72F5"/>
    <w:rsid w:val="00EF04B1"/>
    <w:rsid w:val="00EF0F1A"/>
    <w:rsid w:val="00EF2FEB"/>
    <w:rsid w:val="00EF31AB"/>
    <w:rsid w:val="00EF4B86"/>
    <w:rsid w:val="00EF6F08"/>
    <w:rsid w:val="00EF7990"/>
    <w:rsid w:val="00F01D56"/>
    <w:rsid w:val="00F02480"/>
    <w:rsid w:val="00F031DA"/>
    <w:rsid w:val="00F035A4"/>
    <w:rsid w:val="00F145CA"/>
    <w:rsid w:val="00F2062B"/>
    <w:rsid w:val="00F215A2"/>
    <w:rsid w:val="00F23C9D"/>
    <w:rsid w:val="00F24156"/>
    <w:rsid w:val="00F2534D"/>
    <w:rsid w:val="00F270E6"/>
    <w:rsid w:val="00F278D1"/>
    <w:rsid w:val="00F35300"/>
    <w:rsid w:val="00F41B1D"/>
    <w:rsid w:val="00F42840"/>
    <w:rsid w:val="00F44BF5"/>
    <w:rsid w:val="00F44CD3"/>
    <w:rsid w:val="00F45080"/>
    <w:rsid w:val="00F539A1"/>
    <w:rsid w:val="00F54C25"/>
    <w:rsid w:val="00F57E32"/>
    <w:rsid w:val="00F61A7B"/>
    <w:rsid w:val="00F746D7"/>
    <w:rsid w:val="00F76583"/>
    <w:rsid w:val="00F7666D"/>
    <w:rsid w:val="00F77272"/>
    <w:rsid w:val="00F8018F"/>
    <w:rsid w:val="00F82412"/>
    <w:rsid w:val="00F825DC"/>
    <w:rsid w:val="00F84C90"/>
    <w:rsid w:val="00F878EF"/>
    <w:rsid w:val="00F87EDC"/>
    <w:rsid w:val="00F95030"/>
    <w:rsid w:val="00F96B0D"/>
    <w:rsid w:val="00F96DD9"/>
    <w:rsid w:val="00FA05FB"/>
    <w:rsid w:val="00FA2BEC"/>
    <w:rsid w:val="00FA6432"/>
    <w:rsid w:val="00FA7A62"/>
    <w:rsid w:val="00FB300F"/>
    <w:rsid w:val="00FB4D9B"/>
    <w:rsid w:val="00FC1C1A"/>
    <w:rsid w:val="00FC2833"/>
    <w:rsid w:val="00FC5E7F"/>
    <w:rsid w:val="00FC655C"/>
    <w:rsid w:val="00FC73D0"/>
    <w:rsid w:val="00FC7A9C"/>
    <w:rsid w:val="00FD0691"/>
    <w:rsid w:val="00FD0E50"/>
    <w:rsid w:val="00FD2119"/>
    <w:rsid w:val="00FD3815"/>
    <w:rsid w:val="00FD7DBC"/>
    <w:rsid w:val="00FE1316"/>
    <w:rsid w:val="00FE1684"/>
    <w:rsid w:val="00FE1D28"/>
    <w:rsid w:val="00FE1E7D"/>
    <w:rsid w:val="00FE2210"/>
    <w:rsid w:val="00FE2C7A"/>
    <w:rsid w:val="00FF5B25"/>
    <w:rsid w:val="047E0659"/>
    <w:rsid w:val="092A6426"/>
    <w:rsid w:val="09D6C2F4"/>
    <w:rsid w:val="14CC7ACF"/>
    <w:rsid w:val="15952542"/>
    <w:rsid w:val="1BD53778"/>
    <w:rsid w:val="22270065"/>
    <w:rsid w:val="23284F6F"/>
    <w:rsid w:val="245B08B9"/>
    <w:rsid w:val="24A0577C"/>
    <w:rsid w:val="24F21FF0"/>
    <w:rsid w:val="25A97B5C"/>
    <w:rsid w:val="28714B9B"/>
    <w:rsid w:val="2C7DF27C"/>
    <w:rsid w:val="3989E2F9"/>
    <w:rsid w:val="3DB04FDE"/>
    <w:rsid w:val="3E1F9745"/>
    <w:rsid w:val="3EA430B2"/>
    <w:rsid w:val="422F2CB2"/>
    <w:rsid w:val="43A19D3B"/>
    <w:rsid w:val="45BFEEC4"/>
    <w:rsid w:val="51B72D93"/>
    <w:rsid w:val="5277A955"/>
    <w:rsid w:val="5313F96E"/>
    <w:rsid w:val="53B1C99E"/>
    <w:rsid w:val="5446DCFB"/>
    <w:rsid w:val="56AB7DD6"/>
    <w:rsid w:val="581F2E58"/>
    <w:rsid w:val="597CF6FB"/>
    <w:rsid w:val="5C354BDB"/>
    <w:rsid w:val="663F621D"/>
    <w:rsid w:val="694A6DAD"/>
    <w:rsid w:val="6C8FBFCA"/>
    <w:rsid w:val="6C9C4D8D"/>
    <w:rsid w:val="6F5D10E0"/>
    <w:rsid w:val="714E1D0B"/>
    <w:rsid w:val="7E1B552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37D37DF7"/>
  <w15:chartTrackingRefBased/>
  <w15:docId w15:val="{C0CEF8D8-9286-C643-927E-34D945911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20868"/>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table" w:styleId="Grilledutableau">
    <w:name w:val="Table Grid"/>
    <w:basedOn w:val="TableauNormal"/>
    <w:uiPriority w:val="39"/>
    <w:rsid w:val="00320868"/>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en">
    <w:name w:val="Hyperlink"/>
    <w:basedOn w:val="Policepardfaut"/>
    <w:uiPriority w:val="99"/>
    <w:semiHidden/>
    <w:unhideWhenUsed/>
    <w:rsid w:val="00320868"/>
    <w:rPr>
      <w:color w:val="0000FF"/>
      <w:u w:val="single"/>
    </w:rPr>
  </w:style>
  <w:style w:type="paragraph" w:styleId="paragraph" w:customStyle="1">
    <w:name w:val="paragraph"/>
    <w:basedOn w:val="Normal"/>
    <w:rsid w:val="00320868"/>
    <w:pPr>
      <w:spacing w:before="100" w:beforeAutospacing="1" w:after="100" w:afterAutospacing="1"/>
    </w:pPr>
    <w:rPr>
      <w:rFonts w:ascii="Times New Roman" w:hAnsi="Times New Roman" w:eastAsia="Times New Roman" w:cs="Times New Roman"/>
      <w:kern w:val="0"/>
      <w:lang w:eastAsia="fr-CA"/>
      <w14:ligatures w14:val="none"/>
    </w:rPr>
  </w:style>
  <w:style w:type="character" w:styleId="normaltextrun" w:customStyle="1">
    <w:name w:val="normaltextrun"/>
    <w:basedOn w:val="Policepardfaut"/>
    <w:rsid w:val="00320868"/>
  </w:style>
  <w:style w:type="character" w:styleId="eop" w:customStyle="1">
    <w:name w:val="eop"/>
    <w:basedOn w:val="Policepardfaut"/>
    <w:rsid w:val="003208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08067">
      <w:bodyDiv w:val="1"/>
      <w:marLeft w:val="0"/>
      <w:marRight w:val="0"/>
      <w:marTop w:val="0"/>
      <w:marBottom w:val="0"/>
      <w:divBdr>
        <w:top w:val="none" w:sz="0" w:space="0" w:color="auto"/>
        <w:left w:val="none" w:sz="0" w:space="0" w:color="auto"/>
        <w:bottom w:val="none" w:sz="0" w:space="0" w:color="auto"/>
        <w:right w:val="none" w:sz="0" w:space="0" w:color="auto"/>
      </w:divBdr>
      <w:divsChild>
        <w:div w:id="1002011153">
          <w:marLeft w:val="0"/>
          <w:marRight w:val="0"/>
          <w:marTop w:val="0"/>
          <w:marBottom w:val="0"/>
          <w:divBdr>
            <w:top w:val="none" w:sz="0" w:space="0" w:color="auto"/>
            <w:left w:val="none" w:sz="0" w:space="0" w:color="auto"/>
            <w:bottom w:val="none" w:sz="0" w:space="0" w:color="auto"/>
            <w:right w:val="none" w:sz="0" w:space="0" w:color="auto"/>
          </w:divBdr>
          <w:divsChild>
            <w:div w:id="725379146">
              <w:marLeft w:val="0"/>
              <w:marRight w:val="0"/>
              <w:marTop w:val="0"/>
              <w:marBottom w:val="0"/>
              <w:divBdr>
                <w:top w:val="none" w:sz="0" w:space="0" w:color="auto"/>
                <w:left w:val="none" w:sz="0" w:space="0" w:color="auto"/>
                <w:bottom w:val="none" w:sz="0" w:space="0" w:color="auto"/>
                <w:right w:val="none" w:sz="0" w:space="0" w:color="auto"/>
              </w:divBdr>
            </w:div>
            <w:div w:id="3092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hyperlink" Target="https://systematicreviewsjournal.biomedcentral.com/articles/10.1186/s13643-021-01626-4" TargetMode="External" Id="rId5" /><Relationship Type="http://schemas.openxmlformats.org/officeDocument/2006/relationships/hyperlink" Target="https://systematicreviewsjournal.biomedcentral.com/articles/10.1186/s13643-021-01626-4" TargetMode="External" Id="rId4" /></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h Gagliano Taliun</dc:creator>
  <keywords/>
  <dc:description/>
  <lastModifiedBy>Sarah Gagliano Taliun</lastModifiedBy>
  <revision>25</revision>
  <dcterms:created xsi:type="dcterms:W3CDTF">2023-10-21T21:10:00.0000000Z</dcterms:created>
  <dcterms:modified xsi:type="dcterms:W3CDTF">2025-07-03T18:45:17.1783007Z</dcterms:modified>
</coreProperties>
</file>